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125EDE" w14:textId="30FA8FEC" w:rsidR="007B1559" w:rsidRDefault="007B1559" w:rsidP="00282139">
      <w:pPr>
        <w:rPr>
          <w:b/>
          <w:lang w:val="en-US"/>
        </w:rPr>
      </w:pPr>
      <w:r>
        <w:rPr>
          <w:b/>
          <w:lang w:val="en-US"/>
        </w:rPr>
        <w:t>Supplementary material for</w:t>
      </w:r>
    </w:p>
    <w:p w14:paraId="399BE20F" w14:textId="77777777" w:rsidR="007B1559" w:rsidRDefault="007B1559" w:rsidP="00282139">
      <w:pPr>
        <w:rPr>
          <w:b/>
          <w:lang w:val="en-US"/>
        </w:rPr>
      </w:pPr>
    </w:p>
    <w:p w14:paraId="4349C8B5" w14:textId="77777777" w:rsidR="00D70ADC" w:rsidRPr="00786E83" w:rsidRDefault="00D70ADC" w:rsidP="001762D1">
      <w:pPr>
        <w:spacing w:line="480" w:lineRule="auto"/>
        <w:rPr>
          <w:lang w:val="en-US"/>
        </w:rPr>
      </w:pPr>
      <w:r>
        <w:rPr>
          <w:lang w:val="en-US"/>
        </w:rPr>
        <w:t xml:space="preserve">The airborne </w:t>
      </w:r>
      <w:proofErr w:type="spellStart"/>
      <w:r>
        <w:rPr>
          <w:lang w:val="en-US"/>
        </w:rPr>
        <w:t>mycobiome</w:t>
      </w:r>
      <w:proofErr w:type="spellEnd"/>
      <w:r w:rsidRPr="00786E83">
        <w:rPr>
          <w:lang w:val="en-US"/>
        </w:rPr>
        <w:t xml:space="preserve"> and associations with mycotoxins and inflammatory markers in the Norwegian grain industry</w:t>
      </w:r>
    </w:p>
    <w:p w14:paraId="54F87028" w14:textId="77777777" w:rsidR="007B1559" w:rsidRDefault="007B1559" w:rsidP="00282139">
      <w:pPr>
        <w:rPr>
          <w:b/>
          <w:lang w:val="en-US"/>
        </w:rPr>
      </w:pPr>
    </w:p>
    <w:p w14:paraId="54CE3E31" w14:textId="77777777" w:rsidR="007B1559" w:rsidRDefault="007B1559" w:rsidP="00282139">
      <w:pPr>
        <w:rPr>
          <w:b/>
          <w:lang w:val="en-US"/>
        </w:rPr>
      </w:pPr>
    </w:p>
    <w:p w14:paraId="0734CBF3" w14:textId="77777777" w:rsidR="007B1559" w:rsidRDefault="007B1559" w:rsidP="00282139">
      <w:pPr>
        <w:rPr>
          <w:b/>
          <w:lang w:val="en-US"/>
        </w:rPr>
      </w:pPr>
    </w:p>
    <w:p w14:paraId="38643358" w14:textId="6786E5C0" w:rsidR="007B1559" w:rsidRDefault="007B1559" w:rsidP="007B1559">
      <w:pPr>
        <w:spacing w:line="480" w:lineRule="auto"/>
        <w:jc w:val="both"/>
        <w:rPr>
          <w:i/>
          <w:vertAlign w:val="superscript"/>
          <w:lang w:val="en-US"/>
        </w:rPr>
      </w:pPr>
      <w:r w:rsidRPr="00841D56">
        <w:rPr>
          <w:i/>
          <w:lang w:val="en-US"/>
        </w:rPr>
        <w:t>Anne Straumfors</w:t>
      </w:r>
      <w:r w:rsidRPr="00841D56">
        <w:rPr>
          <w:i/>
          <w:vertAlign w:val="superscript"/>
          <w:lang w:val="en-US"/>
        </w:rPr>
        <w:t>1</w:t>
      </w:r>
      <w:r>
        <w:rPr>
          <w:i/>
          <w:vertAlign w:val="superscript"/>
          <w:lang w:val="en-US"/>
        </w:rPr>
        <w:t>#</w:t>
      </w:r>
      <w:r w:rsidRPr="00841D56">
        <w:rPr>
          <w:i/>
          <w:lang w:val="en-US"/>
        </w:rPr>
        <w:t xml:space="preserve">, </w:t>
      </w:r>
      <w:r>
        <w:rPr>
          <w:i/>
          <w:lang w:val="en-US"/>
        </w:rPr>
        <w:t xml:space="preserve">Sunil </w:t>
      </w:r>
      <w:r w:rsidRPr="00841D56">
        <w:rPr>
          <w:i/>
          <w:lang w:val="en-US"/>
        </w:rPr>
        <w:t>Mundra</w:t>
      </w:r>
      <w:proofErr w:type="gramStart"/>
      <w:r>
        <w:rPr>
          <w:i/>
          <w:vertAlign w:val="superscript"/>
          <w:lang w:val="en-US"/>
        </w:rPr>
        <w:t>,3</w:t>
      </w:r>
      <w:proofErr w:type="gramEnd"/>
      <w:r w:rsidRPr="00C43E26">
        <w:rPr>
          <w:i/>
          <w:lang w:val="en-US"/>
        </w:rPr>
        <w:t>,</w:t>
      </w:r>
      <w:r>
        <w:rPr>
          <w:i/>
          <w:lang w:val="en-US"/>
        </w:rPr>
        <w:t xml:space="preserve"> </w:t>
      </w:r>
      <w:r w:rsidRPr="00841D56">
        <w:rPr>
          <w:i/>
          <w:lang w:val="en-US"/>
        </w:rPr>
        <w:t>O</w:t>
      </w:r>
      <w:r>
        <w:rPr>
          <w:i/>
          <w:lang w:val="en-US"/>
        </w:rPr>
        <w:t xml:space="preserve">da A.H. </w:t>
      </w:r>
      <w:r w:rsidRPr="00841D56">
        <w:rPr>
          <w:i/>
          <w:lang w:val="en-US"/>
        </w:rPr>
        <w:t>Foss</w:t>
      </w:r>
      <w:r w:rsidRPr="00841D56">
        <w:rPr>
          <w:i/>
          <w:vertAlign w:val="superscript"/>
          <w:lang w:val="en-US"/>
        </w:rPr>
        <w:t>1</w:t>
      </w:r>
      <w:r w:rsidRPr="00841D56">
        <w:rPr>
          <w:i/>
          <w:lang w:val="en-US"/>
        </w:rPr>
        <w:t>,</w:t>
      </w:r>
      <w:r w:rsidR="002D57D9">
        <w:rPr>
          <w:i/>
          <w:lang w:val="en-US"/>
        </w:rPr>
        <w:t xml:space="preserve"> </w:t>
      </w:r>
      <w:r>
        <w:rPr>
          <w:i/>
          <w:lang w:val="en-US"/>
        </w:rPr>
        <w:t xml:space="preserve">Steen </w:t>
      </w:r>
      <w:r w:rsidR="00C33DDD">
        <w:rPr>
          <w:i/>
          <w:lang w:val="en-US"/>
        </w:rPr>
        <w:t xml:space="preserve">K. </w:t>
      </w:r>
      <w:r w:rsidRPr="00841D56">
        <w:rPr>
          <w:i/>
          <w:lang w:val="en-US"/>
        </w:rPr>
        <w:t>Mollerup</w:t>
      </w:r>
      <w:r w:rsidRPr="00841D56">
        <w:rPr>
          <w:i/>
          <w:vertAlign w:val="superscript"/>
          <w:lang w:val="en-US"/>
        </w:rPr>
        <w:t>1</w:t>
      </w:r>
      <w:r w:rsidR="002D57D9" w:rsidRPr="002D57D9">
        <w:rPr>
          <w:i/>
          <w:lang w:val="en-US"/>
        </w:rPr>
        <w:t>,</w:t>
      </w:r>
      <w:r>
        <w:rPr>
          <w:i/>
          <w:lang w:val="en-US"/>
        </w:rPr>
        <w:t>and</w:t>
      </w:r>
      <w:r w:rsidRPr="00841D56"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Håvard</w:t>
      </w:r>
      <w:proofErr w:type="spellEnd"/>
      <w:r>
        <w:rPr>
          <w:i/>
          <w:lang w:val="en-US"/>
        </w:rPr>
        <w:t xml:space="preserve"> </w:t>
      </w:r>
      <w:r w:rsidRPr="00841D56">
        <w:rPr>
          <w:i/>
          <w:lang w:val="en-US"/>
        </w:rPr>
        <w:t>Kauserud</w:t>
      </w:r>
      <w:r w:rsidRPr="00841D56">
        <w:rPr>
          <w:i/>
          <w:vertAlign w:val="superscript"/>
          <w:lang w:val="en-US"/>
        </w:rPr>
        <w:t>2</w:t>
      </w:r>
    </w:p>
    <w:p w14:paraId="52B30A38" w14:textId="77777777" w:rsidR="007B1559" w:rsidRPr="00841D56" w:rsidRDefault="007B1559" w:rsidP="007B1559">
      <w:pPr>
        <w:spacing w:line="480" w:lineRule="auto"/>
        <w:jc w:val="both"/>
        <w:rPr>
          <w:i/>
          <w:lang w:val="en-US"/>
        </w:rPr>
      </w:pPr>
    </w:p>
    <w:p w14:paraId="416075AF" w14:textId="77777777" w:rsidR="007B1559" w:rsidRPr="007831BE" w:rsidRDefault="007B1559" w:rsidP="007B1559">
      <w:pPr>
        <w:spacing w:after="200" w:line="480" w:lineRule="auto"/>
        <w:jc w:val="both"/>
        <w:rPr>
          <w:lang w:val="en-US"/>
        </w:rPr>
      </w:pPr>
      <w:r w:rsidRPr="007831BE">
        <w:rPr>
          <w:vertAlign w:val="superscript"/>
          <w:lang w:val="en-US"/>
        </w:rPr>
        <w:t>1</w:t>
      </w:r>
      <w:r w:rsidRPr="007831BE">
        <w:rPr>
          <w:lang w:val="en-US"/>
        </w:rPr>
        <w:t xml:space="preserve">Department of Chemical and Biological Work Environment, National Institute of Occupational Health, P.O. box 5330, </w:t>
      </w:r>
      <w:proofErr w:type="spellStart"/>
      <w:r w:rsidRPr="007831BE">
        <w:rPr>
          <w:lang w:val="en-US"/>
        </w:rPr>
        <w:t>Majorstuen</w:t>
      </w:r>
      <w:proofErr w:type="spellEnd"/>
      <w:r w:rsidRPr="007831BE">
        <w:rPr>
          <w:lang w:val="en-US"/>
        </w:rPr>
        <w:t>, 0304 Oslo, Norway</w:t>
      </w:r>
    </w:p>
    <w:p w14:paraId="2C8F8655" w14:textId="77777777" w:rsidR="007B1559" w:rsidRPr="007831BE" w:rsidRDefault="007B1559" w:rsidP="007B1559">
      <w:pPr>
        <w:spacing w:after="200" w:line="480" w:lineRule="auto"/>
        <w:jc w:val="both"/>
        <w:rPr>
          <w:lang w:val="en-US"/>
        </w:rPr>
      </w:pPr>
      <w:r w:rsidRPr="007831BE">
        <w:rPr>
          <w:vertAlign w:val="superscript"/>
          <w:lang w:val="en-US"/>
        </w:rPr>
        <w:t>2</w:t>
      </w:r>
      <w:r>
        <w:rPr>
          <w:lang w:val="en-US"/>
        </w:rPr>
        <w:t>Department of Biosciences, Faculty of Mathematics and Natural Sciences</w:t>
      </w:r>
      <w:r w:rsidRPr="007831BE">
        <w:rPr>
          <w:lang w:val="en-US"/>
        </w:rPr>
        <w:t>, University of Oslo, Norway</w:t>
      </w:r>
    </w:p>
    <w:p w14:paraId="19212780" w14:textId="77777777" w:rsidR="007B1559" w:rsidRPr="007B1559" w:rsidRDefault="007B1559" w:rsidP="007B1559">
      <w:pPr>
        <w:spacing w:after="200" w:line="360" w:lineRule="auto"/>
        <w:jc w:val="both"/>
        <w:rPr>
          <w:rStyle w:val="Hyperlink"/>
          <w:color w:val="auto"/>
          <w:u w:val="none"/>
          <w:lang w:val="en-US"/>
        </w:rPr>
      </w:pPr>
      <w:r w:rsidRPr="007B1559">
        <w:rPr>
          <w:rStyle w:val="Hyperlink"/>
          <w:color w:val="auto"/>
          <w:u w:val="none"/>
          <w:vertAlign w:val="superscript"/>
          <w:lang w:val="en-US"/>
        </w:rPr>
        <w:t>3</w:t>
      </w:r>
      <w:r w:rsidRPr="007B1559">
        <w:rPr>
          <w:rStyle w:val="Hyperlink"/>
          <w:color w:val="auto"/>
          <w:u w:val="none"/>
          <w:lang w:val="en-US"/>
        </w:rPr>
        <w:t xml:space="preserve">Department of Biology, College of Science, United Arab Emirates University (UAEU), P.O. Box. No. 15551, Al </w:t>
      </w:r>
      <w:proofErr w:type="spellStart"/>
      <w:r w:rsidRPr="007B1559">
        <w:rPr>
          <w:rStyle w:val="Hyperlink"/>
          <w:color w:val="auto"/>
          <w:u w:val="none"/>
          <w:lang w:val="en-US"/>
        </w:rPr>
        <w:t>ain</w:t>
      </w:r>
      <w:proofErr w:type="spellEnd"/>
      <w:r w:rsidRPr="007B1559">
        <w:rPr>
          <w:rStyle w:val="Hyperlink"/>
          <w:color w:val="auto"/>
          <w:u w:val="none"/>
          <w:lang w:val="en-US"/>
        </w:rPr>
        <w:t>, Abu Dhabi, UAE</w:t>
      </w:r>
    </w:p>
    <w:p w14:paraId="7EB207FB" w14:textId="77777777" w:rsidR="007B1559" w:rsidRPr="002533A5" w:rsidRDefault="007B1559" w:rsidP="007B1559">
      <w:pPr>
        <w:spacing w:after="200" w:line="360" w:lineRule="auto"/>
        <w:jc w:val="both"/>
        <w:rPr>
          <w:lang w:val="en-US"/>
        </w:rPr>
      </w:pPr>
    </w:p>
    <w:p w14:paraId="0EE9241E" w14:textId="7B2BCF48" w:rsidR="007B1559" w:rsidRDefault="007B1559" w:rsidP="007B1559">
      <w:pPr>
        <w:spacing w:after="200" w:line="480" w:lineRule="auto"/>
        <w:jc w:val="both"/>
        <w:rPr>
          <w:rStyle w:val="Hyperlink"/>
          <w:lang w:val="en-US"/>
        </w:rPr>
      </w:pPr>
      <w:r w:rsidRPr="00841D56">
        <w:rPr>
          <w:vertAlign w:val="superscript"/>
          <w:lang w:val="en-US"/>
        </w:rPr>
        <w:t>#</w:t>
      </w:r>
      <w:proofErr w:type="gramStart"/>
      <w:r w:rsidRPr="007831BE">
        <w:rPr>
          <w:lang w:val="en-US"/>
        </w:rPr>
        <w:t>Corresponding</w:t>
      </w:r>
      <w:proofErr w:type="gramEnd"/>
      <w:r w:rsidRPr="007831BE">
        <w:rPr>
          <w:lang w:val="en-US"/>
        </w:rPr>
        <w:t xml:space="preserve"> author: </w:t>
      </w:r>
      <w:r w:rsidRPr="00883CE0">
        <w:rPr>
          <w:lang w:val="en-US"/>
        </w:rPr>
        <w:t>anne.straumfors@stami.no</w:t>
      </w:r>
    </w:p>
    <w:p w14:paraId="0F80DD35" w14:textId="77777777" w:rsidR="007B1559" w:rsidRDefault="007B1559" w:rsidP="00282139">
      <w:pPr>
        <w:rPr>
          <w:b/>
          <w:lang w:val="en-US"/>
        </w:rPr>
      </w:pPr>
    </w:p>
    <w:p w14:paraId="5DB2E902" w14:textId="77777777" w:rsidR="007B1559" w:rsidRDefault="007B1559" w:rsidP="00282139">
      <w:pPr>
        <w:rPr>
          <w:b/>
          <w:lang w:val="en-US"/>
        </w:rPr>
      </w:pPr>
    </w:p>
    <w:p w14:paraId="33A1D8C1" w14:textId="77777777" w:rsidR="007B1559" w:rsidRDefault="007B1559" w:rsidP="00282139">
      <w:pPr>
        <w:rPr>
          <w:b/>
          <w:lang w:val="en-US"/>
        </w:rPr>
      </w:pPr>
    </w:p>
    <w:p w14:paraId="63053496" w14:textId="77777777" w:rsidR="007B1559" w:rsidRDefault="007B1559" w:rsidP="00282139">
      <w:pPr>
        <w:rPr>
          <w:b/>
          <w:lang w:val="en-US"/>
        </w:rPr>
      </w:pPr>
    </w:p>
    <w:p w14:paraId="59BF3B7A" w14:textId="77777777" w:rsidR="007B1559" w:rsidRDefault="007B1559" w:rsidP="00282139">
      <w:pPr>
        <w:rPr>
          <w:b/>
          <w:lang w:val="en-US"/>
        </w:rPr>
      </w:pPr>
    </w:p>
    <w:p w14:paraId="1859A11F" w14:textId="77777777" w:rsidR="007B1559" w:rsidRDefault="007B1559" w:rsidP="00282139">
      <w:pPr>
        <w:rPr>
          <w:b/>
          <w:lang w:val="en-US"/>
        </w:rPr>
      </w:pPr>
    </w:p>
    <w:p w14:paraId="4186E805" w14:textId="77777777" w:rsidR="007B1559" w:rsidRDefault="007B1559" w:rsidP="00282139">
      <w:pPr>
        <w:rPr>
          <w:b/>
          <w:lang w:val="en-US"/>
        </w:rPr>
      </w:pPr>
    </w:p>
    <w:p w14:paraId="6F7FE5C6" w14:textId="77777777" w:rsidR="007B1559" w:rsidRDefault="007B1559" w:rsidP="00282139">
      <w:pPr>
        <w:rPr>
          <w:b/>
          <w:lang w:val="en-US"/>
        </w:rPr>
      </w:pPr>
    </w:p>
    <w:p w14:paraId="189ED498" w14:textId="77777777" w:rsidR="007B1559" w:rsidRDefault="007B1559" w:rsidP="00282139">
      <w:pPr>
        <w:rPr>
          <w:b/>
          <w:lang w:val="en-US"/>
        </w:rPr>
      </w:pPr>
    </w:p>
    <w:p w14:paraId="204E81D8" w14:textId="77777777" w:rsidR="007B1559" w:rsidRDefault="007B1559" w:rsidP="00282139">
      <w:pPr>
        <w:rPr>
          <w:b/>
          <w:lang w:val="en-US"/>
        </w:rPr>
      </w:pPr>
    </w:p>
    <w:p w14:paraId="7ED7FEE7" w14:textId="77777777" w:rsidR="007B1559" w:rsidRDefault="007B1559" w:rsidP="00282139">
      <w:pPr>
        <w:rPr>
          <w:b/>
          <w:lang w:val="en-US"/>
        </w:rPr>
      </w:pPr>
    </w:p>
    <w:p w14:paraId="3F5AD00A" w14:textId="77777777" w:rsidR="007B1559" w:rsidRDefault="007B1559" w:rsidP="00282139">
      <w:pPr>
        <w:rPr>
          <w:b/>
          <w:lang w:val="en-US"/>
        </w:rPr>
      </w:pPr>
    </w:p>
    <w:p w14:paraId="19EBEDAC" w14:textId="77777777" w:rsidR="007B1559" w:rsidRDefault="007B1559" w:rsidP="00282139">
      <w:pPr>
        <w:rPr>
          <w:b/>
          <w:lang w:val="en-US"/>
        </w:rPr>
      </w:pPr>
    </w:p>
    <w:p w14:paraId="0B099164" w14:textId="77777777" w:rsidR="007B1559" w:rsidRDefault="007B1559" w:rsidP="00282139">
      <w:pPr>
        <w:rPr>
          <w:b/>
          <w:lang w:val="en-US"/>
        </w:rPr>
      </w:pPr>
    </w:p>
    <w:p w14:paraId="091B5BC2" w14:textId="77777777" w:rsidR="007B1559" w:rsidRDefault="007B1559" w:rsidP="00282139">
      <w:pPr>
        <w:rPr>
          <w:b/>
          <w:lang w:val="en-US"/>
        </w:rPr>
      </w:pPr>
    </w:p>
    <w:p w14:paraId="0DF96630" w14:textId="77777777" w:rsidR="002D57D9" w:rsidRDefault="002D57D9" w:rsidP="00282139">
      <w:pPr>
        <w:rPr>
          <w:b/>
          <w:lang w:val="en-US"/>
        </w:rPr>
      </w:pPr>
    </w:p>
    <w:p w14:paraId="799BDE51" w14:textId="77777777" w:rsidR="007B1559" w:rsidRDefault="007B1559" w:rsidP="00282139">
      <w:pPr>
        <w:rPr>
          <w:b/>
          <w:lang w:val="en-US"/>
        </w:rPr>
      </w:pPr>
    </w:p>
    <w:p w14:paraId="6BACB625" w14:textId="77777777" w:rsidR="007B1559" w:rsidRDefault="007B1559" w:rsidP="00282139">
      <w:pPr>
        <w:rPr>
          <w:b/>
          <w:lang w:val="en-US"/>
        </w:rPr>
      </w:pPr>
    </w:p>
    <w:p w14:paraId="3D28DA2E" w14:textId="77777777" w:rsidR="003E5ABA" w:rsidRDefault="003E5ABA" w:rsidP="00282139">
      <w:pPr>
        <w:rPr>
          <w:b/>
          <w:lang w:val="en-US"/>
        </w:rPr>
      </w:pPr>
    </w:p>
    <w:p w14:paraId="6346F1F9" w14:textId="77777777" w:rsidR="003E5ABA" w:rsidRDefault="003E5ABA" w:rsidP="00282139">
      <w:pPr>
        <w:rPr>
          <w:b/>
          <w:lang w:val="en-US"/>
        </w:rPr>
      </w:pPr>
    </w:p>
    <w:p w14:paraId="729CF117" w14:textId="77777777" w:rsidR="00282139" w:rsidRDefault="00282139" w:rsidP="00282139">
      <w:pPr>
        <w:rPr>
          <w:lang w:val="en-US"/>
        </w:rPr>
      </w:pPr>
      <w:r w:rsidRPr="00047F22">
        <w:rPr>
          <w:b/>
          <w:lang w:val="en-US"/>
        </w:rPr>
        <w:t xml:space="preserve">Fig. </w:t>
      </w:r>
      <w:r>
        <w:rPr>
          <w:b/>
          <w:lang w:val="en-US"/>
        </w:rPr>
        <w:t>S1</w:t>
      </w:r>
      <w:r w:rsidRPr="00047F22">
        <w:rPr>
          <w:lang w:val="en-US"/>
        </w:rPr>
        <w:t xml:space="preserve"> </w:t>
      </w:r>
      <w:r w:rsidRPr="00597C72">
        <w:rPr>
          <w:lang w:val="en-US"/>
        </w:rPr>
        <w:t xml:space="preserve">Heat Tree illustrates hierarchical organization of </w:t>
      </w:r>
      <w:r>
        <w:rPr>
          <w:lang w:val="en-US"/>
        </w:rPr>
        <w:t xml:space="preserve">overall </w:t>
      </w:r>
      <w:r w:rsidRPr="00597C72">
        <w:rPr>
          <w:lang w:val="en-US"/>
        </w:rPr>
        <w:t xml:space="preserve">fungal composition </w:t>
      </w:r>
      <w:r>
        <w:rPr>
          <w:lang w:val="en-US"/>
        </w:rPr>
        <w:t>in Norwegian industrial grain mill air</w:t>
      </w:r>
      <w:r w:rsidRPr="00597C72">
        <w:rPr>
          <w:lang w:val="en-US"/>
        </w:rPr>
        <w:t>.</w:t>
      </w:r>
    </w:p>
    <w:p w14:paraId="09D9EBC8" w14:textId="77777777" w:rsidR="00282139" w:rsidRDefault="00282139" w:rsidP="00282139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083704D7" wp14:editId="41C173E3">
            <wp:extent cx="5756910" cy="5756910"/>
            <wp:effectExtent l="0" t="0" r="0" b="0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verall_composition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7A5C1" w14:textId="77777777" w:rsidR="00282139" w:rsidRDefault="00282139" w:rsidP="00084006">
      <w:pPr>
        <w:rPr>
          <w:b/>
          <w:lang w:val="en-US"/>
        </w:rPr>
      </w:pPr>
    </w:p>
    <w:p w14:paraId="2FEEB23C" w14:textId="77777777" w:rsidR="00282139" w:rsidRDefault="00282139" w:rsidP="00084006">
      <w:pPr>
        <w:rPr>
          <w:b/>
          <w:lang w:val="en-US"/>
        </w:rPr>
      </w:pPr>
    </w:p>
    <w:p w14:paraId="73386875" w14:textId="77777777" w:rsidR="00282139" w:rsidRDefault="00282139" w:rsidP="00084006">
      <w:pPr>
        <w:rPr>
          <w:b/>
          <w:lang w:val="en-US"/>
        </w:rPr>
      </w:pPr>
    </w:p>
    <w:p w14:paraId="560C4757" w14:textId="77777777" w:rsidR="00282139" w:rsidRDefault="00282139" w:rsidP="00084006">
      <w:pPr>
        <w:rPr>
          <w:b/>
          <w:lang w:val="en-US"/>
        </w:rPr>
      </w:pPr>
    </w:p>
    <w:p w14:paraId="3019B1BE" w14:textId="77777777" w:rsidR="00282139" w:rsidRDefault="00282139" w:rsidP="00084006">
      <w:pPr>
        <w:rPr>
          <w:b/>
          <w:lang w:val="en-US"/>
        </w:rPr>
      </w:pPr>
    </w:p>
    <w:p w14:paraId="64C49765" w14:textId="77777777" w:rsidR="00282139" w:rsidRDefault="00282139" w:rsidP="00084006">
      <w:pPr>
        <w:rPr>
          <w:b/>
          <w:lang w:val="en-US"/>
        </w:rPr>
      </w:pPr>
    </w:p>
    <w:p w14:paraId="64F0E192" w14:textId="77777777" w:rsidR="00282139" w:rsidRDefault="00282139" w:rsidP="00084006">
      <w:pPr>
        <w:rPr>
          <w:b/>
          <w:lang w:val="en-US"/>
        </w:rPr>
      </w:pPr>
    </w:p>
    <w:p w14:paraId="080A7CC1" w14:textId="77777777" w:rsidR="00282139" w:rsidRDefault="00282139" w:rsidP="00084006">
      <w:pPr>
        <w:rPr>
          <w:b/>
          <w:lang w:val="en-US"/>
        </w:rPr>
      </w:pPr>
    </w:p>
    <w:p w14:paraId="15609C02" w14:textId="77777777" w:rsidR="00282139" w:rsidRDefault="00282139" w:rsidP="00084006">
      <w:pPr>
        <w:rPr>
          <w:b/>
          <w:lang w:val="en-US"/>
        </w:rPr>
      </w:pPr>
    </w:p>
    <w:p w14:paraId="364DAC6E" w14:textId="77777777" w:rsidR="00282139" w:rsidRDefault="00282139" w:rsidP="00084006">
      <w:pPr>
        <w:rPr>
          <w:b/>
          <w:lang w:val="en-US"/>
        </w:rPr>
      </w:pPr>
    </w:p>
    <w:p w14:paraId="5CDCB82C" w14:textId="77777777" w:rsidR="00282139" w:rsidRDefault="00282139" w:rsidP="00084006">
      <w:pPr>
        <w:rPr>
          <w:b/>
          <w:lang w:val="en-US"/>
        </w:rPr>
      </w:pPr>
    </w:p>
    <w:p w14:paraId="1A926360" w14:textId="77777777" w:rsidR="00282139" w:rsidRDefault="00282139" w:rsidP="00084006">
      <w:pPr>
        <w:rPr>
          <w:b/>
          <w:lang w:val="en-US"/>
        </w:rPr>
      </w:pPr>
    </w:p>
    <w:p w14:paraId="7CFB2938" w14:textId="77777777" w:rsidR="00282139" w:rsidRDefault="00282139" w:rsidP="00084006">
      <w:pPr>
        <w:rPr>
          <w:b/>
          <w:lang w:val="en-US"/>
        </w:rPr>
      </w:pPr>
    </w:p>
    <w:p w14:paraId="4A695742" w14:textId="77777777" w:rsidR="00282139" w:rsidRDefault="00282139" w:rsidP="00084006">
      <w:pPr>
        <w:rPr>
          <w:b/>
          <w:lang w:val="en-US"/>
        </w:rPr>
      </w:pPr>
    </w:p>
    <w:p w14:paraId="6437E3DF" w14:textId="36714610" w:rsidR="00282139" w:rsidRDefault="00282139" w:rsidP="00282139">
      <w:pPr>
        <w:rPr>
          <w:lang w:val="en-US"/>
        </w:rPr>
      </w:pPr>
      <w:r w:rsidRPr="00C915E8">
        <w:rPr>
          <w:b/>
          <w:lang w:val="en-US"/>
        </w:rPr>
        <w:lastRenderedPageBreak/>
        <w:t>Fig. S</w:t>
      </w:r>
      <w:r>
        <w:rPr>
          <w:b/>
          <w:lang w:val="en-US"/>
        </w:rPr>
        <w:t>2</w:t>
      </w:r>
      <w:r w:rsidRPr="00C915E8">
        <w:rPr>
          <w:lang w:val="en-US"/>
        </w:rPr>
        <w:t xml:space="preserve"> </w:t>
      </w:r>
      <w:r w:rsidR="00A76FB1">
        <w:rPr>
          <w:lang w:val="en-US"/>
        </w:rPr>
        <w:t>Violin</w:t>
      </w:r>
      <w:r w:rsidRPr="00C915E8">
        <w:rPr>
          <w:lang w:val="en-US"/>
        </w:rPr>
        <w:t xml:space="preserve"> plots showing pattern of fungal (a) richness, (b) evenness, (c) Shannon diversity index and (d) abundance of the 10 most common OTUs </w:t>
      </w:r>
      <w:r>
        <w:rPr>
          <w:lang w:val="en-US"/>
        </w:rPr>
        <w:t>between two</w:t>
      </w:r>
      <w:r w:rsidRPr="00C915E8">
        <w:rPr>
          <w:lang w:val="en-US"/>
        </w:rPr>
        <w:t xml:space="preserve"> different </w:t>
      </w:r>
      <w:r>
        <w:rPr>
          <w:lang w:val="en-US"/>
        </w:rPr>
        <w:t>seasons (autumn and winter).</w:t>
      </w:r>
      <w:r w:rsidRPr="00C915E8">
        <w:rPr>
          <w:lang w:val="en-US"/>
        </w:rPr>
        <w:t xml:space="preserve"> Statistically significant differences </w:t>
      </w:r>
      <w:r>
        <w:rPr>
          <w:lang w:val="en-US"/>
        </w:rPr>
        <w:t>between seasons</w:t>
      </w:r>
      <w:r w:rsidRPr="00C915E8">
        <w:rPr>
          <w:lang w:val="en-US"/>
        </w:rPr>
        <w:t xml:space="preserve"> w</w:t>
      </w:r>
      <w:r>
        <w:rPr>
          <w:lang w:val="en-US"/>
        </w:rPr>
        <w:t>ere</w:t>
      </w:r>
      <w:r w:rsidRPr="00C915E8">
        <w:rPr>
          <w:lang w:val="en-US"/>
        </w:rPr>
        <w:t xml:space="preserve"> </w:t>
      </w:r>
      <w:proofErr w:type="spellStart"/>
      <w:r w:rsidRPr="00C915E8">
        <w:rPr>
          <w:lang w:val="en-US"/>
        </w:rPr>
        <w:t>analysed</w:t>
      </w:r>
      <w:proofErr w:type="spellEnd"/>
      <w:r w:rsidRPr="00C915E8">
        <w:rPr>
          <w:lang w:val="en-US"/>
        </w:rPr>
        <w:t xml:space="preserve"> using ANOVA and </w:t>
      </w:r>
      <w:r w:rsidRPr="00283F78">
        <w:rPr>
          <w:lang w:val="en-US"/>
        </w:rPr>
        <w:t>Tukey’s HSD post-hoc</w:t>
      </w:r>
      <w:r w:rsidRPr="00C915E8">
        <w:rPr>
          <w:lang w:val="en-US"/>
        </w:rPr>
        <w:t xml:space="preserve"> test.</w:t>
      </w:r>
    </w:p>
    <w:p w14:paraId="4F2DC25F" w14:textId="77777777" w:rsidR="00282139" w:rsidRPr="00C915E8" w:rsidRDefault="00282139" w:rsidP="00282139">
      <w:pPr>
        <w:rPr>
          <w:lang w:val="en-US"/>
        </w:rPr>
      </w:pPr>
    </w:p>
    <w:p w14:paraId="2986979F" w14:textId="77777777" w:rsidR="00282139" w:rsidRDefault="00282139" w:rsidP="00282139">
      <w:pPr>
        <w:rPr>
          <w:lang w:val="en-US"/>
        </w:rPr>
      </w:pPr>
      <w:r>
        <w:rPr>
          <w:b/>
          <w:noProof/>
          <w:lang w:val="en-IN" w:eastAsia="en-IN"/>
        </w:rPr>
        <w:drawing>
          <wp:inline distT="0" distB="0" distL="0" distR="0" wp14:anchorId="762ABF87" wp14:editId="61029FF8">
            <wp:extent cx="5745480" cy="4838065"/>
            <wp:effectExtent l="0" t="0" r="7620" b="635"/>
            <wp:docPr id="5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480" cy="4838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7371D3" w14:textId="77777777" w:rsidR="00282139" w:rsidRDefault="00282139" w:rsidP="00282139">
      <w:pPr>
        <w:rPr>
          <w:lang w:val="en-US"/>
        </w:rPr>
      </w:pPr>
    </w:p>
    <w:p w14:paraId="06E274F0" w14:textId="77777777" w:rsidR="00282139" w:rsidRDefault="00282139" w:rsidP="00282139">
      <w:pPr>
        <w:rPr>
          <w:b/>
          <w:lang w:val="en-US"/>
        </w:rPr>
      </w:pPr>
    </w:p>
    <w:p w14:paraId="38ACC107" w14:textId="77777777" w:rsidR="00282139" w:rsidRDefault="00282139" w:rsidP="00282139">
      <w:pPr>
        <w:rPr>
          <w:b/>
          <w:lang w:val="en-US"/>
        </w:rPr>
      </w:pPr>
    </w:p>
    <w:p w14:paraId="5675F8F7" w14:textId="77777777" w:rsidR="00282139" w:rsidRDefault="00282139" w:rsidP="00282139">
      <w:pPr>
        <w:rPr>
          <w:b/>
          <w:lang w:val="en-US"/>
        </w:rPr>
        <w:sectPr w:rsidR="00282139" w:rsidSect="00B064F5">
          <w:footerReference w:type="default" r:id="rId9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06DD0A41" w14:textId="195DBF23" w:rsidR="00282139" w:rsidRPr="00C915E8" w:rsidRDefault="00282139" w:rsidP="00282139">
      <w:pPr>
        <w:rPr>
          <w:lang w:val="en-US"/>
        </w:rPr>
      </w:pPr>
      <w:r w:rsidRPr="00C915E8">
        <w:rPr>
          <w:b/>
          <w:lang w:val="en-US"/>
        </w:rPr>
        <w:lastRenderedPageBreak/>
        <w:t>Fig. S</w:t>
      </w:r>
      <w:r>
        <w:rPr>
          <w:b/>
          <w:lang w:val="en-US"/>
        </w:rPr>
        <w:t>3</w:t>
      </w:r>
      <w:r w:rsidRPr="00C915E8">
        <w:rPr>
          <w:lang w:val="en-US"/>
        </w:rPr>
        <w:t xml:space="preserve"> </w:t>
      </w:r>
      <w:r w:rsidR="00A76FB1">
        <w:rPr>
          <w:lang w:val="en-US"/>
        </w:rPr>
        <w:t>Violin</w:t>
      </w:r>
      <w:r>
        <w:rPr>
          <w:lang w:val="en-US"/>
        </w:rPr>
        <w:t xml:space="preserve"> </w:t>
      </w:r>
      <w:r w:rsidRPr="00C915E8">
        <w:rPr>
          <w:lang w:val="en-US"/>
        </w:rPr>
        <w:t>plots showing pattern of fungal (a) richness, (b) evenness, (c) Shannon diversity index and (d) abundance of the 10 most common OTUs among different climatic zone</w:t>
      </w:r>
      <w:r>
        <w:rPr>
          <w:lang w:val="en-US"/>
        </w:rPr>
        <w:t>s</w:t>
      </w:r>
      <w:r w:rsidRPr="00C915E8">
        <w:rPr>
          <w:lang w:val="en-US"/>
        </w:rPr>
        <w:t>. Statistically significant differences among climatic zone</w:t>
      </w:r>
      <w:r>
        <w:rPr>
          <w:lang w:val="en-US"/>
        </w:rPr>
        <w:t>s</w:t>
      </w:r>
      <w:r w:rsidRPr="00C915E8">
        <w:rPr>
          <w:lang w:val="en-US"/>
        </w:rPr>
        <w:t xml:space="preserve"> was </w:t>
      </w:r>
      <w:proofErr w:type="spellStart"/>
      <w:r w:rsidRPr="00C915E8">
        <w:rPr>
          <w:lang w:val="en-US"/>
        </w:rPr>
        <w:t>analysed</w:t>
      </w:r>
      <w:proofErr w:type="spellEnd"/>
      <w:r w:rsidRPr="00C915E8">
        <w:rPr>
          <w:lang w:val="en-US"/>
        </w:rPr>
        <w:t xml:space="preserve"> using ANOVA and </w:t>
      </w:r>
      <w:r w:rsidRPr="00283F78">
        <w:rPr>
          <w:lang w:val="en-US"/>
        </w:rPr>
        <w:t>Tukey’s HSD post-hoc</w:t>
      </w:r>
      <w:r w:rsidRPr="00C915E8">
        <w:rPr>
          <w:lang w:val="en-US"/>
        </w:rPr>
        <w:t xml:space="preserve"> test.</w:t>
      </w:r>
    </w:p>
    <w:p w14:paraId="68DF1004" w14:textId="77777777" w:rsidR="00282139" w:rsidRDefault="00282139" w:rsidP="00282139">
      <w:pPr>
        <w:rPr>
          <w:b/>
          <w:lang w:val="en-US"/>
        </w:rPr>
      </w:pPr>
    </w:p>
    <w:p w14:paraId="50765054" w14:textId="77777777" w:rsidR="00282139" w:rsidRPr="00046D7B" w:rsidRDefault="00282139" w:rsidP="00282139">
      <w:pPr>
        <w:rPr>
          <w:b/>
          <w:lang w:val="en-US"/>
        </w:rPr>
      </w:pPr>
      <w:r>
        <w:rPr>
          <w:b/>
          <w:noProof/>
          <w:lang w:val="en-IN" w:eastAsia="en-IN"/>
        </w:rPr>
        <w:drawing>
          <wp:inline distT="0" distB="0" distL="0" distR="0" wp14:anchorId="3CBFC5BC" wp14:editId="24119291">
            <wp:extent cx="5752465" cy="4476750"/>
            <wp:effectExtent l="0" t="0" r="635" b="0"/>
            <wp:docPr id="6" name="Bil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447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F48F6A" w14:textId="77777777" w:rsidR="00282139" w:rsidRDefault="00282139" w:rsidP="00282139">
      <w:pPr>
        <w:rPr>
          <w:b/>
          <w:lang w:val="en-US"/>
        </w:rPr>
      </w:pPr>
    </w:p>
    <w:p w14:paraId="722EBABC" w14:textId="77777777" w:rsidR="00282139" w:rsidRDefault="00282139" w:rsidP="00282139">
      <w:pPr>
        <w:rPr>
          <w:b/>
          <w:lang w:val="en-US"/>
        </w:rPr>
      </w:pPr>
    </w:p>
    <w:p w14:paraId="05BEA75A" w14:textId="77777777" w:rsidR="00282139" w:rsidRDefault="00282139" w:rsidP="00282139">
      <w:pPr>
        <w:rPr>
          <w:b/>
          <w:lang w:val="en-US"/>
        </w:rPr>
      </w:pPr>
    </w:p>
    <w:p w14:paraId="7E26CE48" w14:textId="77777777" w:rsidR="00282139" w:rsidRDefault="00282139" w:rsidP="00282139">
      <w:pPr>
        <w:rPr>
          <w:b/>
          <w:lang w:val="en-US"/>
        </w:rPr>
      </w:pPr>
    </w:p>
    <w:p w14:paraId="31C48EE7" w14:textId="77777777" w:rsidR="00282139" w:rsidRDefault="00282139" w:rsidP="00282139">
      <w:pPr>
        <w:rPr>
          <w:b/>
          <w:lang w:val="en-US"/>
        </w:rPr>
      </w:pPr>
    </w:p>
    <w:p w14:paraId="5CAAF960" w14:textId="77777777" w:rsidR="00282139" w:rsidRDefault="00282139" w:rsidP="00282139">
      <w:pPr>
        <w:rPr>
          <w:b/>
          <w:lang w:val="en-US"/>
        </w:rPr>
      </w:pPr>
    </w:p>
    <w:p w14:paraId="262DC054" w14:textId="77777777" w:rsidR="00282139" w:rsidRDefault="00282139" w:rsidP="00282139">
      <w:pPr>
        <w:rPr>
          <w:b/>
          <w:lang w:val="en-US"/>
        </w:rPr>
      </w:pPr>
    </w:p>
    <w:p w14:paraId="443811EF" w14:textId="77777777" w:rsidR="00282139" w:rsidRDefault="00282139" w:rsidP="00282139">
      <w:pPr>
        <w:rPr>
          <w:b/>
          <w:lang w:val="en-US"/>
        </w:rPr>
      </w:pPr>
    </w:p>
    <w:p w14:paraId="3614D93D" w14:textId="77777777" w:rsidR="00282139" w:rsidRDefault="00282139" w:rsidP="00282139">
      <w:pPr>
        <w:rPr>
          <w:b/>
          <w:lang w:val="en-US"/>
        </w:rPr>
      </w:pPr>
    </w:p>
    <w:p w14:paraId="58DEC3B6" w14:textId="77777777" w:rsidR="00282139" w:rsidRDefault="00282139" w:rsidP="00282139">
      <w:pPr>
        <w:rPr>
          <w:b/>
          <w:lang w:val="en-US"/>
        </w:rPr>
      </w:pPr>
    </w:p>
    <w:p w14:paraId="7507130D" w14:textId="77777777" w:rsidR="00282139" w:rsidRDefault="00282139" w:rsidP="00282139">
      <w:pPr>
        <w:rPr>
          <w:b/>
          <w:lang w:val="en-US"/>
        </w:rPr>
      </w:pPr>
    </w:p>
    <w:p w14:paraId="2B72D62E" w14:textId="77777777" w:rsidR="00282139" w:rsidRDefault="00282139" w:rsidP="00282139">
      <w:pPr>
        <w:rPr>
          <w:b/>
          <w:lang w:val="en-US"/>
        </w:rPr>
      </w:pPr>
    </w:p>
    <w:p w14:paraId="6F8F714F" w14:textId="77777777" w:rsidR="00282139" w:rsidRDefault="00282139" w:rsidP="00282139">
      <w:pPr>
        <w:rPr>
          <w:b/>
          <w:lang w:val="en-US"/>
        </w:rPr>
      </w:pPr>
    </w:p>
    <w:p w14:paraId="6CFAD24A" w14:textId="77777777" w:rsidR="00282139" w:rsidRDefault="00282139" w:rsidP="00282139">
      <w:pPr>
        <w:rPr>
          <w:b/>
          <w:lang w:val="en-US"/>
        </w:rPr>
      </w:pPr>
    </w:p>
    <w:p w14:paraId="6D6264FB" w14:textId="77777777" w:rsidR="00282139" w:rsidRDefault="00282139" w:rsidP="00282139">
      <w:pPr>
        <w:rPr>
          <w:b/>
          <w:lang w:val="en-US"/>
        </w:rPr>
      </w:pPr>
    </w:p>
    <w:p w14:paraId="72C8D403" w14:textId="77777777" w:rsidR="00282139" w:rsidRDefault="00282139" w:rsidP="00282139">
      <w:pPr>
        <w:rPr>
          <w:b/>
          <w:lang w:val="en-US"/>
        </w:rPr>
      </w:pPr>
    </w:p>
    <w:p w14:paraId="1D7A6769" w14:textId="77777777" w:rsidR="00282139" w:rsidRDefault="00282139" w:rsidP="00282139">
      <w:pPr>
        <w:rPr>
          <w:b/>
          <w:lang w:val="en-US"/>
        </w:rPr>
      </w:pPr>
    </w:p>
    <w:p w14:paraId="7BDDE568" w14:textId="77777777" w:rsidR="00282139" w:rsidRDefault="00282139" w:rsidP="00282139">
      <w:pPr>
        <w:rPr>
          <w:b/>
          <w:lang w:val="en-US"/>
        </w:rPr>
      </w:pPr>
    </w:p>
    <w:p w14:paraId="0AB6C4D0" w14:textId="77777777" w:rsidR="00282139" w:rsidRDefault="00282139" w:rsidP="00282139">
      <w:pPr>
        <w:rPr>
          <w:b/>
          <w:lang w:val="en-US"/>
        </w:rPr>
      </w:pPr>
    </w:p>
    <w:p w14:paraId="20A9271F" w14:textId="77777777" w:rsidR="00282139" w:rsidRDefault="00282139" w:rsidP="00282139">
      <w:pPr>
        <w:rPr>
          <w:lang w:val="en-US"/>
        </w:rPr>
      </w:pPr>
      <w:r w:rsidRPr="00C915E8">
        <w:rPr>
          <w:b/>
          <w:lang w:val="en-US"/>
        </w:rPr>
        <w:t>Fig. S</w:t>
      </w:r>
      <w:r>
        <w:rPr>
          <w:b/>
          <w:lang w:val="en-US"/>
        </w:rPr>
        <w:t>4</w:t>
      </w:r>
      <w:r w:rsidRPr="00C915E8">
        <w:rPr>
          <w:lang w:val="en-US"/>
        </w:rPr>
        <w:t xml:space="preserve"> </w:t>
      </w:r>
      <w:r w:rsidRPr="00045C20">
        <w:rPr>
          <w:lang w:val="en-US"/>
        </w:rPr>
        <w:t xml:space="preserve">Pure and shared effects of </w:t>
      </w:r>
      <w:r>
        <w:rPr>
          <w:lang w:val="en-US"/>
        </w:rPr>
        <w:t xml:space="preserve">different seasons (autumn and winter) and three climatic zones </w:t>
      </w:r>
      <w:r w:rsidRPr="00045C20">
        <w:rPr>
          <w:lang w:val="en-US"/>
        </w:rPr>
        <w:t>on</w:t>
      </w:r>
      <w:r>
        <w:rPr>
          <w:lang w:val="en-US"/>
        </w:rPr>
        <w:t xml:space="preserve"> the</w:t>
      </w:r>
      <w:r w:rsidRPr="00045C20">
        <w:rPr>
          <w:lang w:val="en-US"/>
        </w:rPr>
        <w:t xml:space="preserve"> </w:t>
      </w:r>
      <w:r>
        <w:rPr>
          <w:lang w:val="en-US"/>
        </w:rPr>
        <w:t xml:space="preserve">airborne </w:t>
      </w:r>
      <w:r w:rsidRPr="00045C20">
        <w:rPr>
          <w:lang w:val="en-US"/>
        </w:rPr>
        <w:t xml:space="preserve">fungal community </w:t>
      </w:r>
      <w:r>
        <w:rPr>
          <w:lang w:val="en-US"/>
        </w:rPr>
        <w:t xml:space="preserve">in industrial grain mills </w:t>
      </w:r>
      <w:r w:rsidRPr="00045C20">
        <w:rPr>
          <w:lang w:val="en-US"/>
        </w:rPr>
        <w:t>as derived from variation partitioning analysis. Statistics denote the pr</w:t>
      </w:r>
      <w:r>
        <w:rPr>
          <w:lang w:val="en-US"/>
        </w:rPr>
        <w:t>oportion of variation explained (adjusted R</w:t>
      </w:r>
      <w:r w:rsidRPr="00097F8E">
        <w:rPr>
          <w:vertAlign w:val="superscript"/>
          <w:lang w:val="en-US"/>
        </w:rPr>
        <w:t>2</w:t>
      </w:r>
      <w:r>
        <w:rPr>
          <w:lang w:val="en-US"/>
        </w:rPr>
        <w:t>) and values &lt;0 are not shown.</w:t>
      </w:r>
    </w:p>
    <w:p w14:paraId="144E95A6" w14:textId="77777777" w:rsidR="00282139" w:rsidRDefault="00282139" w:rsidP="00282139">
      <w:pPr>
        <w:rPr>
          <w:lang w:val="en-US"/>
        </w:rPr>
      </w:pPr>
    </w:p>
    <w:p w14:paraId="25CFBC6D" w14:textId="77777777" w:rsidR="00282139" w:rsidRDefault="00282139" w:rsidP="00282139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51309346" wp14:editId="4F8ED306">
            <wp:extent cx="2400300" cy="15621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VarPart AI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0300" cy="156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C6123" w14:textId="77777777" w:rsidR="00282139" w:rsidRDefault="00282139" w:rsidP="00282139">
      <w:pPr>
        <w:rPr>
          <w:b/>
          <w:lang w:val="en-US"/>
        </w:rPr>
      </w:pPr>
    </w:p>
    <w:p w14:paraId="17A756C1" w14:textId="77777777" w:rsidR="00282139" w:rsidRPr="00872971" w:rsidRDefault="00282139" w:rsidP="00282139">
      <w:pPr>
        <w:rPr>
          <w:lang w:val="en-US"/>
        </w:rPr>
      </w:pPr>
    </w:p>
    <w:p w14:paraId="09B7F831" w14:textId="77777777" w:rsidR="00282139" w:rsidRDefault="00282139" w:rsidP="00282139">
      <w:pPr>
        <w:rPr>
          <w:lang w:val="en-US"/>
        </w:rPr>
      </w:pPr>
    </w:p>
    <w:p w14:paraId="71B92D9D" w14:textId="77777777" w:rsidR="00282139" w:rsidRDefault="00282139" w:rsidP="00282139">
      <w:pPr>
        <w:rPr>
          <w:lang w:val="en-US"/>
        </w:rPr>
      </w:pPr>
    </w:p>
    <w:p w14:paraId="6817DA9E" w14:textId="77777777" w:rsidR="00282139" w:rsidRPr="00872971" w:rsidRDefault="00282139" w:rsidP="00282139">
      <w:pPr>
        <w:rPr>
          <w:lang w:val="en-US"/>
        </w:rPr>
        <w:sectPr w:rsidR="00282139" w:rsidRPr="00872971" w:rsidSect="00B064F5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2C69F57D" w14:textId="500C75C3" w:rsidR="00084006" w:rsidRDefault="00084006" w:rsidP="00084006">
      <w:pPr>
        <w:rPr>
          <w:lang w:val="en-US"/>
        </w:rPr>
      </w:pPr>
      <w:r w:rsidRPr="00E51A6D">
        <w:rPr>
          <w:b/>
          <w:lang w:val="en-US"/>
        </w:rPr>
        <w:t xml:space="preserve">Fig. </w:t>
      </w:r>
      <w:r>
        <w:rPr>
          <w:b/>
          <w:lang w:val="en-US"/>
        </w:rPr>
        <w:t>S</w:t>
      </w:r>
      <w:r w:rsidR="00282139">
        <w:rPr>
          <w:b/>
          <w:lang w:val="en-US"/>
        </w:rPr>
        <w:t>5</w:t>
      </w:r>
      <w:r>
        <w:rPr>
          <w:lang w:val="en-US"/>
        </w:rPr>
        <w:t xml:space="preserve"> </w:t>
      </w:r>
      <w:r w:rsidRPr="00477830">
        <w:rPr>
          <w:lang w:val="en-US"/>
        </w:rPr>
        <w:t xml:space="preserve">(a) Bar plots showing distribution of fungal reads per sample. (b) Rank-abundance plot displaying the number of reads per </w:t>
      </w:r>
      <w:r w:rsidRPr="000D4656">
        <w:rPr>
          <w:lang w:val="en-US"/>
        </w:rPr>
        <w:t>operational taxonomic units (OTU</w:t>
      </w:r>
      <w:r>
        <w:rPr>
          <w:lang w:val="en-US"/>
        </w:rPr>
        <w:t>s</w:t>
      </w:r>
      <w:r w:rsidRPr="000D4656">
        <w:rPr>
          <w:color w:val="141413"/>
          <w:lang w:val="en-US"/>
        </w:rPr>
        <w:t>)</w:t>
      </w:r>
      <w:r w:rsidRPr="00477830">
        <w:rPr>
          <w:lang w:val="en-US"/>
        </w:rPr>
        <w:t>.</w:t>
      </w:r>
    </w:p>
    <w:p w14:paraId="419A0286" w14:textId="77777777" w:rsidR="00CF64D3" w:rsidRDefault="00CF64D3" w:rsidP="00084006">
      <w:pPr>
        <w:rPr>
          <w:lang w:val="en-US"/>
        </w:rPr>
      </w:pPr>
    </w:p>
    <w:p w14:paraId="1180605B" w14:textId="356EEF33" w:rsidR="00C332AF" w:rsidRPr="00CB08D2" w:rsidRDefault="00CF64D3" w:rsidP="00084006">
      <w:r>
        <w:rPr>
          <w:noProof/>
          <w:lang w:val="en-IN" w:eastAsia="en-IN"/>
        </w:rPr>
        <w:drawing>
          <wp:inline distT="0" distB="0" distL="0" distR="0" wp14:anchorId="6B5040F9" wp14:editId="333F4FC9">
            <wp:extent cx="5651500" cy="2247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ad_abundance_vs_frequency AI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1500" cy="224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FB7607" w14:textId="77777777" w:rsidR="00084006" w:rsidRPr="00E51A6D" w:rsidRDefault="00084006" w:rsidP="00084006">
      <w:pPr>
        <w:rPr>
          <w:lang w:val="en-US"/>
        </w:rPr>
      </w:pPr>
    </w:p>
    <w:p w14:paraId="04EBDE89" w14:textId="77777777" w:rsidR="00084006" w:rsidRDefault="00084006" w:rsidP="00084006">
      <w:pPr>
        <w:rPr>
          <w:lang w:val="en-US"/>
        </w:rPr>
      </w:pPr>
    </w:p>
    <w:p w14:paraId="67C4E823" w14:textId="77777777" w:rsidR="00084006" w:rsidRDefault="00084006" w:rsidP="00084006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080A73AA" w14:textId="1194713F" w:rsidR="00084006" w:rsidRDefault="00B064F5" w:rsidP="00084006">
      <w:pPr>
        <w:tabs>
          <w:tab w:val="left" w:pos="451"/>
        </w:tabs>
        <w:rPr>
          <w:lang w:val="en-US"/>
        </w:rPr>
      </w:pPr>
      <w:r>
        <w:rPr>
          <w:b/>
          <w:lang w:val="en-US"/>
        </w:rPr>
        <w:t>Fig. S</w:t>
      </w:r>
      <w:r w:rsidR="00282139">
        <w:rPr>
          <w:b/>
          <w:lang w:val="en-US"/>
        </w:rPr>
        <w:t>6</w:t>
      </w:r>
      <w:r w:rsidR="00033CD6">
        <w:rPr>
          <w:b/>
          <w:lang w:val="en-US"/>
        </w:rPr>
        <w:t xml:space="preserve"> </w:t>
      </w:r>
      <w:r w:rsidR="00084006" w:rsidRPr="00597C72">
        <w:rPr>
          <w:lang w:val="en-US"/>
        </w:rPr>
        <w:t>Rarefaction curves describing number of observed fungal operational taxonomic units (OTUs</w:t>
      </w:r>
      <w:r w:rsidR="00084006" w:rsidRPr="00597C72">
        <w:rPr>
          <w:color w:val="141413"/>
          <w:lang w:val="en-US"/>
        </w:rPr>
        <w:t xml:space="preserve">) </w:t>
      </w:r>
      <w:r w:rsidR="00084006" w:rsidRPr="00597C72">
        <w:rPr>
          <w:lang w:val="en-US"/>
        </w:rPr>
        <w:t>as a function of number of sequencing reads. All diversity analyses were performed on rarefied dataset (</w:t>
      </w:r>
      <w:r w:rsidR="00084006">
        <w:rPr>
          <w:lang w:val="en-US"/>
        </w:rPr>
        <w:t>43,837</w:t>
      </w:r>
      <w:r w:rsidR="00084006" w:rsidRPr="00597C72">
        <w:rPr>
          <w:lang w:val="en-US"/>
        </w:rPr>
        <w:t xml:space="preserve"> reads per samples).</w:t>
      </w:r>
    </w:p>
    <w:p w14:paraId="6F8FC290" w14:textId="77777777" w:rsidR="00C332AF" w:rsidRDefault="00C332AF" w:rsidP="00084006">
      <w:pPr>
        <w:tabs>
          <w:tab w:val="left" w:pos="451"/>
        </w:tabs>
        <w:rPr>
          <w:b/>
          <w:lang w:val="en-US"/>
        </w:rPr>
      </w:pPr>
    </w:p>
    <w:p w14:paraId="1403F848" w14:textId="1B9F07BA" w:rsidR="00084006" w:rsidRDefault="00C332AF" w:rsidP="00084006">
      <w:pPr>
        <w:tabs>
          <w:tab w:val="left" w:pos="451"/>
        </w:tabs>
        <w:rPr>
          <w:b/>
          <w:lang w:val="en-US"/>
        </w:rPr>
      </w:pPr>
      <w:r>
        <w:rPr>
          <w:b/>
          <w:noProof/>
          <w:lang w:val="en-IN" w:eastAsia="en-IN"/>
        </w:rPr>
        <w:drawing>
          <wp:inline distT="0" distB="0" distL="0" distR="0" wp14:anchorId="3EF839FF" wp14:editId="70B6A443">
            <wp:extent cx="4118137" cy="4118137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Rareaction_curve_persample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3547" cy="41235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8AC7B" w14:textId="77777777" w:rsidR="00084006" w:rsidRPr="00E51A6D" w:rsidRDefault="00084006" w:rsidP="00084006">
      <w:pPr>
        <w:rPr>
          <w:lang w:val="en-US"/>
        </w:rPr>
      </w:pPr>
    </w:p>
    <w:p w14:paraId="1FDDF215" w14:textId="77777777" w:rsidR="00084006" w:rsidRPr="00E51A6D" w:rsidRDefault="00084006" w:rsidP="00084006">
      <w:pPr>
        <w:rPr>
          <w:lang w:val="en-US"/>
        </w:rPr>
      </w:pPr>
    </w:p>
    <w:p w14:paraId="209CCBCC" w14:textId="77777777" w:rsidR="00084006" w:rsidRDefault="00084006" w:rsidP="00084006">
      <w:pPr>
        <w:rPr>
          <w:lang w:val="en-US"/>
        </w:rPr>
      </w:pPr>
    </w:p>
    <w:p w14:paraId="3A43257B" w14:textId="77777777" w:rsidR="00084006" w:rsidRDefault="00084006" w:rsidP="00084006">
      <w:pPr>
        <w:rPr>
          <w:lang w:val="en-US"/>
        </w:rPr>
      </w:pPr>
      <w:r>
        <w:rPr>
          <w:lang w:val="en-US"/>
        </w:rPr>
        <w:br w:type="page"/>
      </w:r>
    </w:p>
    <w:p w14:paraId="15C9B1E7" w14:textId="77777777" w:rsidR="00084006" w:rsidRDefault="00084006" w:rsidP="00084006">
      <w:pPr>
        <w:rPr>
          <w:lang w:val="en-US"/>
        </w:rPr>
        <w:sectPr w:rsidR="00084006" w:rsidSect="00D97BBC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5A3DA38A" w14:textId="616C9F50" w:rsidR="00084006" w:rsidRDefault="00084006" w:rsidP="00084006">
      <w:pPr>
        <w:rPr>
          <w:lang w:val="en-US"/>
        </w:rPr>
      </w:pPr>
      <w:r w:rsidRPr="00B064F5">
        <w:rPr>
          <w:b/>
          <w:lang w:val="en-US"/>
        </w:rPr>
        <w:t xml:space="preserve">Table </w:t>
      </w:r>
      <w:r w:rsidR="00B064F5">
        <w:rPr>
          <w:b/>
          <w:lang w:val="en-US"/>
        </w:rPr>
        <w:t>S</w:t>
      </w:r>
      <w:r w:rsidRPr="00B064F5">
        <w:rPr>
          <w:b/>
          <w:lang w:val="en-US"/>
        </w:rPr>
        <w:t>1</w:t>
      </w:r>
      <w:r>
        <w:rPr>
          <w:lang w:val="en-US"/>
        </w:rPr>
        <w:t xml:space="preserve"> </w:t>
      </w:r>
      <w:r w:rsidR="00097F8E" w:rsidRPr="004C2AB9">
        <w:rPr>
          <w:lang w:val="en-US"/>
        </w:rPr>
        <w:t xml:space="preserve">Taxonomic distribution of the </w:t>
      </w:r>
      <w:r w:rsidR="00E5657B">
        <w:rPr>
          <w:lang w:val="en-US"/>
        </w:rPr>
        <w:t>grain</w:t>
      </w:r>
      <w:r w:rsidR="00097F8E">
        <w:rPr>
          <w:lang w:val="en-US"/>
        </w:rPr>
        <w:t xml:space="preserve"> mill fungal composition in terms of abundances (% reads) and occurrences (% OTUs) during different season</w:t>
      </w:r>
      <w:r w:rsidR="00E5657B">
        <w:rPr>
          <w:lang w:val="en-US"/>
        </w:rPr>
        <w:t>s</w:t>
      </w:r>
      <w:r w:rsidR="00097F8E">
        <w:rPr>
          <w:lang w:val="en-US"/>
        </w:rPr>
        <w:t xml:space="preserve"> (summer and winter)</w:t>
      </w:r>
      <w:r w:rsidR="00097F8E" w:rsidRPr="004C2AB9">
        <w:rPr>
          <w:lang w:val="en-US"/>
        </w:rPr>
        <w:t xml:space="preserve"> </w:t>
      </w:r>
      <w:r w:rsidR="00097F8E">
        <w:rPr>
          <w:lang w:val="en-US"/>
        </w:rPr>
        <w:t>and</w:t>
      </w:r>
      <w:r w:rsidR="00E5657B">
        <w:rPr>
          <w:lang w:val="en-US"/>
        </w:rPr>
        <w:t xml:space="preserve"> three </w:t>
      </w:r>
      <w:r w:rsidR="001A7172">
        <w:rPr>
          <w:lang w:val="en-US"/>
        </w:rPr>
        <w:t>climatic</w:t>
      </w:r>
      <w:r w:rsidR="00097F8E">
        <w:rPr>
          <w:lang w:val="en-US"/>
        </w:rPr>
        <w:t xml:space="preserve"> zone</w:t>
      </w:r>
      <w:r w:rsidR="00E5657B">
        <w:rPr>
          <w:lang w:val="en-US"/>
        </w:rPr>
        <w:t>s</w:t>
      </w:r>
      <w:r w:rsidR="00097F8E">
        <w:rPr>
          <w:lang w:val="en-US"/>
        </w:rPr>
        <w:t>.</w:t>
      </w:r>
    </w:p>
    <w:p w14:paraId="09B7BA08" w14:textId="77777777" w:rsidR="00084006" w:rsidRDefault="00084006" w:rsidP="00084006">
      <w:pPr>
        <w:rPr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66"/>
        <w:gridCol w:w="705"/>
        <w:gridCol w:w="705"/>
        <w:gridCol w:w="705"/>
        <w:gridCol w:w="705"/>
        <w:gridCol w:w="705"/>
        <w:gridCol w:w="705"/>
        <w:gridCol w:w="917"/>
        <w:gridCol w:w="917"/>
        <w:gridCol w:w="917"/>
        <w:gridCol w:w="917"/>
        <w:gridCol w:w="917"/>
        <w:gridCol w:w="917"/>
      </w:tblGrid>
      <w:tr w:rsidR="00084006" w:rsidRPr="008D52D7" w14:paraId="5759B85D" w14:textId="77777777" w:rsidTr="00242662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6870AA" w14:textId="77777777" w:rsidR="00084006" w:rsidRPr="00597C72" w:rsidRDefault="00084006" w:rsidP="00D97BBC">
            <w:pPr>
              <w:rPr>
                <w:color w:val="000000"/>
                <w:sz w:val="20"/>
                <w:szCs w:val="20"/>
                <w:lang w:val="en-US"/>
              </w:rPr>
            </w:pPr>
            <w:r w:rsidRPr="00597C72">
              <w:rPr>
                <w:color w:val="000000"/>
                <w:sz w:val="20"/>
                <w:szCs w:val="20"/>
                <w:lang w:val="en-US"/>
              </w:rPr>
              <w:t>Taxonom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70699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597C72">
              <w:rPr>
                <w:color w:val="000000"/>
                <w:sz w:val="20"/>
                <w:szCs w:val="20"/>
                <w:lang w:val="en-US"/>
              </w:rPr>
              <w:t xml:space="preserve">Overall </w:t>
            </w:r>
            <w:r>
              <w:rPr>
                <w:color w:val="000000"/>
                <w:sz w:val="20"/>
                <w:szCs w:val="20"/>
              </w:rPr>
              <w:t>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4D115" w14:textId="62AB46B1" w:rsidR="00084006" w:rsidRPr="008D52D7" w:rsidRDefault="00872971" w:rsidP="00D97BB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tumn</w:t>
            </w:r>
            <w:r w:rsidR="00084006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5E0A0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Winter</w:t>
            </w:r>
            <w:r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5DB3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Climatic zone 1</w:t>
            </w:r>
            <w:r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745E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Climatic zone 2</w:t>
            </w:r>
            <w:r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19E8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Climatic zone 3</w:t>
            </w:r>
            <w:r>
              <w:rPr>
                <w:color w:val="000000"/>
                <w:sz w:val="20"/>
                <w:szCs w:val="20"/>
              </w:rPr>
              <w:t xml:space="preserve"> (%)</w:t>
            </w:r>
          </w:p>
        </w:tc>
      </w:tr>
      <w:tr w:rsidR="008169A2" w:rsidRPr="008D52D7" w14:paraId="2FDFB998" w14:textId="77777777" w:rsidTr="008169A2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02B4E2" w14:textId="77777777" w:rsidR="00084006" w:rsidRPr="008D52D7" w:rsidRDefault="00084006" w:rsidP="00D97BB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20790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8E167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O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BE7D6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9D829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O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64115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BB891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O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468EB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9DBD5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O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359C3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77071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O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1A0C1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0CFC7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OTUs</w:t>
            </w:r>
          </w:p>
        </w:tc>
      </w:tr>
      <w:tr w:rsidR="008169A2" w:rsidRPr="008D52D7" w14:paraId="3338FFB0" w14:textId="77777777" w:rsidTr="008169A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CDD1" w14:textId="77777777" w:rsidR="00084006" w:rsidRPr="008D52D7" w:rsidRDefault="00084006" w:rsidP="00D97BBC">
            <w:pPr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9D5A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6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31AE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5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AB96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6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8F5B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6542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6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6E96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6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79FC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9E60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9CF2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7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C21D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6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8FFA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8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4191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59.4</w:t>
            </w:r>
          </w:p>
        </w:tc>
      </w:tr>
      <w:tr w:rsidR="008169A2" w:rsidRPr="008D52D7" w14:paraId="235B7189" w14:textId="77777777" w:rsidTr="008169A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DCA1" w14:textId="2AFCC028" w:rsidR="00084006" w:rsidRPr="008D52D7" w:rsidRDefault="0045308A" w:rsidP="00D97B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084006" w:rsidRPr="008D52D7">
              <w:rPr>
                <w:color w:val="000000"/>
                <w:sz w:val="20"/>
                <w:szCs w:val="20"/>
              </w:rPr>
              <w:t>Capnod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D039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3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FC56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6316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3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EF93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B72A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9B26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F94A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68B8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36B5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3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8BC1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4853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707F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2.7</w:t>
            </w:r>
          </w:p>
        </w:tc>
      </w:tr>
      <w:tr w:rsidR="008169A2" w:rsidRPr="008D52D7" w14:paraId="25166C86" w14:textId="77777777" w:rsidTr="008169A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4D7E" w14:textId="3D64832B" w:rsidR="00084006" w:rsidRPr="008D52D7" w:rsidRDefault="0045308A" w:rsidP="00D97B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084006" w:rsidRPr="008D52D7">
              <w:rPr>
                <w:color w:val="000000"/>
                <w:sz w:val="20"/>
                <w:szCs w:val="20"/>
              </w:rPr>
              <w:t>Pleospor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A181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BDB0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CB19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66D6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D0AB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216A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AB8F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74CC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ACDF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BD09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A377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D19E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1.5</w:t>
            </w:r>
          </w:p>
        </w:tc>
      </w:tr>
      <w:tr w:rsidR="008169A2" w:rsidRPr="008D52D7" w14:paraId="46849D50" w14:textId="77777777" w:rsidTr="008169A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0727" w14:textId="5408CAC8" w:rsidR="00084006" w:rsidRPr="008D52D7" w:rsidRDefault="0045308A" w:rsidP="00D97B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084006" w:rsidRPr="008D52D7">
              <w:rPr>
                <w:color w:val="000000"/>
                <w:sz w:val="20"/>
                <w:szCs w:val="20"/>
              </w:rPr>
              <w:t>Hypocre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3F08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E3E7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187E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721E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A24C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F656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E19D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097E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263A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57DC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7621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9659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7.4</w:t>
            </w:r>
          </w:p>
        </w:tc>
      </w:tr>
      <w:tr w:rsidR="008169A2" w:rsidRPr="008D52D7" w14:paraId="5B4BF945" w14:textId="77777777" w:rsidTr="008169A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DCC1" w14:textId="70584367" w:rsidR="00084006" w:rsidRPr="008D52D7" w:rsidRDefault="0045308A" w:rsidP="00D97B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084006" w:rsidRPr="008D52D7">
              <w:rPr>
                <w:color w:val="000000"/>
                <w:sz w:val="20"/>
                <w:szCs w:val="20"/>
              </w:rPr>
              <w:t>Xyla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B806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84D7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EA99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B5CB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E7CA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0F52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8C97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417D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40EF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F993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53B2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9E97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6</w:t>
            </w:r>
          </w:p>
        </w:tc>
      </w:tr>
      <w:tr w:rsidR="008169A2" w:rsidRPr="008D52D7" w14:paraId="78FB7064" w14:textId="77777777" w:rsidTr="008169A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B3FF" w14:textId="051EC414" w:rsidR="00084006" w:rsidRPr="008D52D7" w:rsidRDefault="0045308A" w:rsidP="00D97B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084006" w:rsidRPr="008D52D7">
              <w:rPr>
                <w:color w:val="000000"/>
                <w:sz w:val="20"/>
                <w:szCs w:val="20"/>
              </w:rPr>
              <w:t>Microasc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EEA3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DB7A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9F53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2258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7917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2924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365A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E03A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007D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9926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0332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7E70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0</w:t>
            </w:r>
          </w:p>
        </w:tc>
      </w:tr>
      <w:tr w:rsidR="008169A2" w:rsidRPr="008D52D7" w14:paraId="773E8AE1" w14:textId="77777777" w:rsidTr="008169A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A722" w14:textId="0854D7E9" w:rsidR="00084006" w:rsidRPr="008D52D7" w:rsidRDefault="0045308A" w:rsidP="00D97B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084006" w:rsidRPr="008D52D7">
              <w:rPr>
                <w:color w:val="000000"/>
                <w:sz w:val="20"/>
                <w:szCs w:val="20"/>
              </w:rPr>
              <w:t>Eurot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B877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8365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B58D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9F71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74E4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0334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BA75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E8CD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F98F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AACF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8218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A3B8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2</w:t>
            </w:r>
          </w:p>
        </w:tc>
      </w:tr>
      <w:tr w:rsidR="008169A2" w:rsidRPr="008D52D7" w14:paraId="1C1D55A6" w14:textId="77777777" w:rsidTr="008169A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CD0E" w14:textId="39EBB24D" w:rsidR="00084006" w:rsidRPr="008D52D7" w:rsidRDefault="0045308A" w:rsidP="00D97B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084006" w:rsidRPr="008D52D7">
              <w:rPr>
                <w:color w:val="000000"/>
                <w:sz w:val="20"/>
                <w:szCs w:val="20"/>
              </w:rPr>
              <w:t>Helot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5A8B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52C5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4C53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D043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7874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B302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4EC2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4C35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5E07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0509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29F4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1689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8.3</w:t>
            </w:r>
          </w:p>
        </w:tc>
      </w:tr>
      <w:tr w:rsidR="008169A2" w:rsidRPr="008D52D7" w14:paraId="007D319F" w14:textId="77777777" w:rsidTr="008169A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7D8C" w14:textId="222417B4" w:rsidR="00084006" w:rsidRPr="008D52D7" w:rsidRDefault="0045308A" w:rsidP="00D97B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084006" w:rsidRPr="008D52D7">
              <w:rPr>
                <w:color w:val="000000"/>
                <w:sz w:val="20"/>
                <w:szCs w:val="20"/>
              </w:rPr>
              <w:t>Un 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3F33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4B1C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6B3B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8C39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6616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2BBE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D204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D3ED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D0DC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76BE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3A4E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8FAA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4.5</w:t>
            </w:r>
          </w:p>
        </w:tc>
      </w:tr>
      <w:tr w:rsidR="008169A2" w:rsidRPr="008D52D7" w14:paraId="7F9D24D5" w14:textId="77777777" w:rsidTr="008169A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5177" w14:textId="5DAE2529" w:rsidR="00084006" w:rsidRPr="008D52D7" w:rsidRDefault="0045308A" w:rsidP="00D97B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084006" w:rsidRPr="008D52D7">
              <w:rPr>
                <w:color w:val="000000"/>
                <w:sz w:val="20"/>
                <w:szCs w:val="20"/>
              </w:rPr>
              <w:t>Dothide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1E9E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7746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BD81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C81E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00F6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C3F2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E804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B7C6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E3FF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88E7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C289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D997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8169A2" w:rsidRPr="008D52D7" w14:paraId="0DCBBCB8" w14:textId="77777777" w:rsidTr="008169A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FB4F" w14:textId="7CD48EC0" w:rsidR="00084006" w:rsidRPr="008D52D7" w:rsidRDefault="0045308A" w:rsidP="00D97B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084006" w:rsidRPr="008D52D7">
              <w:rPr>
                <w:color w:val="000000"/>
                <w:sz w:val="20"/>
                <w:szCs w:val="20"/>
              </w:rPr>
              <w:t>Saccharomycet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F053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65D5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99BC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96B8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C704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CACF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1F52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6881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DCEE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558C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D9D0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E75E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2.1</w:t>
            </w:r>
          </w:p>
        </w:tc>
      </w:tr>
      <w:tr w:rsidR="008169A2" w:rsidRPr="008D52D7" w14:paraId="760AB188" w14:textId="77777777" w:rsidTr="008169A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A1D4" w14:textId="01755B6F" w:rsidR="00084006" w:rsidRPr="008D52D7" w:rsidRDefault="0045308A" w:rsidP="00D97B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084006" w:rsidRPr="008D52D7">
              <w:rPr>
                <w:color w:val="000000"/>
                <w:sz w:val="20"/>
                <w:szCs w:val="20"/>
              </w:rPr>
              <w:t>Un Dothideomyc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2AB0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98A1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012E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E707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BC8D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5239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4F36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CA38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AD13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6680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29F8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F764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2.2</w:t>
            </w:r>
          </w:p>
        </w:tc>
      </w:tr>
      <w:tr w:rsidR="008169A2" w:rsidRPr="008D52D7" w14:paraId="0FF5DE70" w14:textId="77777777" w:rsidTr="008169A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B881" w14:textId="0E415239" w:rsidR="00084006" w:rsidRPr="008D52D7" w:rsidRDefault="0045308A" w:rsidP="00D97B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084006" w:rsidRPr="008D52D7">
              <w:rPr>
                <w:color w:val="000000"/>
                <w:sz w:val="20"/>
                <w:szCs w:val="20"/>
              </w:rPr>
              <w:t>Entylomat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D75A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4ACD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494E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FCF8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8271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2CC7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8E5C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1E83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5F2D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4E83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D985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ACAA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8169A2" w:rsidRPr="008D52D7" w14:paraId="72B6B733" w14:textId="77777777" w:rsidTr="008169A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18A5" w14:textId="7AFBFE37" w:rsidR="00084006" w:rsidRPr="008D52D7" w:rsidRDefault="0045308A" w:rsidP="00D97B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084006" w:rsidRPr="008D52D7">
              <w:rPr>
                <w:color w:val="000000"/>
                <w:sz w:val="20"/>
                <w:szCs w:val="20"/>
              </w:rPr>
              <w:t>Dothideomycetes 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675C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D9BD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ECAC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581F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590D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45FB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6434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1DAB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0FDA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D2DF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8317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C72C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5</w:t>
            </w:r>
          </w:p>
        </w:tc>
      </w:tr>
      <w:tr w:rsidR="008169A2" w:rsidRPr="008D52D7" w14:paraId="637BFDB1" w14:textId="77777777" w:rsidTr="008169A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2606" w14:textId="77777777" w:rsidR="00084006" w:rsidRPr="008D52D7" w:rsidRDefault="00084006" w:rsidP="00D97BBC">
            <w:pPr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Basidi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8FD2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3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2462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AD2E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3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8590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4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ECF0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5DF8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E86F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6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AF0A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B566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EEB0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92B4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E926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36.9</w:t>
            </w:r>
          </w:p>
        </w:tc>
      </w:tr>
      <w:tr w:rsidR="008169A2" w:rsidRPr="008D52D7" w14:paraId="730AD5C2" w14:textId="77777777" w:rsidTr="008169A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538F" w14:textId="30548173" w:rsidR="00084006" w:rsidRPr="008D52D7" w:rsidRDefault="0045308A" w:rsidP="00D97B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084006" w:rsidRPr="008D52D7">
              <w:rPr>
                <w:color w:val="000000"/>
                <w:sz w:val="20"/>
                <w:szCs w:val="20"/>
              </w:rPr>
              <w:t>Treme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49C6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0CF1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557E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7161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6F55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C23B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2DAB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E9F7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717C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8A33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8C6F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6A38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7.6</w:t>
            </w:r>
          </w:p>
        </w:tc>
      </w:tr>
      <w:tr w:rsidR="008169A2" w:rsidRPr="008D52D7" w14:paraId="22468B22" w14:textId="77777777" w:rsidTr="008169A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7781" w14:textId="34F6E594" w:rsidR="00084006" w:rsidRPr="008D52D7" w:rsidRDefault="0045308A" w:rsidP="00D97B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084006" w:rsidRPr="008D52D7">
              <w:rPr>
                <w:color w:val="000000"/>
                <w:sz w:val="20"/>
                <w:szCs w:val="20"/>
              </w:rPr>
              <w:t>Sporidiobo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456F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AEA8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5333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A225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3E62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0062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6DB8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F593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D80D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47C9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B46C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7B3C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5</w:t>
            </w:r>
          </w:p>
        </w:tc>
      </w:tr>
      <w:tr w:rsidR="008169A2" w:rsidRPr="008D52D7" w14:paraId="747AA47D" w14:textId="77777777" w:rsidTr="008169A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6522" w14:textId="7ED23F92" w:rsidR="00084006" w:rsidRPr="008D52D7" w:rsidRDefault="0045308A" w:rsidP="00D97B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084006" w:rsidRPr="008D52D7">
              <w:rPr>
                <w:color w:val="000000"/>
                <w:sz w:val="20"/>
                <w:szCs w:val="20"/>
              </w:rPr>
              <w:t>Cystofilobasid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6B4B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00F2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48E9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FC5E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8761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56EC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8EE7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F9D3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FF8C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8D47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BA75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CFED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9</w:t>
            </w:r>
          </w:p>
        </w:tc>
      </w:tr>
      <w:tr w:rsidR="008169A2" w:rsidRPr="008D52D7" w14:paraId="151C8AEE" w14:textId="77777777" w:rsidTr="008169A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571C" w14:textId="62DDB7F4" w:rsidR="00084006" w:rsidRPr="008D52D7" w:rsidRDefault="0045308A" w:rsidP="00D97B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084006" w:rsidRPr="008D52D7">
              <w:rPr>
                <w:color w:val="000000"/>
                <w:sz w:val="20"/>
                <w:szCs w:val="20"/>
              </w:rPr>
              <w:t>Filobasid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7EDA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3514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2FD5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EA0C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CF3D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1AD2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C4F3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963E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7494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4A79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F5C6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8378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8</w:t>
            </w:r>
          </w:p>
        </w:tc>
      </w:tr>
      <w:tr w:rsidR="008169A2" w:rsidRPr="008D52D7" w14:paraId="6D1B7910" w14:textId="77777777" w:rsidTr="008169A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9B5D" w14:textId="6EE6E57A" w:rsidR="00084006" w:rsidRPr="008D52D7" w:rsidRDefault="0045308A" w:rsidP="00D97B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084006" w:rsidRPr="008D52D7">
              <w:rPr>
                <w:color w:val="000000"/>
                <w:sz w:val="20"/>
                <w:szCs w:val="20"/>
              </w:rPr>
              <w:t>Wallem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FC87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944C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FC82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B2FC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4A64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8478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B488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7D14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4089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7A33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B35E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09DE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8169A2" w:rsidRPr="008D52D7" w14:paraId="795161CC" w14:textId="77777777" w:rsidTr="008169A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5ED6" w14:textId="2AFE715B" w:rsidR="00084006" w:rsidRPr="008D52D7" w:rsidRDefault="0045308A" w:rsidP="00D97B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084006" w:rsidRPr="008D52D7">
              <w:rPr>
                <w:color w:val="000000"/>
                <w:sz w:val="20"/>
                <w:szCs w:val="20"/>
              </w:rPr>
              <w:t>Un Exobasidiomyc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13AD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CF2D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F0F3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8101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DE67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E37D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3CF4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30EF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27EE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868B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3500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04CF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8169A2" w:rsidRPr="008D52D7" w14:paraId="1BF54144" w14:textId="77777777" w:rsidTr="008169A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BED4" w14:textId="7E4F8998" w:rsidR="00084006" w:rsidRPr="008D52D7" w:rsidRDefault="0045308A" w:rsidP="00D97B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084006" w:rsidRPr="008D52D7">
              <w:rPr>
                <w:color w:val="000000"/>
                <w:sz w:val="20"/>
                <w:szCs w:val="20"/>
              </w:rPr>
              <w:t>Un Tremellomyc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9E43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429D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4572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FA09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FA04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67FD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0431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96E1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0FBA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322E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DFDB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C9E6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0</w:t>
            </w:r>
          </w:p>
        </w:tc>
      </w:tr>
      <w:tr w:rsidR="008169A2" w:rsidRPr="008D52D7" w14:paraId="34E6210D" w14:textId="77777777" w:rsidTr="008169A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96D6" w14:textId="4C5E8EBE" w:rsidR="00084006" w:rsidRPr="008D52D7" w:rsidRDefault="0045308A" w:rsidP="00D97B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="00084006" w:rsidRPr="008D52D7">
              <w:rPr>
                <w:color w:val="000000"/>
                <w:sz w:val="20"/>
                <w:szCs w:val="20"/>
              </w:rPr>
              <w:t>Microbotry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4E02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7A64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3C19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68E5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DC8E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F261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2EF4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3DEC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8D89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6B8D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F590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5A2D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1.2</w:t>
            </w:r>
          </w:p>
        </w:tc>
      </w:tr>
      <w:tr w:rsidR="008169A2" w:rsidRPr="008D52D7" w14:paraId="2916D519" w14:textId="77777777" w:rsidTr="008169A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CC1B" w14:textId="77777777" w:rsidR="00084006" w:rsidRPr="008D52D7" w:rsidRDefault="00084006" w:rsidP="00D97BBC">
            <w:pPr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unclassified_Fun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2697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2F39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524F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67CE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3223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3C90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1D9A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8D1D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6826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791B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F206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BBA1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2.7</w:t>
            </w:r>
          </w:p>
        </w:tc>
      </w:tr>
      <w:tr w:rsidR="008169A2" w:rsidRPr="008D52D7" w14:paraId="2D556913" w14:textId="77777777" w:rsidTr="008169A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F01A" w14:textId="77777777" w:rsidR="00084006" w:rsidRPr="008D52D7" w:rsidRDefault="00084006" w:rsidP="00D97BBC">
            <w:pPr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Zyg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1558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D391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5298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60CB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21D7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03A1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1F1E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7D65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47B5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E30C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1A5B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C41E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9</w:t>
            </w:r>
          </w:p>
        </w:tc>
      </w:tr>
      <w:tr w:rsidR="008169A2" w:rsidRPr="008D52D7" w14:paraId="48775AD2" w14:textId="77777777" w:rsidTr="008169A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BDE4" w14:textId="77777777" w:rsidR="00084006" w:rsidRPr="008D52D7" w:rsidRDefault="00084006" w:rsidP="00D97BBC">
            <w:pPr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Glomer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B250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82C6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CC5B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A483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0D2D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8484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7786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12AB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EC6E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2EA7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655A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1FBC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8169A2" w:rsidRPr="008D52D7" w14:paraId="2BE7AEF7" w14:textId="77777777" w:rsidTr="008169A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F6DE" w14:textId="77777777" w:rsidR="00084006" w:rsidRPr="008D52D7" w:rsidRDefault="00084006" w:rsidP="00D97BBC">
            <w:pPr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Chytridi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6E8D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F122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A45A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0C53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C11F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6420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23B9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530A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7083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2F2D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A62A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8AC7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8169A2" w:rsidRPr="008D52D7" w14:paraId="6CCE72B9" w14:textId="77777777" w:rsidTr="008169A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FF5D2" w14:textId="77777777" w:rsidR="00084006" w:rsidRPr="008D52D7" w:rsidRDefault="00084006" w:rsidP="00D97BBC">
            <w:pPr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Rozellomyc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66D0E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27DFC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82CD2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C734B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FD996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B4B6D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958DC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2B59C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DD24E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9A964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4495F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F69E7" w14:textId="77777777" w:rsidR="00084006" w:rsidRPr="008D52D7" w:rsidRDefault="00084006" w:rsidP="00D97BBC">
            <w:pPr>
              <w:jc w:val="center"/>
              <w:rPr>
                <w:color w:val="000000"/>
                <w:sz w:val="20"/>
                <w:szCs w:val="20"/>
              </w:rPr>
            </w:pPr>
            <w:r w:rsidRPr="008D52D7">
              <w:rPr>
                <w:color w:val="000000"/>
                <w:sz w:val="20"/>
                <w:szCs w:val="20"/>
              </w:rPr>
              <w:t>0.0</w:t>
            </w:r>
          </w:p>
        </w:tc>
      </w:tr>
    </w:tbl>
    <w:p w14:paraId="718FA807" w14:textId="41EE4AA3" w:rsidR="006F1759" w:rsidRPr="007B2F24" w:rsidRDefault="006F1759" w:rsidP="006F1759">
      <w:pPr>
        <w:rPr>
          <w:sz w:val="20"/>
          <w:szCs w:val="20"/>
          <w:lang w:val="en-US"/>
        </w:rPr>
      </w:pPr>
      <w:r w:rsidRPr="007B2F24">
        <w:rPr>
          <w:sz w:val="20"/>
          <w:szCs w:val="20"/>
          <w:lang w:val="en-US"/>
        </w:rPr>
        <w:t xml:space="preserve">Abbreviations: </w:t>
      </w:r>
      <w:proofErr w:type="gramStart"/>
      <w:r w:rsidRPr="007B2F24">
        <w:rPr>
          <w:sz w:val="20"/>
          <w:szCs w:val="20"/>
          <w:lang w:val="en-US"/>
        </w:rPr>
        <w:t>U</w:t>
      </w:r>
      <w:r>
        <w:rPr>
          <w:sz w:val="20"/>
          <w:szCs w:val="20"/>
          <w:lang w:val="en-US"/>
        </w:rPr>
        <w:t>n</w:t>
      </w:r>
      <w:proofErr w:type="gramEnd"/>
      <w:r>
        <w:rPr>
          <w:sz w:val="20"/>
          <w:szCs w:val="20"/>
          <w:lang w:val="en-US"/>
        </w:rPr>
        <w:t xml:space="preserve"> =</w:t>
      </w:r>
      <w:r w:rsidRPr="007B2F24">
        <w:rPr>
          <w:sz w:val="20"/>
          <w:szCs w:val="20"/>
          <w:lang w:val="en-US"/>
        </w:rPr>
        <w:t xml:space="preserve"> unidentified; IS</w:t>
      </w:r>
      <w:r>
        <w:rPr>
          <w:sz w:val="20"/>
          <w:szCs w:val="20"/>
          <w:lang w:val="en-US"/>
        </w:rPr>
        <w:t xml:space="preserve"> =</w:t>
      </w:r>
      <w:r w:rsidR="005A7161" w:rsidRPr="001762D1">
        <w:rPr>
          <w:lang w:val="en-US"/>
        </w:rPr>
        <w:t xml:space="preserve"> </w:t>
      </w:r>
      <w:proofErr w:type="spellStart"/>
      <w:r w:rsidR="005A7161" w:rsidRPr="005A7161">
        <w:rPr>
          <w:sz w:val="20"/>
          <w:szCs w:val="20"/>
          <w:lang w:val="en-US"/>
        </w:rPr>
        <w:t>Incertae</w:t>
      </w:r>
      <w:proofErr w:type="spellEnd"/>
      <w:r w:rsidR="005A7161" w:rsidRPr="005A7161">
        <w:rPr>
          <w:sz w:val="20"/>
          <w:szCs w:val="20"/>
          <w:lang w:val="en-US"/>
        </w:rPr>
        <w:t xml:space="preserve"> </w:t>
      </w:r>
      <w:proofErr w:type="spellStart"/>
      <w:r w:rsidR="005A7161" w:rsidRPr="005A7161">
        <w:rPr>
          <w:sz w:val="20"/>
          <w:szCs w:val="20"/>
          <w:lang w:val="en-US"/>
        </w:rPr>
        <w:t>sedis</w:t>
      </w:r>
      <w:proofErr w:type="spellEnd"/>
    </w:p>
    <w:p w14:paraId="60E6751D" w14:textId="77777777" w:rsidR="00D97BBC" w:rsidRPr="00D97BBC" w:rsidRDefault="00D97BBC" w:rsidP="00D97BBC">
      <w:pPr>
        <w:rPr>
          <w:lang w:val="en-US"/>
        </w:rPr>
      </w:pPr>
    </w:p>
    <w:p w14:paraId="12610670" w14:textId="0427B2A1" w:rsidR="00D97BBC" w:rsidRDefault="00D97BBC" w:rsidP="00D97BBC">
      <w:pPr>
        <w:rPr>
          <w:lang w:val="en-US"/>
        </w:rPr>
      </w:pPr>
    </w:p>
    <w:p w14:paraId="01FC7CD8" w14:textId="4E4E2057" w:rsidR="00D97BBC" w:rsidRDefault="00D97BBC" w:rsidP="00D97BBC">
      <w:pPr>
        <w:rPr>
          <w:lang w:val="en-US"/>
        </w:rPr>
      </w:pPr>
    </w:p>
    <w:p w14:paraId="61575C75" w14:textId="77777777" w:rsidR="00D97BBC" w:rsidRDefault="00D97BBC" w:rsidP="00D97BBC">
      <w:pPr>
        <w:rPr>
          <w:b/>
          <w:lang w:val="en-US"/>
        </w:rPr>
        <w:sectPr w:rsidR="00D97BBC" w:rsidSect="00D97BBC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D34A8CC" w14:textId="09032C43" w:rsidR="00C07DFE" w:rsidRDefault="00C07DFE" w:rsidP="00C07DFE">
      <w:pPr>
        <w:rPr>
          <w:lang w:val="en-US"/>
        </w:rPr>
      </w:pPr>
      <w:r w:rsidRPr="00C4615D">
        <w:rPr>
          <w:b/>
          <w:lang w:val="en-US"/>
        </w:rPr>
        <w:t>Table S</w:t>
      </w:r>
      <w:r w:rsidR="00ED10EE">
        <w:rPr>
          <w:b/>
          <w:lang w:val="en-US"/>
        </w:rPr>
        <w:t>2</w:t>
      </w:r>
      <w:r w:rsidRPr="00732F54">
        <w:rPr>
          <w:lang w:val="en-US"/>
        </w:rPr>
        <w:t xml:space="preserve">. Mycotoxins </w:t>
      </w:r>
      <w:r>
        <w:rPr>
          <w:lang w:val="en-US"/>
        </w:rPr>
        <w:t xml:space="preserve">and fungal metabolites </w:t>
      </w:r>
      <w:r w:rsidRPr="00732F54">
        <w:rPr>
          <w:lang w:val="en-US"/>
        </w:rPr>
        <w:t xml:space="preserve">in settled </w:t>
      </w:r>
      <w:r>
        <w:rPr>
          <w:lang w:val="en-US"/>
        </w:rPr>
        <w:t xml:space="preserve">grain </w:t>
      </w:r>
      <w:r w:rsidRPr="00C4615D">
        <w:rPr>
          <w:lang w:val="en-US"/>
        </w:rPr>
        <w:t xml:space="preserve">dust </w:t>
      </w:r>
      <w:r w:rsidRPr="003B533A">
        <w:rPr>
          <w:rFonts w:ascii="Calibri" w:hAnsi="Calibri" w:cs="Calibri"/>
          <w:bCs/>
          <w:color w:val="000000"/>
          <w:lang w:val="en-US" w:eastAsia="nb-NO"/>
        </w:rPr>
        <w:t>(</w:t>
      </w:r>
      <w:r>
        <w:rPr>
          <w:rFonts w:ascii="Calibri" w:hAnsi="Calibri" w:cs="Calibri"/>
          <w:bCs/>
          <w:color w:val="000000"/>
          <w:lang w:val="en-US" w:eastAsia="nb-NO"/>
        </w:rPr>
        <w:t>µ</w:t>
      </w:r>
      <w:r w:rsidRPr="003B533A">
        <w:rPr>
          <w:rFonts w:ascii="Calibri" w:hAnsi="Calibri" w:cs="Calibri"/>
          <w:bCs/>
          <w:color w:val="000000"/>
          <w:lang w:val="en-US" w:eastAsia="nb-NO"/>
        </w:rPr>
        <w:t>g/kg dust)</w:t>
      </w:r>
      <w:r w:rsidRPr="00C4615D">
        <w:rPr>
          <w:lang w:val="en-US"/>
        </w:rPr>
        <w:t>:</w:t>
      </w:r>
    </w:p>
    <w:p w14:paraId="183C9106" w14:textId="77777777" w:rsidR="00C07DFE" w:rsidRDefault="00C07DFE" w:rsidP="00C07DFE">
      <w:pPr>
        <w:rPr>
          <w:lang w:val="en-US"/>
        </w:rPr>
      </w:pPr>
    </w:p>
    <w:p w14:paraId="2E769B91" w14:textId="77777777" w:rsidR="00C07DFE" w:rsidRDefault="00C07DFE" w:rsidP="00C07DFE">
      <w:pPr>
        <w:rPr>
          <w:lang w:val="en-US"/>
        </w:rPr>
        <w:sectPr w:rsidR="00C07DF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709"/>
        <w:gridCol w:w="850"/>
        <w:gridCol w:w="775"/>
      </w:tblGrid>
      <w:tr w:rsidR="00C07DFE" w:rsidRPr="00C4615D" w14:paraId="76420009" w14:textId="77777777" w:rsidTr="00A37832">
        <w:tc>
          <w:tcPr>
            <w:tcW w:w="1838" w:type="dxa"/>
          </w:tcPr>
          <w:p w14:paraId="669450D8" w14:textId="77777777" w:rsidR="00C07DFE" w:rsidRPr="00C4615D" w:rsidRDefault="00C07DFE" w:rsidP="00A3783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ungal metabolite</w:t>
            </w:r>
          </w:p>
        </w:tc>
        <w:tc>
          <w:tcPr>
            <w:tcW w:w="709" w:type="dxa"/>
          </w:tcPr>
          <w:p w14:paraId="62EE5B1D" w14:textId="77777777" w:rsidR="00C07DFE" w:rsidRPr="00C4615D" w:rsidRDefault="00C07DFE" w:rsidP="00A3783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M</w:t>
            </w:r>
          </w:p>
        </w:tc>
        <w:tc>
          <w:tcPr>
            <w:tcW w:w="850" w:type="dxa"/>
          </w:tcPr>
          <w:p w14:paraId="6D2A4FE8" w14:textId="77777777" w:rsidR="00C07DFE" w:rsidRPr="00C4615D" w:rsidRDefault="00C07DFE" w:rsidP="00A37832">
            <w:pPr>
              <w:rPr>
                <w:b/>
                <w:lang w:val="en-US"/>
              </w:rPr>
            </w:pPr>
            <w:r w:rsidRPr="00C4615D">
              <w:rPr>
                <w:b/>
                <w:lang w:val="en-US"/>
              </w:rPr>
              <w:t>Min</w:t>
            </w:r>
          </w:p>
        </w:tc>
        <w:tc>
          <w:tcPr>
            <w:tcW w:w="775" w:type="dxa"/>
          </w:tcPr>
          <w:p w14:paraId="0B487876" w14:textId="77777777" w:rsidR="00C07DFE" w:rsidRPr="00C4615D" w:rsidRDefault="00C07DFE" w:rsidP="00A37832">
            <w:pPr>
              <w:rPr>
                <w:b/>
                <w:lang w:val="en-US"/>
              </w:rPr>
            </w:pPr>
            <w:r w:rsidRPr="00C4615D">
              <w:rPr>
                <w:b/>
                <w:lang w:val="en-US"/>
              </w:rPr>
              <w:t>Max</w:t>
            </w:r>
          </w:p>
        </w:tc>
      </w:tr>
      <w:tr w:rsidR="00C07DFE" w:rsidRPr="003B533A" w14:paraId="510DD5C5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5D0849CF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 xml:space="preserve">T2-tetraol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20483CF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2416E79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4337DC5E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</w:tr>
      <w:tr w:rsidR="00C07DFE" w:rsidRPr="003B533A" w14:paraId="5E8CB8FE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1ACEB552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T-2 toxin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70EBA99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B192EB6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7021DF9F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</w:tr>
      <w:tr w:rsidR="00C07DFE" w:rsidRPr="003B533A" w14:paraId="0D598857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57A1C735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HT-2 toxin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4641B69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F7C7F35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2628FC08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0</w:t>
            </w:r>
          </w:p>
        </w:tc>
      </w:tr>
      <w:tr w:rsidR="00C07DFE" w:rsidRPr="003B533A" w14:paraId="66D16551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3ED02562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Neosolaniol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236E7C8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F66D2ED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46B69DD2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C07DFE" w:rsidRPr="003B533A" w14:paraId="13DB19D6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0A28C113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Nivalenol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883B7EA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03366D2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5EFC65D2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</w:tr>
      <w:tr w:rsidR="00C07DFE" w:rsidRPr="003B533A" w14:paraId="47E14735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577AD379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Deoxynivalenol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E0FB3A8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B6C00AE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59630C72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89</w:t>
            </w:r>
          </w:p>
        </w:tc>
      </w:tr>
      <w:tr w:rsidR="00C07DFE" w:rsidRPr="003B533A" w14:paraId="3DCE3F3C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28759545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DON-3-glycoside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1EC49D0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0D890EC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2F3C77D7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3</w:t>
            </w:r>
          </w:p>
        </w:tc>
      </w:tr>
      <w:tr w:rsidR="00C07DFE" w:rsidRPr="003B533A" w14:paraId="133FF50A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2C5CA941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3-Acetyl-deoxynivalenol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9D5EEE3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F3A7739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20FC89D2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7</w:t>
            </w:r>
          </w:p>
        </w:tc>
      </w:tr>
      <w:tr w:rsidR="00C07DFE" w:rsidRPr="003B533A" w14:paraId="2C5AB020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17A83982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Chanoclavine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BB2DE89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80FEAFD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65B6AEBF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C07DFE" w:rsidRPr="003B533A" w14:paraId="3E35E894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2E239431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Agroclavine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5F8EA1A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939BA2A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16A7CB7B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C07DFE" w:rsidRPr="003B533A" w14:paraId="790163D9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352846C4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Fumigaclavine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52F8E3D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C70AD79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39BBE9B4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07DFE" w:rsidRPr="003B533A" w14:paraId="450F217B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45606448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Ergometrine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DF40017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4B43558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006F3349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</w:tr>
      <w:tr w:rsidR="00C07DFE" w:rsidRPr="003B533A" w14:paraId="64732EDF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70843ABB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Ergometrinine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BCE1571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C194D1E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01B0532A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</w:tr>
      <w:tr w:rsidR="00C07DFE" w:rsidRPr="003B533A" w14:paraId="42B404E3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31DA1F32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Ergocristine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7EB8726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1AC894F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131C60A3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</w:tr>
      <w:tr w:rsidR="00C07DFE" w:rsidRPr="003B533A" w14:paraId="0E2F37A2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0F2C50BC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Ergocristinine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221EEBA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AD01269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7B5F32DD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C07DFE" w:rsidRPr="003B533A" w14:paraId="25B79D64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4475F255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Ergosine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BDE6E5B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F3CA434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74741E34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C07DFE" w:rsidRPr="003B533A" w14:paraId="43B9CBD4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101DB968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Chlamydosporols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F5E8779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8800BBE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734F493E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6</w:t>
            </w:r>
          </w:p>
        </w:tc>
      </w:tr>
      <w:tr w:rsidR="00C07DFE" w:rsidRPr="003B533A" w14:paraId="41351C6F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49CD6B0B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Aurofusarin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8905578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7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42BB995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4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1C7B4C91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968</w:t>
            </w:r>
          </w:p>
        </w:tc>
      </w:tr>
      <w:tr w:rsidR="00C07DFE" w:rsidRPr="003B533A" w14:paraId="7DE4C447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2D90AC49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Avenacein 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22E3DD2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3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30657D6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3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05648F94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44</w:t>
            </w:r>
          </w:p>
        </w:tc>
      </w:tr>
      <w:tr w:rsidR="00C07DFE" w:rsidRPr="003B533A" w14:paraId="3C6C9F89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4C4ADBBE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Moniliformin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EDCDCEA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A13F57F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2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5ABDBF9C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9</w:t>
            </w:r>
          </w:p>
        </w:tc>
      </w:tr>
      <w:tr w:rsidR="00C07DFE" w:rsidRPr="003B533A" w14:paraId="066909C2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2E3118C5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Butenolide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C901AC7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F601CA2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1537529D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0</w:t>
            </w:r>
          </w:p>
        </w:tc>
      </w:tr>
      <w:tr w:rsidR="00C07DFE" w:rsidRPr="003B533A" w14:paraId="0BEB617A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06A81E36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Enniatin A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A9BC313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497985A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06BC96A1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5</w:t>
            </w:r>
          </w:p>
        </w:tc>
      </w:tr>
      <w:tr w:rsidR="00C07DFE" w:rsidRPr="003B533A" w14:paraId="2DFA544F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600747A1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Enniatin A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253E22E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718A766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5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47DABFBB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10</w:t>
            </w:r>
          </w:p>
        </w:tc>
      </w:tr>
      <w:tr w:rsidR="00C07DFE" w:rsidRPr="003B533A" w14:paraId="7B68C04E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77811956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Enniatin B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EB5F2C0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52E88FE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8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354A3890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5</w:t>
            </w:r>
          </w:p>
        </w:tc>
      </w:tr>
      <w:tr w:rsidR="00C07DFE" w:rsidRPr="003B533A" w14:paraId="0380124D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7CA661ED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Enniatin B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607A907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EEC229F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7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03F906A1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00</w:t>
            </w:r>
          </w:p>
        </w:tc>
      </w:tr>
      <w:tr w:rsidR="00C07DFE" w:rsidRPr="003B533A" w14:paraId="5046245A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634AD635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Enniatin B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9089EF9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AC789A0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03F7B0CC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8</w:t>
            </w:r>
          </w:p>
        </w:tc>
      </w:tr>
      <w:tr w:rsidR="00C07DFE" w:rsidRPr="003B533A" w14:paraId="33C99C77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2DED6AE9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Enniatin B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82B3ACC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D7B68E4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0273E94B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07DFE" w:rsidRPr="003B533A" w14:paraId="7E25211A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5884603E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Beauvericin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96D014A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5D75AC3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01C1AD61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</w:t>
            </w:r>
          </w:p>
        </w:tc>
      </w:tr>
      <w:tr w:rsidR="00C07DFE" w:rsidRPr="003B533A" w14:paraId="7DD42C8B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7173CB7F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Fumonisin B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252AB05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877973D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5EF1D062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3</w:t>
            </w:r>
          </w:p>
        </w:tc>
      </w:tr>
      <w:tr w:rsidR="00C07DFE" w:rsidRPr="003B533A" w14:paraId="3A5D73F7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4FBDD4BE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Fumonisin B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0976DCA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C5BC663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37D67BF0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5</w:t>
            </w:r>
          </w:p>
        </w:tc>
      </w:tr>
      <w:tr w:rsidR="00C07DFE" w:rsidRPr="003B533A" w14:paraId="53656B6B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2E36930A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Fumonisin B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EB3A4F8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CCCC317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66653314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</w:tr>
      <w:tr w:rsidR="00C07DFE" w:rsidRPr="003B533A" w14:paraId="667818BE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74D6C9F3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Culmorin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F0E6690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3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68182C0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0181AA8A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12</w:t>
            </w:r>
          </w:p>
        </w:tc>
      </w:tr>
      <w:tr w:rsidR="00C07DFE" w:rsidRPr="003B533A" w14:paraId="3B738617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285A1C19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15-OH-Culmorin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3F4BFAE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F6A2C75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273871D3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3</w:t>
            </w:r>
          </w:p>
        </w:tc>
      </w:tr>
      <w:tr w:rsidR="00C07DFE" w:rsidRPr="003B533A" w14:paraId="3A2D29E8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59EC0369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Zearalenone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E4BB1EE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8F5C8AF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1820B785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4</w:t>
            </w:r>
          </w:p>
        </w:tc>
      </w:tr>
      <w:tr w:rsidR="00C07DFE" w:rsidRPr="003B533A" w14:paraId="75266D90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71AD72C8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b-Zearalenol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6196A21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809370D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5491B700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</w:tr>
      <w:tr w:rsidR="00C07DFE" w:rsidRPr="003B533A" w14:paraId="0D1AA32D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5E462319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Zearalenone-4-sulphate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3BD649A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3C93EB6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6A77B2FE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</w:tr>
      <w:tr w:rsidR="00C07DFE" w:rsidRPr="003B533A" w14:paraId="64BCE80C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51F2B436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Alternariol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6F864AA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23AC0EC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0307FE8C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2</w:t>
            </w:r>
          </w:p>
        </w:tc>
      </w:tr>
      <w:tr w:rsidR="00C07DFE" w:rsidRPr="003B533A" w14:paraId="5F2EA237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3E1EEE20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Alternariol-OMe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3A22355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E324853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2A0D66D4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C07DFE" w:rsidRPr="003B533A" w14:paraId="31A3B30A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1B11F199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Altertoxin-I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A6E375A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14E3716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00A41419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</w:tr>
      <w:tr w:rsidR="00C07DFE" w:rsidRPr="003B533A" w14:paraId="16D0DEBB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701843B3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Tentoxin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DEA10CA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793070D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6E824653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C07DFE" w:rsidRPr="003B533A" w14:paraId="06DDF1C9" w14:textId="77777777" w:rsidTr="00A37832">
        <w:trPr>
          <w:trHeight w:val="300"/>
        </w:trPr>
        <w:tc>
          <w:tcPr>
            <w:tcW w:w="1838" w:type="dxa"/>
            <w:noWrap/>
          </w:tcPr>
          <w:p w14:paraId="65FD7A15" w14:textId="77777777" w:rsidR="00C07DFE" w:rsidRPr="00C4615D" w:rsidRDefault="00C07DFE" w:rsidP="00A3783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ungal metabolite</w:t>
            </w:r>
          </w:p>
        </w:tc>
        <w:tc>
          <w:tcPr>
            <w:tcW w:w="709" w:type="dxa"/>
          </w:tcPr>
          <w:p w14:paraId="484162C7" w14:textId="77777777" w:rsidR="00C07DFE" w:rsidRPr="00C4615D" w:rsidRDefault="00C07DFE" w:rsidP="00A3783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M</w:t>
            </w:r>
          </w:p>
        </w:tc>
        <w:tc>
          <w:tcPr>
            <w:tcW w:w="850" w:type="dxa"/>
          </w:tcPr>
          <w:p w14:paraId="0F773C65" w14:textId="77777777" w:rsidR="00C07DFE" w:rsidRPr="00C4615D" w:rsidRDefault="00C07DFE" w:rsidP="00A37832">
            <w:pPr>
              <w:rPr>
                <w:b/>
                <w:lang w:val="en-US"/>
              </w:rPr>
            </w:pPr>
            <w:r w:rsidRPr="00C4615D">
              <w:rPr>
                <w:b/>
                <w:lang w:val="en-US"/>
              </w:rPr>
              <w:t>Min</w:t>
            </w:r>
          </w:p>
        </w:tc>
        <w:tc>
          <w:tcPr>
            <w:tcW w:w="775" w:type="dxa"/>
          </w:tcPr>
          <w:p w14:paraId="6C54A8D5" w14:textId="77777777" w:rsidR="00C07DFE" w:rsidRPr="00C4615D" w:rsidRDefault="00C07DFE" w:rsidP="00A37832">
            <w:pPr>
              <w:rPr>
                <w:b/>
                <w:lang w:val="en-US"/>
              </w:rPr>
            </w:pPr>
            <w:r w:rsidRPr="00C4615D">
              <w:rPr>
                <w:b/>
                <w:lang w:val="en-US"/>
              </w:rPr>
              <w:t>Max</w:t>
            </w:r>
          </w:p>
        </w:tc>
      </w:tr>
      <w:tr w:rsidR="00C07DFE" w:rsidRPr="003B533A" w14:paraId="5908738F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0B916FFC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Equisetin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581C05B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DBD4A89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2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21E13DB1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3</w:t>
            </w:r>
          </w:p>
        </w:tc>
      </w:tr>
      <w:tr w:rsidR="00C07DFE" w:rsidRPr="003B533A" w14:paraId="766621BD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344620FF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Secalonic acid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16CADA2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14DCEE8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610776D1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5</w:t>
            </w:r>
          </w:p>
        </w:tc>
      </w:tr>
      <w:tr w:rsidR="00C07DFE" w:rsidRPr="003B533A" w14:paraId="56A331EC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47294C7E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Sterigmatocystin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66848EE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9C28D0E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77AA2D92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C07DFE" w:rsidRPr="003B533A" w14:paraId="610B65C9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4DBF1C8D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Mycophenolic acid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7B723B1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7E1084F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5F086B5B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</w:t>
            </w:r>
          </w:p>
        </w:tc>
      </w:tr>
      <w:tr w:rsidR="00C07DFE" w:rsidRPr="003B533A" w14:paraId="3D6B7096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0D4CC729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Ochratoxin A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5811C07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51D11DB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5742EC2D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C07DFE" w:rsidRPr="003B533A" w14:paraId="239132FC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5DCAF618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Dechlorogriseofulvin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E4FDB1F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8961D62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61F232BC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2</w:t>
            </w:r>
          </w:p>
        </w:tc>
      </w:tr>
      <w:tr w:rsidR="00C07DFE" w:rsidRPr="003B533A" w14:paraId="441CE798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145DBB7A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Averufin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AEDE732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3CB6BFD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6DFAA871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07DFE" w:rsidRPr="003B533A" w14:paraId="32B3A779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23ED8577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Curvularin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A25F880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DBB3146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215E1E0D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</w:t>
            </w:r>
          </w:p>
        </w:tc>
      </w:tr>
      <w:tr w:rsidR="00C07DFE" w:rsidRPr="003B533A" w14:paraId="579B562A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312CA320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Asterric acid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87AD81F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BC1DA67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16E483A7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</w:tr>
      <w:tr w:rsidR="00C07DFE" w:rsidRPr="003B533A" w14:paraId="06A6C2FE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7D456172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3-Nitropropionic acid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9B84A99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E12B6E8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0EFFCEA2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C07DFE" w:rsidRPr="003B533A" w14:paraId="1CC5FD6D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46934F35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Emodin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C52824B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45D2926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25006F99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8</w:t>
            </w:r>
          </w:p>
        </w:tc>
      </w:tr>
      <w:tr w:rsidR="00C07DFE" w:rsidRPr="003B533A" w14:paraId="478769FA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729804F4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Cyclopenol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D02F3FC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556E165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711180CF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32</w:t>
            </w:r>
          </w:p>
        </w:tc>
      </w:tr>
      <w:tr w:rsidR="00C07DFE" w:rsidRPr="003B533A" w14:paraId="733C28D7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30F98180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Cyclopenine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EE9D1A1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B1C0E4B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1E5D1004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</w:tc>
      </w:tr>
      <w:tr w:rsidR="00C07DFE" w:rsidRPr="003B533A" w14:paraId="43D563AB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65F7B391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Nonactin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AB0BE6E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9866C5D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54F7DC90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</w:tr>
      <w:tr w:rsidR="00C07DFE" w:rsidRPr="003B533A" w14:paraId="7052403A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6C5D6B6A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Monactin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6EEA89C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CC7401E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22F37167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C07DFE" w:rsidRPr="003B533A" w14:paraId="0E59719E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1E76D9AC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Monocerin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08964D7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1EE5F47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70C9F218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C07DFE" w:rsidRPr="003B533A" w14:paraId="7683F9F8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18686749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Tryptophol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84F076D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ADCCB60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5372CF35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</w:t>
            </w:r>
          </w:p>
        </w:tc>
      </w:tr>
      <w:tr w:rsidR="00C07DFE" w:rsidRPr="003B533A" w14:paraId="45CBC192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40199781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Viridicatin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0D605CF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DA996CA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0E0A8CE4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</w:tr>
      <w:tr w:rsidR="00C07DFE" w:rsidRPr="003B533A" w14:paraId="758C1123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34CDE777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3-OMe-viridicatin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A358982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2E932CB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574E652B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</w:tr>
      <w:tr w:rsidR="00C07DFE" w:rsidRPr="003B533A" w14:paraId="206818D5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197A68D9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Viomellein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8150D80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AB3919D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45E5EAA8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6</w:t>
            </w:r>
          </w:p>
        </w:tc>
      </w:tr>
      <w:tr w:rsidR="00C07DFE" w:rsidRPr="003B533A" w14:paraId="27D79A87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548D6923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Terphenyllin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00741AD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16F5B25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6808775A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2</w:t>
            </w:r>
          </w:p>
        </w:tc>
      </w:tr>
      <w:tr w:rsidR="00C07DFE" w:rsidRPr="003B533A" w14:paraId="32DBA9B0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154FF6ED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Cyclopeptine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7C09952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2C6B39B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4BE532D3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C07DFE" w:rsidRPr="003B533A" w14:paraId="540302BF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30098108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Brevianamid F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7A7DD4E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DE1EB86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5F156CFD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</w:tc>
      </w:tr>
      <w:tr w:rsidR="00C07DFE" w:rsidRPr="003B533A" w14:paraId="3C6E2E03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128D3540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Meleagrin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E40A640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136C277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4CCF0135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C07DFE" w:rsidRPr="003B533A" w14:paraId="64A758D5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69E8082C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Rubellin D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58E6D15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3FB8416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23072872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</w:t>
            </w:r>
          </w:p>
        </w:tc>
      </w:tr>
      <w:tr w:rsidR="00C07DFE" w:rsidRPr="003B533A" w14:paraId="486B7476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0307BECC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Apicidin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B2F3C4C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E29258D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4B9258F4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1</w:t>
            </w:r>
          </w:p>
        </w:tc>
      </w:tr>
      <w:tr w:rsidR="00C07DFE" w:rsidRPr="003B533A" w14:paraId="4F912E6C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5D5FBB51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Secalonic acid D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CA1F435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C2270AB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40491AAD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5</w:t>
            </w:r>
          </w:p>
        </w:tc>
      </w:tr>
      <w:tr w:rsidR="00C07DFE" w:rsidRPr="003B533A" w14:paraId="2554E1C3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0FAEBB55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Curvularin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D55540A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D85EB43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659F24D5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</w:t>
            </w:r>
          </w:p>
        </w:tc>
      </w:tr>
      <w:tr w:rsidR="00C07DFE" w:rsidRPr="003B533A" w14:paraId="5607F942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4465BC46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Cyclosporin C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DF49962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BACF0CE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349F157C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0</w:t>
            </w:r>
          </w:p>
        </w:tc>
      </w:tr>
      <w:tr w:rsidR="00C07DFE" w:rsidRPr="003B533A" w14:paraId="75247069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0AF23032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Calphostin C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82FB221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8D145CD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7F6F8A95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2</w:t>
            </w:r>
          </w:p>
        </w:tc>
      </w:tr>
      <w:tr w:rsidR="00C07DFE" w:rsidRPr="003B533A" w14:paraId="4587984A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11F956C5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Methylsulochrin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5828954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BDB131D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3E7910D5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C07DFE" w:rsidRPr="003B533A" w14:paraId="6673C4CB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7DEA31B6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Chrysophanol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C82035D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2C7BE28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03D6E74A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</w:tr>
      <w:tr w:rsidR="00C07DFE" w:rsidRPr="003B533A" w14:paraId="15EE5E3B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02518175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Skyrin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BE01397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E5C302C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21B0C7D1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</w:tr>
      <w:tr w:rsidR="00C07DFE" w:rsidRPr="003B533A" w14:paraId="5FE3556A" w14:textId="77777777" w:rsidTr="00A37832">
        <w:trPr>
          <w:trHeight w:val="300"/>
        </w:trPr>
        <w:tc>
          <w:tcPr>
            <w:tcW w:w="1838" w:type="dxa"/>
            <w:noWrap/>
            <w:hideMark/>
          </w:tcPr>
          <w:p w14:paraId="74A1A93A" w14:textId="77777777" w:rsidR="00C07DFE" w:rsidRPr="003B533A" w:rsidRDefault="00C07DFE" w:rsidP="00A37832">
            <w:pPr>
              <w:rPr>
                <w:rFonts w:ascii="Calibri" w:hAnsi="Calibri" w:cs="Calibri"/>
                <w:bCs/>
                <w:color w:val="000000"/>
                <w:lang w:eastAsia="nb-NO"/>
              </w:rPr>
            </w:pPr>
            <w:r w:rsidRPr="003B533A">
              <w:rPr>
                <w:rFonts w:ascii="Calibri" w:hAnsi="Calibri" w:cs="Calibri"/>
                <w:bCs/>
                <w:color w:val="000000"/>
                <w:lang w:eastAsia="nb-NO"/>
              </w:rPr>
              <w:t>Physcion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8E60992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C0A1310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775" w:type="dxa"/>
            <w:shd w:val="clear" w:color="auto" w:fill="auto"/>
            <w:vAlign w:val="bottom"/>
          </w:tcPr>
          <w:p w14:paraId="198A0B61" w14:textId="77777777" w:rsidR="00C07DFE" w:rsidRDefault="00C07D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31</w:t>
            </w:r>
          </w:p>
        </w:tc>
      </w:tr>
    </w:tbl>
    <w:p w14:paraId="1BAF13F5" w14:textId="798ACDEA" w:rsidR="00BA15AA" w:rsidRPr="00BA15AA" w:rsidRDefault="00BA15AA" w:rsidP="00C07DFE">
      <w:pPr>
        <w:rPr>
          <w:sz w:val="18"/>
          <w:szCs w:val="18"/>
          <w:lang w:val="en-US"/>
        </w:rPr>
        <w:sectPr w:rsidR="00BA15AA" w:rsidRPr="00BA15AA" w:rsidSect="00A37832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  <w:r>
        <w:rPr>
          <w:sz w:val="18"/>
          <w:szCs w:val="18"/>
          <w:lang w:val="en-US"/>
        </w:rPr>
        <w:t xml:space="preserve">Number of samples </w:t>
      </w:r>
      <w:r w:rsidRPr="00BA15AA">
        <w:rPr>
          <w:sz w:val="18"/>
          <w:szCs w:val="18"/>
          <w:lang w:val="en-US"/>
        </w:rPr>
        <w:t>n=19</w:t>
      </w:r>
      <w:r w:rsidR="008706E2">
        <w:rPr>
          <w:sz w:val="18"/>
          <w:szCs w:val="18"/>
          <w:lang w:val="en-US"/>
        </w:rPr>
        <w:t xml:space="preserve">; the co-occurrence of multiple mycotoxins and other fungal metabolites in grain dust has been published previously (Straumfors </w:t>
      </w:r>
      <w:r w:rsidR="008706E2" w:rsidRPr="008706E2">
        <w:rPr>
          <w:i/>
          <w:sz w:val="18"/>
          <w:szCs w:val="18"/>
          <w:lang w:val="en-US"/>
        </w:rPr>
        <w:t>et al</w:t>
      </w:r>
      <w:r w:rsidR="008706E2">
        <w:rPr>
          <w:sz w:val="18"/>
          <w:szCs w:val="18"/>
          <w:lang w:val="en-US"/>
        </w:rPr>
        <w:t>.</w:t>
      </w:r>
      <w:r w:rsidR="008706E2" w:rsidRPr="008706E2">
        <w:rPr>
          <w:sz w:val="18"/>
          <w:szCs w:val="18"/>
          <w:lang w:val="en-US"/>
        </w:rPr>
        <w:t xml:space="preserve"> </w:t>
      </w:r>
      <w:r w:rsidR="008706E2">
        <w:rPr>
          <w:sz w:val="18"/>
          <w:szCs w:val="18"/>
          <w:lang w:val="en-US"/>
        </w:rPr>
        <w:t>2014)</w:t>
      </w:r>
    </w:p>
    <w:p w14:paraId="5B283CF9" w14:textId="106B04A1" w:rsidR="005B4E88" w:rsidRPr="0090280B" w:rsidRDefault="005B4E88" w:rsidP="005B4E88">
      <w:pPr>
        <w:rPr>
          <w:lang w:val="en-US"/>
        </w:rPr>
      </w:pPr>
      <w:r w:rsidRPr="00AF31F6">
        <w:rPr>
          <w:b/>
          <w:lang w:val="en-US"/>
        </w:rPr>
        <w:t>Table S</w:t>
      </w:r>
      <w:r w:rsidR="00ED10EE">
        <w:rPr>
          <w:b/>
          <w:lang w:val="en-US"/>
        </w:rPr>
        <w:t>3</w:t>
      </w:r>
      <w:r w:rsidRPr="0090280B">
        <w:rPr>
          <w:lang w:val="en-US"/>
        </w:rPr>
        <w:t xml:space="preserve">. Personal </w:t>
      </w:r>
      <w:proofErr w:type="spellStart"/>
      <w:r w:rsidRPr="0090280B">
        <w:rPr>
          <w:lang w:val="en-US"/>
        </w:rPr>
        <w:t>bioaerosol</w:t>
      </w:r>
      <w:proofErr w:type="spellEnd"/>
      <w:r w:rsidRPr="0090280B">
        <w:rPr>
          <w:lang w:val="en-US"/>
        </w:rPr>
        <w:t xml:space="preserve"> exposure levels among grain industry work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5"/>
        <w:gridCol w:w="1273"/>
        <w:gridCol w:w="940"/>
        <w:gridCol w:w="1504"/>
        <w:gridCol w:w="2220"/>
        <w:gridCol w:w="1584"/>
      </w:tblGrid>
      <w:tr w:rsidR="00B202AD" w14:paraId="1EFF1E80" w14:textId="77777777" w:rsidTr="00B202AD">
        <w:tc>
          <w:tcPr>
            <w:tcW w:w="0" w:type="auto"/>
          </w:tcPr>
          <w:p w14:paraId="31B815C4" w14:textId="77777777" w:rsidR="00B202AD" w:rsidRDefault="00B202AD" w:rsidP="00A37832">
            <w:pPr>
              <w:rPr>
                <w:lang w:val="en-US"/>
              </w:rPr>
            </w:pPr>
            <w:r w:rsidRPr="009017FE">
              <w:rPr>
                <w:lang w:val="en-US"/>
              </w:rPr>
              <w:t>Company number</w:t>
            </w:r>
          </w:p>
        </w:tc>
        <w:tc>
          <w:tcPr>
            <w:tcW w:w="0" w:type="auto"/>
          </w:tcPr>
          <w:p w14:paraId="7E27DCF6" w14:textId="77777777" w:rsidR="00B202AD" w:rsidRDefault="00B202AD" w:rsidP="00A378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limatic zone</w:t>
            </w:r>
          </w:p>
        </w:tc>
        <w:tc>
          <w:tcPr>
            <w:tcW w:w="0" w:type="auto"/>
          </w:tcPr>
          <w:p w14:paraId="5A54C49F" w14:textId="77777777" w:rsidR="00B202AD" w:rsidRDefault="00B202AD" w:rsidP="00A378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ason</w:t>
            </w:r>
          </w:p>
        </w:tc>
        <w:tc>
          <w:tcPr>
            <w:tcW w:w="0" w:type="auto"/>
          </w:tcPr>
          <w:p w14:paraId="01080053" w14:textId="77777777" w:rsidR="00B202AD" w:rsidRDefault="00B202AD" w:rsidP="00A378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Grain dust </w:t>
            </w:r>
            <w:r w:rsidRPr="008E6D41">
              <w:rPr>
                <w:sz w:val="20"/>
                <w:szCs w:val="20"/>
                <w:lang w:val="en-US"/>
              </w:rPr>
              <w:t>(mg/m</w:t>
            </w:r>
            <w:r w:rsidRPr="008E6D41">
              <w:rPr>
                <w:sz w:val="20"/>
                <w:szCs w:val="20"/>
                <w:vertAlign w:val="superscript"/>
                <w:lang w:val="en-US"/>
              </w:rPr>
              <w:t>3</w:t>
            </w:r>
            <w:r w:rsidRPr="008E6D4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673EF7F5" w14:textId="77777777" w:rsidR="00B202AD" w:rsidRDefault="00B202AD" w:rsidP="00A378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otal fungal spores </w:t>
            </w:r>
            <w:r w:rsidRPr="008E6D41">
              <w:rPr>
                <w:sz w:val="20"/>
                <w:szCs w:val="20"/>
                <w:lang w:val="en-US"/>
              </w:rPr>
              <w:t>(#</w:t>
            </w:r>
            <w:r w:rsidRPr="008E6D41">
              <w:rPr>
                <w:rFonts w:cstheme="minorHAnsi"/>
                <w:sz w:val="20"/>
                <w:szCs w:val="20"/>
                <w:lang w:val="en-US"/>
              </w:rPr>
              <w:t>×</w:t>
            </w:r>
            <w:r w:rsidRPr="008E6D41">
              <w:rPr>
                <w:sz w:val="20"/>
                <w:szCs w:val="20"/>
                <w:lang w:val="en-US"/>
              </w:rPr>
              <w:t>10</w:t>
            </w:r>
            <w:r w:rsidRPr="008E6D41">
              <w:rPr>
                <w:sz w:val="20"/>
                <w:szCs w:val="20"/>
                <w:vertAlign w:val="superscript"/>
                <w:lang w:val="en-US"/>
              </w:rPr>
              <w:t>4</w:t>
            </w:r>
            <w:r w:rsidRPr="008E6D41">
              <w:rPr>
                <w:sz w:val="20"/>
                <w:szCs w:val="20"/>
                <w:lang w:val="en-US"/>
              </w:rPr>
              <w:t>/m</w:t>
            </w:r>
            <w:r w:rsidRPr="008E6D41">
              <w:rPr>
                <w:sz w:val="20"/>
                <w:szCs w:val="20"/>
                <w:vertAlign w:val="superscript"/>
                <w:lang w:val="en-US"/>
              </w:rPr>
              <w:t>3</w:t>
            </w:r>
            <w:r w:rsidRPr="008E6D4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331A9CD3" w14:textId="77777777" w:rsidR="00B202AD" w:rsidRDefault="00B202AD" w:rsidP="00A378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,3-</w:t>
            </w:r>
            <w:r>
              <w:rPr>
                <w:rFonts w:cstheme="minorHAnsi"/>
                <w:lang w:val="en-US"/>
              </w:rPr>
              <w:t>β</w:t>
            </w:r>
            <w:r>
              <w:rPr>
                <w:lang w:val="en-US"/>
              </w:rPr>
              <w:t xml:space="preserve">-glucan </w:t>
            </w:r>
            <w:r w:rsidRPr="008E6D41">
              <w:rPr>
                <w:sz w:val="20"/>
                <w:szCs w:val="20"/>
                <w:lang w:val="en-US"/>
              </w:rPr>
              <w:t>(</w:t>
            </w:r>
            <w:r w:rsidRPr="008E6D41">
              <w:rPr>
                <w:rFonts w:ascii="Calibri" w:hAnsi="Calibri" w:cs="Calibri"/>
                <w:sz w:val="20"/>
                <w:szCs w:val="20"/>
                <w:lang w:val="en-US"/>
              </w:rPr>
              <w:t>µ</w:t>
            </w:r>
            <w:r w:rsidRPr="008E6D41">
              <w:rPr>
                <w:sz w:val="20"/>
                <w:szCs w:val="20"/>
                <w:lang w:val="en-US"/>
              </w:rPr>
              <w:t>g/m</w:t>
            </w:r>
            <w:r w:rsidRPr="008E6D41">
              <w:rPr>
                <w:sz w:val="20"/>
                <w:szCs w:val="20"/>
                <w:vertAlign w:val="superscript"/>
                <w:lang w:val="en-US"/>
              </w:rPr>
              <w:t>3</w:t>
            </w:r>
            <w:r w:rsidRPr="008E6D41">
              <w:rPr>
                <w:sz w:val="20"/>
                <w:szCs w:val="20"/>
                <w:lang w:val="en-US"/>
              </w:rPr>
              <w:t>)</w:t>
            </w:r>
          </w:p>
        </w:tc>
      </w:tr>
      <w:tr w:rsidR="00B202AD" w14:paraId="1798102B" w14:textId="77777777" w:rsidTr="00B202AD">
        <w:tc>
          <w:tcPr>
            <w:tcW w:w="0" w:type="auto"/>
          </w:tcPr>
          <w:p w14:paraId="3C41D1CB" w14:textId="77777777" w:rsidR="00B202AD" w:rsidRDefault="00B202AD" w:rsidP="00A3783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  <w:shd w:val="clear" w:color="auto" w:fill="FBE4D5" w:themeFill="accent2" w:themeFillTint="33"/>
            <w:vAlign w:val="bottom"/>
          </w:tcPr>
          <w:p w14:paraId="441A228D" w14:textId="77777777" w:rsidR="00B202AD" w:rsidRDefault="00B202AD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B4C6E7" w:themeFill="accent1" w:themeFillTint="66"/>
            <w:vAlign w:val="bottom"/>
          </w:tcPr>
          <w:p w14:paraId="39AC51D7" w14:textId="77777777" w:rsidR="00B202AD" w:rsidRDefault="00B202AD" w:rsidP="00A378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nt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CC7E0C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5DEC31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1137D8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91</w:t>
            </w:r>
          </w:p>
        </w:tc>
      </w:tr>
      <w:tr w:rsidR="00B202AD" w14:paraId="2A29FF7D" w14:textId="77777777" w:rsidTr="00B202AD">
        <w:tc>
          <w:tcPr>
            <w:tcW w:w="0" w:type="auto"/>
          </w:tcPr>
          <w:p w14:paraId="3FB10C06" w14:textId="77777777" w:rsidR="00B202AD" w:rsidRDefault="00B202AD" w:rsidP="00A37832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  <w:shd w:val="clear" w:color="auto" w:fill="FBE4D5" w:themeFill="accent2" w:themeFillTint="33"/>
            <w:vAlign w:val="bottom"/>
          </w:tcPr>
          <w:p w14:paraId="06272A2F" w14:textId="77777777" w:rsidR="00B202AD" w:rsidRDefault="00B202AD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B4C6E7" w:themeFill="accent1" w:themeFillTint="66"/>
            <w:vAlign w:val="bottom"/>
          </w:tcPr>
          <w:p w14:paraId="278A050C" w14:textId="77777777" w:rsidR="00B202AD" w:rsidRDefault="00B202AD" w:rsidP="00A378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nt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F06B22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4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673298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9A1BD1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.58</w:t>
            </w:r>
          </w:p>
        </w:tc>
      </w:tr>
      <w:tr w:rsidR="00B202AD" w14:paraId="4A6BBB3C" w14:textId="77777777" w:rsidTr="00B202AD">
        <w:tc>
          <w:tcPr>
            <w:tcW w:w="0" w:type="auto"/>
          </w:tcPr>
          <w:p w14:paraId="283B1ABB" w14:textId="77777777" w:rsidR="00B202AD" w:rsidRDefault="00B202AD" w:rsidP="00A37832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0" w:type="auto"/>
            <w:shd w:val="clear" w:color="auto" w:fill="FBE4D5" w:themeFill="accent2" w:themeFillTint="33"/>
            <w:vAlign w:val="bottom"/>
          </w:tcPr>
          <w:p w14:paraId="7E7D33DF" w14:textId="77777777" w:rsidR="00B202AD" w:rsidRDefault="00B202AD" w:rsidP="00A37832">
            <w:pPr>
              <w:jc w:val="right"/>
              <w:rPr>
                <w:rFonts w:ascii="Calibri" w:hAnsi="Calibri" w:cs="Calibri"/>
                <w:color w:val="9C0006"/>
              </w:rPr>
            </w:pPr>
            <w:r w:rsidRPr="00156D69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  <w:shd w:val="clear" w:color="auto" w:fill="B4C6E7" w:themeFill="accent1" w:themeFillTint="66"/>
            <w:vAlign w:val="bottom"/>
          </w:tcPr>
          <w:p w14:paraId="243BFE34" w14:textId="77777777" w:rsidR="00B202AD" w:rsidRDefault="00B202AD" w:rsidP="00A378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nt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93E509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E17903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A83E52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7</w:t>
            </w:r>
          </w:p>
        </w:tc>
      </w:tr>
      <w:tr w:rsidR="00B202AD" w14:paraId="37D77403" w14:textId="77777777" w:rsidTr="00B202AD">
        <w:tc>
          <w:tcPr>
            <w:tcW w:w="0" w:type="auto"/>
          </w:tcPr>
          <w:p w14:paraId="21FAD8C5" w14:textId="77777777" w:rsidR="00B202AD" w:rsidRDefault="00B202AD" w:rsidP="00A37832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0" w:type="auto"/>
            <w:shd w:val="clear" w:color="auto" w:fill="FBE4D5" w:themeFill="accent2" w:themeFillTint="33"/>
            <w:vAlign w:val="bottom"/>
          </w:tcPr>
          <w:p w14:paraId="2F5ACD97" w14:textId="77777777" w:rsidR="00B202AD" w:rsidRDefault="00B202AD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B4C6E7" w:themeFill="accent1" w:themeFillTint="66"/>
            <w:vAlign w:val="bottom"/>
          </w:tcPr>
          <w:p w14:paraId="498DF365" w14:textId="77777777" w:rsidR="00B202AD" w:rsidRDefault="00B202AD" w:rsidP="00A378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nt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BF45DA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DACD44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203D2A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5</w:t>
            </w:r>
          </w:p>
        </w:tc>
      </w:tr>
      <w:tr w:rsidR="00B202AD" w14:paraId="27E37771" w14:textId="77777777" w:rsidTr="00B202AD">
        <w:tc>
          <w:tcPr>
            <w:tcW w:w="0" w:type="auto"/>
          </w:tcPr>
          <w:p w14:paraId="5F8A6550" w14:textId="77777777" w:rsidR="00B202AD" w:rsidRDefault="00B202AD" w:rsidP="00A37832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0" w:type="auto"/>
            <w:shd w:val="clear" w:color="auto" w:fill="FBE4D5" w:themeFill="accent2" w:themeFillTint="33"/>
            <w:vAlign w:val="bottom"/>
          </w:tcPr>
          <w:p w14:paraId="5B5DA02D" w14:textId="77777777" w:rsidR="00B202AD" w:rsidRDefault="00B202AD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B4C6E7" w:themeFill="accent1" w:themeFillTint="66"/>
            <w:vAlign w:val="bottom"/>
          </w:tcPr>
          <w:p w14:paraId="31D6D0B0" w14:textId="77777777" w:rsidR="00B202AD" w:rsidRDefault="00B202AD" w:rsidP="00A378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nt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10D0D3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4EC6D7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A72FDA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81</w:t>
            </w:r>
          </w:p>
        </w:tc>
      </w:tr>
      <w:tr w:rsidR="00B202AD" w14:paraId="6C2B81BA" w14:textId="77777777" w:rsidTr="00B202AD">
        <w:tc>
          <w:tcPr>
            <w:tcW w:w="0" w:type="auto"/>
          </w:tcPr>
          <w:p w14:paraId="5C69FB32" w14:textId="77777777" w:rsidR="00B202AD" w:rsidRDefault="00B202AD" w:rsidP="00A37832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0" w:type="auto"/>
            <w:shd w:val="clear" w:color="auto" w:fill="C5E0B3" w:themeFill="accent6" w:themeFillTint="66"/>
            <w:vAlign w:val="bottom"/>
          </w:tcPr>
          <w:p w14:paraId="68D6A280" w14:textId="77777777" w:rsidR="00B202AD" w:rsidRDefault="00B202AD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B4C6E7" w:themeFill="accent1" w:themeFillTint="66"/>
            <w:vAlign w:val="bottom"/>
          </w:tcPr>
          <w:p w14:paraId="0D24F393" w14:textId="77777777" w:rsidR="00B202AD" w:rsidRDefault="00B202AD" w:rsidP="00A378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nt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A11788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FEADF1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BB8008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12</w:t>
            </w:r>
          </w:p>
        </w:tc>
      </w:tr>
      <w:tr w:rsidR="00B202AD" w14:paraId="3141B8FA" w14:textId="77777777" w:rsidTr="00B202AD">
        <w:tc>
          <w:tcPr>
            <w:tcW w:w="0" w:type="auto"/>
          </w:tcPr>
          <w:p w14:paraId="5C1CC011" w14:textId="77777777" w:rsidR="00B202AD" w:rsidRDefault="00B202AD" w:rsidP="00A37832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0" w:type="auto"/>
            <w:shd w:val="clear" w:color="auto" w:fill="C5E0B3" w:themeFill="accent6" w:themeFillTint="66"/>
            <w:vAlign w:val="bottom"/>
          </w:tcPr>
          <w:p w14:paraId="560143FC" w14:textId="77777777" w:rsidR="00B202AD" w:rsidRDefault="00B202AD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B4C6E7" w:themeFill="accent1" w:themeFillTint="66"/>
            <w:vAlign w:val="bottom"/>
          </w:tcPr>
          <w:p w14:paraId="099A0566" w14:textId="77777777" w:rsidR="00B202AD" w:rsidRDefault="00B202AD" w:rsidP="00A378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nt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CDCE47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607790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533C6B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19</w:t>
            </w:r>
          </w:p>
        </w:tc>
      </w:tr>
      <w:tr w:rsidR="00B202AD" w14:paraId="444B2352" w14:textId="77777777" w:rsidTr="00B202AD">
        <w:tc>
          <w:tcPr>
            <w:tcW w:w="0" w:type="auto"/>
          </w:tcPr>
          <w:p w14:paraId="41621C12" w14:textId="77777777" w:rsidR="00B202AD" w:rsidRDefault="00B202AD" w:rsidP="00A37832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0" w:type="auto"/>
            <w:shd w:val="clear" w:color="auto" w:fill="C5E0B3" w:themeFill="accent6" w:themeFillTint="66"/>
            <w:vAlign w:val="bottom"/>
          </w:tcPr>
          <w:p w14:paraId="6BDBC2CA" w14:textId="77777777" w:rsidR="00B202AD" w:rsidRDefault="00B202AD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B4C6E7" w:themeFill="accent1" w:themeFillTint="66"/>
            <w:vAlign w:val="bottom"/>
          </w:tcPr>
          <w:p w14:paraId="68CCC0EF" w14:textId="77777777" w:rsidR="00B202AD" w:rsidRDefault="00B202AD" w:rsidP="00A378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nt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126CEA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203711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6106B5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66</w:t>
            </w:r>
          </w:p>
        </w:tc>
      </w:tr>
      <w:tr w:rsidR="00B202AD" w14:paraId="67EA62CB" w14:textId="77777777" w:rsidTr="00B202AD">
        <w:tc>
          <w:tcPr>
            <w:tcW w:w="0" w:type="auto"/>
          </w:tcPr>
          <w:p w14:paraId="1196EB44" w14:textId="77777777" w:rsidR="00B202AD" w:rsidRDefault="00B202AD" w:rsidP="00A37832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0" w:type="auto"/>
            <w:shd w:val="clear" w:color="auto" w:fill="C5E0B3" w:themeFill="accent6" w:themeFillTint="66"/>
            <w:vAlign w:val="bottom"/>
          </w:tcPr>
          <w:p w14:paraId="65CC4773" w14:textId="77777777" w:rsidR="00B202AD" w:rsidRDefault="00B202AD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B4C6E7" w:themeFill="accent1" w:themeFillTint="66"/>
            <w:vAlign w:val="bottom"/>
          </w:tcPr>
          <w:p w14:paraId="68DDE602" w14:textId="77777777" w:rsidR="00B202AD" w:rsidRDefault="00B202AD" w:rsidP="00A378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nt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CDD5C3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AE9D49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DFC08C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67</w:t>
            </w:r>
          </w:p>
        </w:tc>
      </w:tr>
      <w:tr w:rsidR="00B202AD" w14:paraId="29676EA1" w14:textId="77777777" w:rsidTr="00B202AD">
        <w:tc>
          <w:tcPr>
            <w:tcW w:w="0" w:type="auto"/>
          </w:tcPr>
          <w:p w14:paraId="25DCFED5" w14:textId="77777777" w:rsidR="00B202AD" w:rsidRDefault="00B202AD" w:rsidP="00A37832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2A28F93D" w14:textId="77777777" w:rsidR="00B202AD" w:rsidRDefault="00B202AD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C000"/>
            <w:vAlign w:val="bottom"/>
          </w:tcPr>
          <w:p w14:paraId="00EE540F" w14:textId="77777777" w:rsidR="00B202AD" w:rsidRDefault="00B202AD" w:rsidP="00A378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tum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1B6E15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902253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ABD06C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26</w:t>
            </w:r>
          </w:p>
        </w:tc>
      </w:tr>
      <w:tr w:rsidR="00B202AD" w14:paraId="76F17BF2" w14:textId="77777777" w:rsidTr="00B202AD">
        <w:tc>
          <w:tcPr>
            <w:tcW w:w="0" w:type="auto"/>
          </w:tcPr>
          <w:p w14:paraId="000BD8D7" w14:textId="77777777" w:rsidR="00B202AD" w:rsidRDefault="00B202AD" w:rsidP="00A37832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618A70BB" w14:textId="77777777" w:rsidR="00B202AD" w:rsidRDefault="00B202AD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C000"/>
            <w:vAlign w:val="bottom"/>
          </w:tcPr>
          <w:p w14:paraId="1713961C" w14:textId="77777777" w:rsidR="00B202AD" w:rsidRDefault="00B202AD" w:rsidP="00A378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tum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726359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F6B0A6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0EF59E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3</w:t>
            </w:r>
          </w:p>
        </w:tc>
      </w:tr>
      <w:tr w:rsidR="00B202AD" w14:paraId="65A16E57" w14:textId="77777777" w:rsidTr="00B202AD">
        <w:tc>
          <w:tcPr>
            <w:tcW w:w="0" w:type="auto"/>
          </w:tcPr>
          <w:p w14:paraId="292CF30B" w14:textId="77777777" w:rsidR="00B202AD" w:rsidRDefault="00B202AD" w:rsidP="00A37832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3C74B7DA" w14:textId="77777777" w:rsidR="00B202AD" w:rsidRDefault="00B202AD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C000"/>
            <w:vAlign w:val="bottom"/>
          </w:tcPr>
          <w:p w14:paraId="64BDEB47" w14:textId="77777777" w:rsidR="00B202AD" w:rsidRDefault="00B202AD" w:rsidP="00A378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tum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F7EEC3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C27B9D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C03441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8</w:t>
            </w:r>
          </w:p>
        </w:tc>
      </w:tr>
      <w:tr w:rsidR="00B202AD" w14:paraId="177C0936" w14:textId="77777777" w:rsidTr="00B202AD">
        <w:tc>
          <w:tcPr>
            <w:tcW w:w="0" w:type="auto"/>
          </w:tcPr>
          <w:p w14:paraId="7D12F072" w14:textId="77777777" w:rsidR="00B202AD" w:rsidRDefault="00B202AD" w:rsidP="00A37832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5A9F3462" w14:textId="77777777" w:rsidR="00B202AD" w:rsidRDefault="00B202AD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C000"/>
            <w:vAlign w:val="bottom"/>
          </w:tcPr>
          <w:p w14:paraId="28A96DE4" w14:textId="77777777" w:rsidR="00B202AD" w:rsidRDefault="00B202AD" w:rsidP="00A378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tum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E998F3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E98807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C8D40F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72</w:t>
            </w:r>
          </w:p>
        </w:tc>
      </w:tr>
      <w:tr w:rsidR="00B202AD" w14:paraId="00B0827A" w14:textId="77777777" w:rsidTr="00B202AD">
        <w:tc>
          <w:tcPr>
            <w:tcW w:w="0" w:type="auto"/>
          </w:tcPr>
          <w:p w14:paraId="0C7A1438" w14:textId="77777777" w:rsidR="00B202AD" w:rsidRDefault="00B202AD" w:rsidP="00A37832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42665347" w14:textId="77777777" w:rsidR="00B202AD" w:rsidRDefault="00B202AD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C000"/>
            <w:vAlign w:val="bottom"/>
          </w:tcPr>
          <w:p w14:paraId="6A95A7B4" w14:textId="77777777" w:rsidR="00B202AD" w:rsidRDefault="00B202AD" w:rsidP="00A378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tum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4F873A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76DB14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490E26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6</w:t>
            </w:r>
          </w:p>
        </w:tc>
      </w:tr>
      <w:tr w:rsidR="00B202AD" w14:paraId="3194738F" w14:textId="77777777" w:rsidTr="00B202AD">
        <w:tc>
          <w:tcPr>
            <w:tcW w:w="0" w:type="auto"/>
          </w:tcPr>
          <w:p w14:paraId="0E8A3E6B" w14:textId="77777777" w:rsidR="00B202AD" w:rsidRDefault="00B202AD" w:rsidP="00A37832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688935E8" w14:textId="77777777" w:rsidR="00B202AD" w:rsidRDefault="00B202AD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C000"/>
            <w:vAlign w:val="bottom"/>
          </w:tcPr>
          <w:p w14:paraId="72E602F8" w14:textId="77777777" w:rsidR="00B202AD" w:rsidRDefault="00B202AD" w:rsidP="00A378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tum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0CEC03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8E431A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CDD5EB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9</w:t>
            </w:r>
          </w:p>
        </w:tc>
      </w:tr>
      <w:tr w:rsidR="00B202AD" w14:paraId="23B0899A" w14:textId="77777777" w:rsidTr="00B202AD">
        <w:tc>
          <w:tcPr>
            <w:tcW w:w="0" w:type="auto"/>
          </w:tcPr>
          <w:p w14:paraId="272210F7" w14:textId="77777777" w:rsidR="00B202AD" w:rsidRDefault="00B202AD" w:rsidP="00A37832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0" w:type="auto"/>
            <w:shd w:val="clear" w:color="auto" w:fill="FBE4D5" w:themeFill="accent2" w:themeFillTint="33"/>
            <w:vAlign w:val="bottom"/>
          </w:tcPr>
          <w:p w14:paraId="60F1894D" w14:textId="77777777" w:rsidR="00B202AD" w:rsidRDefault="00B202AD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C000"/>
            <w:vAlign w:val="bottom"/>
          </w:tcPr>
          <w:p w14:paraId="2D2D4A4E" w14:textId="77777777" w:rsidR="00B202AD" w:rsidRDefault="00B202AD" w:rsidP="00A378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tum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886B6D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A1924D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1250BF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75</w:t>
            </w:r>
          </w:p>
        </w:tc>
      </w:tr>
      <w:tr w:rsidR="00B202AD" w14:paraId="37A1AF29" w14:textId="77777777" w:rsidTr="00B202AD">
        <w:tc>
          <w:tcPr>
            <w:tcW w:w="0" w:type="auto"/>
          </w:tcPr>
          <w:p w14:paraId="469BA718" w14:textId="77777777" w:rsidR="00B202AD" w:rsidRDefault="00B202AD" w:rsidP="00A37832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0" w:type="auto"/>
            <w:shd w:val="clear" w:color="auto" w:fill="FBE4D5" w:themeFill="accent2" w:themeFillTint="33"/>
            <w:vAlign w:val="bottom"/>
          </w:tcPr>
          <w:p w14:paraId="5C662EDD" w14:textId="77777777" w:rsidR="00B202AD" w:rsidRDefault="00B202AD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FC000"/>
            <w:vAlign w:val="bottom"/>
          </w:tcPr>
          <w:p w14:paraId="5720CABF" w14:textId="77777777" w:rsidR="00B202AD" w:rsidRDefault="00B202AD" w:rsidP="00A378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tum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0EE1E6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194FB0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DA3EA3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09</w:t>
            </w:r>
          </w:p>
        </w:tc>
      </w:tr>
      <w:tr w:rsidR="00B202AD" w14:paraId="3E68F2B2" w14:textId="77777777" w:rsidTr="00B202AD">
        <w:tc>
          <w:tcPr>
            <w:tcW w:w="0" w:type="auto"/>
          </w:tcPr>
          <w:p w14:paraId="50C9775C" w14:textId="77777777" w:rsidR="00B202AD" w:rsidRDefault="00B202AD" w:rsidP="00A37832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0" w:type="auto"/>
            <w:shd w:val="clear" w:color="auto" w:fill="C5E0B3" w:themeFill="accent6" w:themeFillTint="66"/>
            <w:vAlign w:val="bottom"/>
          </w:tcPr>
          <w:p w14:paraId="5BF4D87D" w14:textId="77777777" w:rsidR="00B202AD" w:rsidRDefault="00B202AD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C000"/>
            <w:vAlign w:val="bottom"/>
          </w:tcPr>
          <w:p w14:paraId="5B222BF8" w14:textId="77777777" w:rsidR="00B202AD" w:rsidRDefault="00B202AD" w:rsidP="00A378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tum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FDACE6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29F0FB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E460F8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.25</w:t>
            </w:r>
          </w:p>
        </w:tc>
      </w:tr>
      <w:tr w:rsidR="00B202AD" w14:paraId="58E1B5D0" w14:textId="77777777" w:rsidTr="00B202AD">
        <w:tc>
          <w:tcPr>
            <w:tcW w:w="0" w:type="auto"/>
          </w:tcPr>
          <w:p w14:paraId="5B336004" w14:textId="77777777" w:rsidR="00B202AD" w:rsidRDefault="00B202AD" w:rsidP="00A37832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0" w:type="auto"/>
            <w:shd w:val="clear" w:color="auto" w:fill="C5E0B3" w:themeFill="accent6" w:themeFillTint="66"/>
            <w:vAlign w:val="bottom"/>
          </w:tcPr>
          <w:p w14:paraId="5CF772FC" w14:textId="77777777" w:rsidR="00B202AD" w:rsidRDefault="00B202AD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C000"/>
            <w:vAlign w:val="bottom"/>
          </w:tcPr>
          <w:p w14:paraId="1C031F37" w14:textId="77777777" w:rsidR="00B202AD" w:rsidRDefault="00B202AD" w:rsidP="00A378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tum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D14983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665904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ED5BA6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</w:tr>
      <w:tr w:rsidR="00B202AD" w14:paraId="4E6AF6E6" w14:textId="77777777" w:rsidTr="00B202AD">
        <w:tc>
          <w:tcPr>
            <w:tcW w:w="0" w:type="auto"/>
          </w:tcPr>
          <w:p w14:paraId="6608C37A" w14:textId="77777777" w:rsidR="00B202AD" w:rsidRDefault="00B202AD" w:rsidP="00A37832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0" w:type="auto"/>
            <w:shd w:val="clear" w:color="auto" w:fill="C5E0B3" w:themeFill="accent6" w:themeFillTint="66"/>
            <w:vAlign w:val="bottom"/>
          </w:tcPr>
          <w:p w14:paraId="79401421" w14:textId="77777777" w:rsidR="00B202AD" w:rsidRDefault="00B202AD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C000"/>
            <w:vAlign w:val="bottom"/>
          </w:tcPr>
          <w:p w14:paraId="2A513D03" w14:textId="77777777" w:rsidR="00B202AD" w:rsidRDefault="00B202AD" w:rsidP="00A378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tum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9E5BDC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29E8CB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409398" w14:textId="77777777" w:rsidR="00B202AD" w:rsidRDefault="00B202AD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89</w:t>
            </w:r>
          </w:p>
        </w:tc>
      </w:tr>
      <w:tr w:rsidR="00B202AD" w14:paraId="19AEC840" w14:textId="77777777" w:rsidTr="00B202AD">
        <w:tc>
          <w:tcPr>
            <w:tcW w:w="0" w:type="auto"/>
            <w:gridSpan w:val="3"/>
          </w:tcPr>
          <w:p w14:paraId="788EB6BC" w14:textId="77777777" w:rsidR="00B202AD" w:rsidRDefault="00B202AD" w:rsidP="00A37832">
            <w:pPr>
              <w:rPr>
                <w:lang w:val="en-US"/>
              </w:rPr>
            </w:pPr>
            <w:r>
              <w:rPr>
                <w:lang w:val="en-US"/>
              </w:rPr>
              <w:t>Mean exposure:</w:t>
            </w:r>
          </w:p>
        </w:tc>
        <w:tc>
          <w:tcPr>
            <w:tcW w:w="0" w:type="auto"/>
          </w:tcPr>
          <w:p w14:paraId="16053AB1" w14:textId="77777777" w:rsidR="00B202AD" w:rsidRDefault="00B202AD" w:rsidP="00A3783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4</w:t>
            </w:r>
          </w:p>
        </w:tc>
        <w:tc>
          <w:tcPr>
            <w:tcW w:w="0" w:type="auto"/>
          </w:tcPr>
          <w:p w14:paraId="39734472" w14:textId="77777777" w:rsidR="00B202AD" w:rsidRPr="00AF31F6" w:rsidRDefault="00B202AD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0" w:type="auto"/>
          </w:tcPr>
          <w:p w14:paraId="550E1E57" w14:textId="77777777" w:rsidR="00B202AD" w:rsidRPr="00AF31F6" w:rsidRDefault="00B202AD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4</w:t>
            </w:r>
          </w:p>
        </w:tc>
      </w:tr>
    </w:tbl>
    <w:p w14:paraId="6144EE27" w14:textId="411ED6D0" w:rsidR="005B4E88" w:rsidRPr="00AF31F6" w:rsidRDefault="005B4E88" w:rsidP="005B4E88">
      <w:pPr>
        <w:rPr>
          <w:sz w:val="18"/>
          <w:szCs w:val="18"/>
          <w:lang w:val="en-US"/>
        </w:rPr>
      </w:pPr>
      <w:r w:rsidRPr="00AF31F6">
        <w:rPr>
          <w:sz w:val="18"/>
          <w:szCs w:val="18"/>
          <w:lang w:val="en-US"/>
        </w:rPr>
        <w:t>The exposure levels are mean of all personal measurements</w:t>
      </w:r>
      <w:r>
        <w:rPr>
          <w:sz w:val="18"/>
          <w:szCs w:val="18"/>
          <w:lang w:val="en-US"/>
        </w:rPr>
        <w:t xml:space="preserve"> (n=130)</w:t>
      </w:r>
      <w:r w:rsidRPr="00AF31F6">
        <w:rPr>
          <w:sz w:val="18"/>
          <w:szCs w:val="18"/>
          <w:lang w:val="en-US"/>
        </w:rPr>
        <w:t xml:space="preserve"> by company</w:t>
      </w:r>
      <w:r>
        <w:rPr>
          <w:sz w:val="18"/>
          <w:szCs w:val="18"/>
          <w:lang w:val="en-US"/>
        </w:rPr>
        <w:t xml:space="preserve"> (n=20)</w:t>
      </w:r>
      <w:r w:rsidRPr="00AF31F6">
        <w:rPr>
          <w:sz w:val="18"/>
          <w:szCs w:val="18"/>
          <w:lang w:val="en-US"/>
        </w:rPr>
        <w:t>. Grain dust were analyzed by gravimetric assessment of mass, total fungal spores by scanning electron microscopy and 1</w:t>
      </w:r>
      <w:proofErr w:type="gramStart"/>
      <w:r w:rsidRPr="00AF31F6">
        <w:rPr>
          <w:sz w:val="18"/>
          <w:szCs w:val="18"/>
          <w:lang w:val="en-US"/>
        </w:rPr>
        <w:t>,3</w:t>
      </w:r>
      <w:proofErr w:type="gramEnd"/>
      <w:r w:rsidRPr="00AF31F6">
        <w:rPr>
          <w:sz w:val="18"/>
          <w:szCs w:val="18"/>
          <w:lang w:val="en-US"/>
        </w:rPr>
        <w:t>-</w:t>
      </w:r>
      <w:r w:rsidRPr="00AF31F6">
        <w:rPr>
          <w:rFonts w:cstheme="minorHAnsi"/>
          <w:sz w:val="18"/>
          <w:szCs w:val="18"/>
          <w:lang w:val="en-US"/>
        </w:rPr>
        <w:t>β</w:t>
      </w:r>
      <w:r w:rsidRPr="00AF31F6">
        <w:rPr>
          <w:sz w:val="18"/>
          <w:szCs w:val="18"/>
          <w:lang w:val="en-US"/>
        </w:rPr>
        <w:t xml:space="preserve">-glucan by EIA. </w:t>
      </w:r>
      <w:r>
        <w:rPr>
          <w:sz w:val="18"/>
          <w:szCs w:val="18"/>
          <w:lang w:val="en-US"/>
        </w:rPr>
        <w:t>Personal sampling, t</w:t>
      </w:r>
      <w:r w:rsidRPr="00AF31F6">
        <w:rPr>
          <w:sz w:val="18"/>
          <w:szCs w:val="18"/>
          <w:lang w:val="en-US"/>
        </w:rPr>
        <w:t>he analytical methods</w:t>
      </w:r>
      <w:r>
        <w:rPr>
          <w:sz w:val="18"/>
          <w:szCs w:val="18"/>
          <w:lang w:val="en-US"/>
        </w:rPr>
        <w:t>,</w:t>
      </w:r>
      <w:r w:rsidRPr="00AF31F6">
        <w:rPr>
          <w:sz w:val="18"/>
          <w:szCs w:val="18"/>
          <w:lang w:val="en-US"/>
        </w:rPr>
        <w:t xml:space="preserve"> and individual exposure levels are described previously (</w:t>
      </w:r>
      <w:proofErr w:type="spellStart"/>
      <w:r>
        <w:rPr>
          <w:sz w:val="18"/>
          <w:szCs w:val="18"/>
          <w:lang w:val="en-US"/>
        </w:rPr>
        <w:t>Halstensen</w:t>
      </w:r>
      <w:proofErr w:type="spellEnd"/>
      <w:r>
        <w:rPr>
          <w:sz w:val="18"/>
          <w:szCs w:val="18"/>
          <w:lang w:val="en-US"/>
        </w:rPr>
        <w:t xml:space="preserve"> </w:t>
      </w:r>
      <w:r w:rsidRPr="0007054D">
        <w:rPr>
          <w:i/>
          <w:sz w:val="18"/>
          <w:szCs w:val="18"/>
          <w:lang w:val="en-US"/>
        </w:rPr>
        <w:t>et al.</w:t>
      </w:r>
      <w:r>
        <w:rPr>
          <w:sz w:val="18"/>
          <w:szCs w:val="18"/>
          <w:lang w:val="en-US"/>
        </w:rPr>
        <w:t xml:space="preserve"> 2013</w:t>
      </w:r>
      <w:r w:rsidRPr="00AF31F6">
        <w:rPr>
          <w:sz w:val="18"/>
          <w:szCs w:val="18"/>
          <w:lang w:val="en-US"/>
        </w:rPr>
        <w:t xml:space="preserve">) </w:t>
      </w:r>
    </w:p>
    <w:p w14:paraId="02C091A5" w14:textId="77777777" w:rsidR="005B4E88" w:rsidRDefault="005B4E88" w:rsidP="005B4E88">
      <w:pPr>
        <w:rPr>
          <w:lang w:val="en-US"/>
        </w:rPr>
        <w:sectPr w:rsidR="005B4E88" w:rsidSect="005B4E88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3E2849F0" w14:textId="50BF01D3" w:rsidR="00352C19" w:rsidRDefault="00352C19" w:rsidP="00E07314">
      <w:pPr>
        <w:rPr>
          <w:lang w:val="en-US"/>
        </w:rPr>
      </w:pPr>
      <w:r w:rsidRPr="00AA3AA9">
        <w:rPr>
          <w:b/>
          <w:lang w:val="en-US"/>
        </w:rPr>
        <w:t>Table S</w:t>
      </w:r>
      <w:r w:rsidR="00ED10EE">
        <w:rPr>
          <w:b/>
          <w:lang w:val="en-US"/>
        </w:rPr>
        <w:t>4</w:t>
      </w:r>
      <w:r w:rsidR="00AA3AA9" w:rsidRPr="00AA3AA9">
        <w:rPr>
          <w:b/>
          <w:lang w:val="en-US"/>
        </w:rPr>
        <w:t>.</w:t>
      </w:r>
      <w:r>
        <w:rPr>
          <w:lang w:val="en-US"/>
        </w:rPr>
        <w:t xml:space="preserve"> Biomarkers in the blood of grain industry workers </w:t>
      </w:r>
    </w:p>
    <w:p w14:paraId="786159AB" w14:textId="360066BC" w:rsidR="009017FE" w:rsidRPr="0090280B" w:rsidRDefault="009017FE" w:rsidP="009017FE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2"/>
        <w:gridCol w:w="974"/>
        <w:gridCol w:w="977"/>
        <w:gridCol w:w="880"/>
        <w:gridCol w:w="880"/>
        <w:gridCol w:w="933"/>
        <w:gridCol w:w="1276"/>
        <w:gridCol w:w="880"/>
        <w:gridCol w:w="880"/>
        <w:gridCol w:w="1217"/>
        <w:gridCol w:w="962"/>
        <w:gridCol w:w="840"/>
      </w:tblGrid>
      <w:tr w:rsidR="009017FE" w14:paraId="2FE5B229" w14:textId="77777777" w:rsidTr="00A37832">
        <w:tc>
          <w:tcPr>
            <w:tcW w:w="1062" w:type="dxa"/>
          </w:tcPr>
          <w:p w14:paraId="49B9F3AD" w14:textId="77777777" w:rsidR="009017FE" w:rsidRDefault="009017FE" w:rsidP="00A37832">
            <w:pPr>
              <w:rPr>
                <w:lang w:val="en-US"/>
              </w:rPr>
            </w:pPr>
            <w:r>
              <w:rPr>
                <w:lang w:val="en-US"/>
              </w:rPr>
              <w:t>Company number</w:t>
            </w:r>
          </w:p>
        </w:tc>
        <w:tc>
          <w:tcPr>
            <w:tcW w:w="933" w:type="dxa"/>
          </w:tcPr>
          <w:p w14:paraId="7DC605BE" w14:textId="77777777" w:rsidR="009017FE" w:rsidRDefault="009017FE" w:rsidP="00A378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limatic zone</w:t>
            </w:r>
          </w:p>
        </w:tc>
        <w:tc>
          <w:tcPr>
            <w:tcW w:w="977" w:type="dxa"/>
          </w:tcPr>
          <w:p w14:paraId="30D73852" w14:textId="77777777" w:rsidR="009017FE" w:rsidRDefault="009017FE" w:rsidP="00A378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ason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4B9863A7" w14:textId="77777777" w:rsidR="009017FE" w:rsidRPr="00A84ADA" w:rsidRDefault="009017FE" w:rsidP="00A37832">
            <w:pPr>
              <w:rPr>
                <w:rFonts w:cstheme="minorHAnsi"/>
                <w:bCs/>
              </w:rPr>
            </w:pPr>
            <w:r w:rsidRPr="00A84ADA">
              <w:rPr>
                <w:rFonts w:cstheme="minorHAnsi"/>
                <w:bCs/>
              </w:rPr>
              <w:t>CC-16 (ng/ml)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3033CA8C" w14:textId="77777777" w:rsidR="009017FE" w:rsidRPr="00A84ADA" w:rsidRDefault="009017FE" w:rsidP="00A37832">
            <w:pPr>
              <w:rPr>
                <w:rFonts w:cstheme="minorHAnsi"/>
                <w:bCs/>
              </w:rPr>
            </w:pPr>
            <w:r w:rsidRPr="00A84ADA">
              <w:rPr>
                <w:rFonts w:cstheme="minorHAnsi"/>
                <w:bCs/>
              </w:rPr>
              <w:t>SPD (ng/ml)</w:t>
            </w:r>
          </w:p>
        </w:tc>
        <w:tc>
          <w:tcPr>
            <w:tcW w:w="933" w:type="dxa"/>
            <w:shd w:val="clear" w:color="auto" w:fill="auto"/>
            <w:vAlign w:val="bottom"/>
          </w:tcPr>
          <w:p w14:paraId="4DEE1E45" w14:textId="77777777" w:rsidR="009017FE" w:rsidRPr="00A84ADA" w:rsidRDefault="009017FE" w:rsidP="00A37832">
            <w:pPr>
              <w:rPr>
                <w:rFonts w:cstheme="minorHAnsi"/>
                <w:bCs/>
              </w:rPr>
            </w:pPr>
            <w:r w:rsidRPr="00A84ADA">
              <w:rPr>
                <w:rFonts w:cstheme="minorHAnsi"/>
                <w:bCs/>
              </w:rPr>
              <w:t>SPA</w:t>
            </w:r>
            <w:r>
              <w:rPr>
                <w:rFonts w:cstheme="minorHAnsi"/>
                <w:bCs/>
              </w:rPr>
              <w:t xml:space="preserve"> </w:t>
            </w:r>
            <w:r w:rsidRPr="00A84ADA">
              <w:rPr>
                <w:rFonts w:cstheme="minorHAnsi"/>
                <w:bCs/>
              </w:rPr>
              <w:t>(</w:t>
            </w:r>
            <w:r>
              <w:rPr>
                <w:rFonts w:cstheme="minorHAnsi"/>
                <w:bCs/>
              </w:rPr>
              <w:t>µ</w:t>
            </w:r>
            <w:r w:rsidRPr="00A84ADA">
              <w:rPr>
                <w:rFonts w:cstheme="minorHAnsi"/>
                <w:bCs/>
              </w:rPr>
              <w:t>g/ml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30C2CDC" w14:textId="77777777" w:rsidR="009017FE" w:rsidRPr="00A84ADA" w:rsidRDefault="009017FE" w:rsidP="00A37832">
            <w:pPr>
              <w:rPr>
                <w:rFonts w:cstheme="minorHAnsi"/>
                <w:bCs/>
              </w:rPr>
            </w:pPr>
            <w:r w:rsidRPr="00A84ADA">
              <w:rPr>
                <w:rFonts w:cstheme="minorHAnsi"/>
                <w:bCs/>
              </w:rPr>
              <w:t>sP-selektin (ng/ml)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4521CE10" w14:textId="77777777" w:rsidR="009017FE" w:rsidRPr="00A84ADA" w:rsidRDefault="009017FE" w:rsidP="00A37832">
            <w:pPr>
              <w:rPr>
                <w:rFonts w:cstheme="minorHAnsi"/>
                <w:bCs/>
              </w:rPr>
            </w:pPr>
            <w:r w:rsidRPr="00A84ADA">
              <w:rPr>
                <w:rFonts w:cstheme="minorHAnsi"/>
                <w:bCs/>
              </w:rPr>
              <w:t>IL-6 (pg/ml)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3CEB02FF" w14:textId="77777777" w:rsidR="009017FE" w:rsidRPr="00A84ADA" w:rsidRDefault="009017FE" w:rsidP="00A37832">
            <w:pPr>
              <w:rPr>
                <w:rFonts w:cstheme="minorHAnsi"/>
                <w:bCs/>
              </w:rPr>
            </w:pPr>
            <w:r w:rsidRPr="00A84ADA">
              <w:rPr>
                <w:rFonts w:cstheme="minorHAnsi"/>
                <w:bCs/>
              </w:rPr>
              <w:t>TNF-</w:t>
            </w:r>
            <w:r>
              <w:rPr>
                <w:rFonts w:cstheme="minorHAnsi"/>
                <w:bCs/>
              </w:rPr>
              <w:t>α</w:t>
            </w:r>
            <w:r w:rsidRPr="00A84ADA">
              <w:rPr>
                <w:rFonts w:cstheme="minorHAnsi"/>
                <w:bCs/>
              </w:rPr>
              <w:t xml:space="preserve"> (pg/ml)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1EDEB98B" w14:textId="77777777" w:rsidR="009017FE" w:rsidRPr="00A84ADA" w:rsidRDefault="009017FE" w:rsidP="00A37832">
            <w:pPr>
              <w:rPr>
                <w:rFonts w:cstheme="minorHAnsi"/>
                <w:bCs/>
              </w:rPr>
            </w:pPr>
            <w:r w:rsidRPr="00A84ADA">
              <w:rPr>
                <w:rFonts w:cstheme="minorHAnsi"/>
                <w:bCs/>
              </w:rPr>
              <w:t>Fibrinogen (mg/ml)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6180D938" w14:textId="77777777" w:rsidR="009017FE" w:rsidRPr="00A84ADA" w:rsidRDefault="009017FE" w:rsidP="00A37832">
            <w:pPr>
              <w:rPr>
                <w:rFonts w:cstheme="minorHAnsi"/>
                <w:bCs/>
              </w:rPr>
            </w:pPr>
            <w:r w:rsidRPr="00A84ADA">
              <w:rPr>
                <w:rFonts w:cstheme="minorHAnsi"/>
                <w:bCs/>
              </w:rPr>
              <w:t>sCD40L (ng/ml)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271A1D60" w14:textId="77777777" w:rsidR="009017FE" w:rsidRPr="00A84ADA" w:rsidRDefault="009017FE" w:rsidP="00A37832">
            <w:pPr>
              <w:rPr>
                <w:rFonts w:cstheme="minorHAnsi"/>
                <w:bCs/>
              </w:rPr>
            </w:pPr>
            <w:r w:rsidRPr="00A84ADA">
              <w:rPr>
                <w:rFonts w:cstheme="minorHAnsi"/>
                <w:bCs/>
              </w:rPr>
              <w:t>mCRP</w:t>
            </w:r>
            <w:r>
              <w:rPr>
                <w:rFonts w:cstheme="minorHAnsi"/>
                <w:bCs/>
              </w:rPr>
              <w:t xml:space="preserve"> (mg/L)</w:t>
            </w:r>
          </w:p>
        </w:tc>
      </w:tr>
      <w:tr w:rsidR="009017FE" w14:paraId="32AF0409" w14:textId="77777777" w:rsidTr="00A37832">
        <w:tc>
          <w:tcPr>
            <w:tcW w:w="1062" w:type="dxa"/>
          </w:tcPr>
          <w:p w14:paraId="19F090E9" w14:textId="5F8422C4" w:rsidR="009017FE" w:rsidRDefault="009017FE" w:rsidP="00A3783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33" w:type="dxa"/>
            <w:shd w:val="clear" w:color="auto" w:fill="FBE4D5" w:themeFill="accent2" w:themeFillTint="33"/>
            <w:vAlign w:val="bottom"/>
          </w:tcPr>
          <w:p w14:paraId="3CF3EF18" w14:textId="77777777" w:rsidR="009017FE" w:rsidRDefault="009017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77" w:type="dxa"/>
            <w:shd w:val="clear" w:color="auto" w:fill="B4C6E7" w:themeFill="accent1" w:themeFillTint="66"/>
            <w:vAlign w:val="bottom"/>
          </w:tcPr>
          <w:p w14:paraId="75284B40" w14:textId="77777777" w:rsidR="009017FE" w:rsidRDefault="009017FE" w:rsidP="00A378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nter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25DBC6CB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3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7B662CFD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90</w:t>
            </w:r>
          </w:p>
        </w:tc>
        <w:tc>
          <w:tcPr>
            <w:tcW w:w="933" w:type="dxa"/>
            <w:shd w:val="clear" w:color="auto" w:fill="auto"/>
            <w:vAlign w:val="bottom"/>
          </w:tcPr>
          <w:p w14:paraId="19D8DE8C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.7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FDE656C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18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01E59B6F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60889178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72417F83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1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55C5AA0B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9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1B193FBD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</w:tr>
      <w:tr w:rsidR="009017FE" w14:paraId="5F886D28" w14:textId="77777777" w:rsidTr="00A37832">
        <w:tc>
          <w:tcPr>
            <w:tcW w:w="1062" w:type="dxa"/>
          </w:tcPr>
          <w:p w14:paraId="7F3AA6F5" w14:textId="6B36B20F" w:rsidR="009017FE" w:rsidRDefault="009017FE" w:rsidP="00A37832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33" w:type="dxa"/>
            <w:shd w:val="clear" w:color="auto" w:fill="FBE4D5" w:themeFill="accent2" w:themeFillTint="33"/>
            <w:vAlign w:val="bottom"/>
          </w:tcPr>
          <w:p w14:paraId="0823EF1B" w14:textId="77777777" w:rsidR="009017FE" w:rsidRDefault="009017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77" w:type="dxa"/>
            <w:shd w:val="clear" w:color="auto" w:fill="B4C6E7" w:themeFill="accent1" w:themeFillTint="66"/>
            <w:vAlign w:val="bottom"/>
          </w:tcPr>
          <w:p w14:paraId="65989A13" w14:textId="77777777" w:rsidR="009017FE" w:rsidRDefault="009017FE" w:rsidP="00A378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nter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2A5BBEBE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9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1CB151D2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.38</w:t>
            </w:r>
          </w:p>
        </w:tc>
        <w:tc>
          <w:tcPr>
            <w:tcW w:w="933" w:type="dxa"/>
            <w:shd w:val="clear" w:color="auto" w:fill="auto"/>
            <w:vAlign w:val="bottom"/>
          </w:tcPr>
          <w:p w14:paraId="599CB41D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.1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BB699AB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57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57322CDB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7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3AEFB197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187CB424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5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03178B18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6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393FCC2B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6</w:t>
            </w:r>
          </w:p>
        </w:tc>
      </w:tr>
      <w:tr w:rsidR="009017FE" w14:paraId="7926D20D" w14:textId="77777777" w:rsidTr="00A37832">
        <w:tc>
          <w:tcPr>
            <w:tcW w:w="1062" w:type="dxa"/>
          </w:tcPr>
          <w:p w14:paraId="0FD078B7" w14:textId="2C59E921" w:rsidR="009017FE" w:rsidRDefault="009017FE" w:rsidP="00A37832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933" w:type="dxa"/>
            <w:shd w:val="clear" w:color="auto" w:fill="FBE4D5" w:themeFill="accent2" w:themeFillTint="33"/>
            <w:vAlign w:val="bottom"/>
          </w:tcPr>
          <w:p w14:paraId="4BB3CE82" w14:textId="77777777" w:rsidR="009017FE" w:rsidRDefault="009017FE" w:rsidP="00A37832">
            <w:pPr>
              <w:jc w:val="right"/>
              <w:rPr>
                <w:rFonts w:ascii="Calibri" w:hAnsi="Calibri" w:cs="Calibri"/>
                <w:color w:val="9C0006"/>
              </w:rPr>
            </w:pPr>
            <w:r w:rsidRPr="00156D69">
              <w:rPr>
                <w:rFonts w:ascii="Calibri" w:hAnsi="Calibri" w:cs="Calibri"/>
              </w:rPr>
              <w:t>2</w:t>
            </w:r>
          </w:p>
        </w:tc>
        <w:tc>
          <w:tcPr>
            <w:tcW w:w="977" w:type="dxa"/>
            <w:shd w:val="clear" w:color="auto" w:fill="B4C6E7" w:themeFill="accent1" w:themeFillTint="66"/>
            <w:vAlign w:val="bottom"/>
          </w:tcPr>
          <w:p w14:paraId="4C063CC0" w14:textId="77777777" w:rsidR="009017FE" w:rsidRDefault="009017FE" w:rsidP="00A378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nter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26555E54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3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3410886B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65</w:t>
            </w:r>
          </w:p>
        </w:tc>
        <w:tc>
          <w:tcPr>
            <w:tcW w:w="933" w:type="dxa"/>
            <w:shd w:val="clear" w:color="auto" w:fill="auto"/>
            <w:vAlign w:val="bottom"/>
          </w:tcPr>
          <w:p w14:paraId="794E4AC8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1.0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B97D9A9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42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1B85FDBE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7E64113A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5FF5C88B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731B5AAE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7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7B72AB69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9017FE" w14:paraId="28FB9E2E" w14:textId="77777777" w:rsidTr="00A37832">
        <w:tc>
          <w:tcPr>
            <w:tcW w:w="1062" w:type="dxa"/>
          </w:tcPr>
          <w:p w14:paraId="6155471D" w14:textId="10515E40" w:rsidR="009017FE" w:rsidRDefault="009017FE" w:rsidP="00A37832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933" w:type="dxa"/>
            <w:shd w:val="clear" w:color="auto" w:fill="FBE4D5" w:themeFill="accent2" w:themeFillTint="33"/>
            <w:vAlign w:val="bottom"/>
          </w:tcPr>
          <w:p w14:paraId="1F961042" w14:textId="77777777" w:rsidR="009017FE" w:rsidRDefault="009017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77" w:type="dxa"/>
            <w:shd w:val="clear" w:color="auto" w:fill="B4C6E7" w:themeFill="accent1" w:themeFillTint="66"/>
            <w:vAlign w:val="bottom"/>
          </w:tcPr>
          <w:p w14:paraId="5AFA7CF5" w14:textId="77777777" w:rsidR="009017FE" w:rsidRDefault="009017FE" w:rsidP="00A378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nter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569899B2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8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374D2193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.87</w:t>
            </w:r>
          </w:p>
        </w:tc>
        <w:tc>
          <w:tcPr>
            <w:tcW w:w="933" w:type="dxa"/>
            <w:shd w:val="clear" w:color="auto" w:fill="auto"/>
            <w:vAlign w:val="bottom"/>
          </w:tcPr>
          <w:p w14:paraId="250DCB10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2.1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D33E34E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68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6AA3ED8B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7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2DDCCEE8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0AFA52DB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3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4049545B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5835F4C2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0</w:t>
            </w:r>
          </w:p>
        </w:tc>
      </w:tr>
      <w:tr w:rsidR="009017FE" w14:paraId="1122CE5A" w14:textId="77777777" w:rsidTr="00A37832">
        <w:tc>
          <w:tcPr>
            <w:tcW w:w="1062" w:type="dxa"/>
          </w:tcPr>
          <w:p w14:paraId="57F00D2C" w14:textId="1C9966C3" w:rsidR="009017FE" w:rsidRDefault="009017FE" w:rsidP="00A37832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933" w:type="dxa"/>
            <w:shd w:val="clear" w:color="auto" w:fill="FBE4D5" w:themeFill="accent2" w:themeFillTint="33"/>
            <w:vAlign w:val="bottom"/>
          </w:tcPr>
          <w:p w14:paraId="2F362F3F" w14:textId="77777777" w:rsidR="009017FE" w:rsidRDefault="009017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77" w:type="dxa"/>
            <w:shd w:val="clear" w:color="auto" w:fill="B4C6E7" w:themeFill="accent1" w:themeFillTint="66"/>
            <w:vAlign w:val="bottom"/>
          </w:tcPr>
          <w:p w14:paraId="4CBF4AB2" w14:textId="77777777" w:rsidR="009017FE" w:rsidRDefault="009017FE" w:rsidP="00A378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nter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61A15B17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9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063065B0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.27</w:t>
            </w:r>
          </w:p>
        </w:tc>
        <w:tc>
          <w:tcPr>
            <w:tcW w:w="933" w:type="dxa"/>
            <w:shd w:val="clear" w:color="auto" w:fill="auto"/>
            <w:vAlign w:val="bottom"/>
          </w:tcPr>
          <w:p w14:paraId="09B9CCBC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6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7EFF9D3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06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0C4FEFF8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71B5A82D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6101B132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2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18F7A5E8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0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6FA4677B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</w:tr>
      <w:tr w:rsidR="009017FE" w14:paraId="629DC5AA" w14:textId="77777777" w:rsidTr="00A37832">
        <w:tc>
          <w:tcPr>
            <w:tcW w:w="1062" w:type="dxa"/>
          </w:tcPr>
          <w:p w14:paraId="7F52FF20" w14:textId="44081271" w:rsidR="009017FE" w:rsidRDefault="009017FE" w:rsidP="00A37832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933" w:type="dxa"/>
            <w:shd w:val="clear" w:color="auto" w:fill="C5E0B3" w:themeFill="accent6" w:themeFillTint="66"/>
            <w:vAlign w:val="bottom"/>
          </w:tcPr>
          <w:p w14:paraId="2E1263D0" w14:textId="77777777" w:rsidR="009017FE" w:rsidRDefault="009017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77" w:type="dxa"/>
            <w:shd w:val="clear" w:color="auto" w:fill="B4C6E7" w:themeFill="accent1" w:themeFillTint="66"/>
            <w:vAlign w:val="bottom"/>
          </w:tcPr>
          <w:p w14:paraId="128BFFB4" w14:textId="77777777" w:rsidR="009017FE" w:rsidRDefault="009017FE" w:rsidP="00A378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nter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1FDD4767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9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0708F7F0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.80</w:t>
            </w:r>
          </w:p>
        </w:tc>
        <w:tc>
          <w:tcPr>
            <w:tcW w:w="933" w:type="dxa"/>
            <w:shd w:val="clear" w:color="auto" w:fill="auto"/>
            <w:vAlign w:val="bottom"/>
          </w:tcPr>
          <w:p w14:paraId="7E1C6A88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5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32FD407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87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7CE5C451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9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15A944F9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19C7CD84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9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2123F841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5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7BF78B09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</w:tr>
      <w:tr w:rsidR="009017FE" w14:paraId="5338E7F4" w14:textId="77777777" w:rsidTr="00A37832">
        <w:tc>
          <w:tcPr>
            <w:tcW w:w="1062" w:type="dxa"/>
          </w:tcPr>
          <w:p w14:paraId="59B4EC17" w14:textId="04B85D75" w:rsidR="009017FE" w:rsidRDefault="009017FE" w:rsidP="00A37832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933" w:type="dxa"/>
            <w:shd w:val="clear" w:color="auto" w:fill="C5E0B3" w:themeFill="accent6" w:themeFillTint="66"/>
            <w:vAlign w:val="bottom"/>
          </w:tcPr>
          <w:p w14:paraId="0CD20653" w14:textId="77777777" w:rsidR="009017FE" w:rsidRDefault="009017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77" w:type="dxa"/>
            <w:shd w:val="clear" w:color="auto" w:fill="B4C6E7" w:themeFill="accent1" w:themeFillTint="66"/>
            <w:vAlign w:val="bottom"/>
          </w:tcPr>
          <w:p w14:paraId="70495B11" w14:textId="77777777" w:rsidR="009017FE" w:rsidRDefault="009017FE" w:rsidP="00A378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nter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49378EDD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0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73709F81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.20</w:t>
            </w:r>
          </w:p>
        </w:tc>
        <w:tc>
          <w:tcPr>
            <w:tcW w:w="933" w:type="dxa"/>
            <w:shd w:val="clear" w:color="auto" w:fill="auto"/>
            <w:vAlign w:val="bottom"/>
          </w:tcPr>
          <w:p w14:paraId="42A4154B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2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BD1BAC9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80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27F77103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2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5AB73836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41F44B54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2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53FABBF1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6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5508F201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</w:tr>
      <w:tr w:rsidR="009017FE" w14:paraId="016724F7" w14:textId="77777777" w:rsidTr="00A37832">
        <w:tc>
          <w:tcPr>
            <w:tcW w:w="1062" w:type="dxa"/>
          </w:tcPr>
          <w:p w14:paraId="49276271" w14:textId="2FE61444" w:rsidR="009017FE" w:rsidRDefault="009017FE" w:rsidP="00A37832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933" w:type="dxa"/>
            <w:shd w:val="clear" w:color="auto" w:fill="C5E0B3" w:themeFill="accent6" w:themeFillTint="66"/>
            <w:vAlign w:val="bottom"/>
          </w:tcPr>
          <w:p w14:paraId="06F86AFC" w14:textId="77777777" w:rsidR="009017FE" w:rsidRDefault="009017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77" w:type="dxa"/>
            <w:shd w:val="clear" w:color="auto" w:fill="B4C6E7" w:themeFill="accent1" w:themeFillTint="66"/>
            <w:vAlign w:val="bottom"/>
          </w:tcPr>
          <w:p w14:paraId="032D0889" w14:textId="77777777" w:rsidR="009017FE" w:rsidRDefault="009017FE" w:rsidP="00A378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nter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71AD3214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8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1C671FF5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.17</w:t>
            </w:r>
          </w:p>
        </w:tc>
        <w:tc>
          <w:tcPr>
            <w:tcW w:w="933" w:type="dxa"/>
            <w:shd w:val="clear" w:color="auto" w:fill="auto"/>
            <w:vAlign w:val="bottom"/>
          </w:tcPr>
          <w:p w14:paraId="3B41B9C5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2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3808425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66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545A6784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2B421842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21A965A2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9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7AACC087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50630296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</w:tr>
      <w:tr w:rsidR="009017FE" w14:paraId="7D5C4031" w14:textId="77777777" w:rsidTr="00A37832">
        <w:tc>
          <w:tcPr>
            <w:tcW w:w="1062" w:type="dxa"/>
          </w:tcPr>
          <w:p w14:paraId="6D01BD7E" w14:textId="28A4487A" w:rsidR="009017FE" w:rsidRDefault="009017FE" w:rsidP="00A37832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933" w:type="dxa"/>
            <w:shd w:val="clear" w:color="auto" w:fill="C5E0B3" w:themeFill="accent6" w:themeFillTint="66"/>
            <w:vAlign w:val="bottom"/>
          </w:tcPr>
          <w:p w14:paraId="76CF7997" w14:textId="77777777" w:rsidR="009017FE" w:rsidRDefault="009017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77" w:type="dxa"/>
            <w:shd w:val="clear" w:color="auto" w:fill="B4C6E7" w:themeFill="accent1" w:themeFillTint="66"/>
            <w:vAlign w:val="bottom"/>
          </w:tcPr>
          <w:p w14:paraId="1078941D" w14:textId="77777777" w:rsidR="009017FE" w:rsidRDefault="009017FE" w:rsidP="00A378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nter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7CD6D28E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9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5858905D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42</w:t>
            </w:r>
          </w:p>
        </w:tc>
        <w:tc>
          <w:tcPr>
            <w:tcW w:w="933" w:type="dxa"/>
            <w:shd w:val="clear" w:color="auto" w:fill="auto"/>
            <w:vAlign w:val="bottom"/>
          </w:tcPr>
          <w:p w14:paraId="58A72683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2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F7D4A8E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65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24A1F0B2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739B9E99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34204DCB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5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5655221D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8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1B0A834F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</w:tr>
      <w:tr w:rsidR="009017FE" w14:paraId="105E80C8" w14:textId="77777777" w:rsidTr="00A37832">
        <w:tc>
          <w:tcPr>
            <w:tcW w:w="1062" w:type="dxa"/>
          </w:tcPr>
          <w:p w14:paraId="5717977A" w14:textId="417D26A5" w:rsidR="009017FE" w:rsidRDefault="009017FE" w:rsidP="00A37832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933" w:type="dxa"/>
            <w:shd w:val="clear" w:color="auto" w:fill="FFF2CC" w:themeFill="accent4" w:themeFillTint="33"/>
            <w:vAlign w:val="bottom"/>
          </w:tcPr>
          <w:p w14:paraId="3F1B10F1" w14:textId="77777777" w:rsidR="009017FE" w:rsidRDefault="009017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77" w:type="dxa"/>
            <w:shd w:val="clear" w:color="auto" w:fill="FFC000"/>
            <w:vAlign w:val="bottom"/>
          </w:tcPr>
          <w:p w14:paraId="0C65BD6E" w14:textId="77777777" w:rsidR="009017FE" w:rsidRDefault="009017FE" w:rsidP="00A378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tumn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3620CA34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4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22F9EAEF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.50</w:t>
            </w:r>
          </w:p>
        </w:tc>
        <w:tc>
          <w:tcPr>
            <w:tcW w:w="933" w:type="dxa"/>
            <w:shd w:val="clear" w:color="auto" w:fill="auto"/>
            <w:vAlign w:val="bottom"/>
          </w:tcPr>
          <w:p w14:paraId="68B69595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9.1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F956F43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28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62DA3A06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68F0EC77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7DAC8DD5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7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5FCA2734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4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694ED56C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</w:tr>
      <w:tr w:rsidR="009017FE" w14:paraId="3B499058" w14:textId="77777777" w:rsidTr="00A37832">
        <w:tc>
          <w:tcPr>
            <w:tcW w:w="1062" w:type="dxa"/>
          </w:tcPr>
          <w:p w14:paraId="147F2564" w14:textId="794055DD" w:rsidR="009017FE" w:rsidRDefault="009017FE" w:rsidP="00A37832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933" w:type="dxa"/>
            <w:shd w:val="clear" w:color="auto" w:fill="FFF2CC" w:themeFill="accent4" w:themeFillTint="33"/>
            <w:vAlign w:val="bottom"/>
          </w:tcPr>
          <w:p w14:paraId="6CCA31A9" w14:textId="77777777" w:rsidR="009017FE" w:rsidRDefault="009017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77" w:type="dxa"/>
            <w:shd w:val="clear" w:color="auto" w:fill="FFC000"/>
            <w:vAlign w:val="bottom"/>
          </w:tcPr>
          <w:p w14:paraId="23E01369" w14:textId="77777777" w:rsidR="009017FE" w:rsidRDefault="009017FE" w:rsidP="00A378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tumn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66557617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2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77A02D1D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.67</w:t>
            </w:r>
          </w:p>
        </w:tc>
        <w:tc>
          <w:tcPr>
            <w:tcW w:w="933" w:type="dxa"/>
            <w:shd w:val="clear" w:color="auto" w:fill="auto"/>
            <w:vAlign w:val="bottom"/>
          </w:tcPr>
          <w:p w14:paraId="56EFACCB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.6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3C4B9F1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13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6D1E365A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3B1818CD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267C3EED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9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0786C465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5829164E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</w:tr>
      <w:tr w:rsidR="009017FE" w14:paraId="64354A2B" w14:textId="77777777" w:rsidTr="00A37832">
        <w:tc>
          <w:tcPr>
            <w:tcW w:w="1062" w:type="dxa"/>
          </w:tcPr>
          <w:p w14:paraId="103349ED" w14:textId="342AFBE4" w:rsidR="009017FE" w:rsidRDefault="009017FE" w:rsidP="00A37832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933" w:type="dxa"/>
            <w:shd w:val="clear" w:color="auto" w:fill="FFF2CC" w:themeFill="accent4" w:themeFillTint="33"/>
            <w:vAlign w:val="bottom"/>
          </w:tcPr>
          <w:p w14:paraId="1AA7C74A" w14:textId="77777777" w:rsidR="009017FE" w:rsidRDefault="009017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77" w:type="dxa"/>
            <w:shd w:val="clear" w:color="auto" w:fill="FFC000"/>
            <w:vAlign w:val="bottom"/>
          </w:tcPr>
          <w:p w14:paraId="31953295" w14:textId="77777777" w:rsidR="009017FE" w:rsidRDefault="009017FE" w:rsidP="00A378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tumn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43C249A8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0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0F908F78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90</w:t>
            </w:r>
          </w:p>
        </w:tc>
        <w:tc>
          <w:tcPr>
            <w:tcW w:w="933" w:type="dxa"/>
            <w:shd w:val="clear" w:color="auto" w:fill="auto"/>
            <w:vAlign w:val="bottom"/>
          </w:tcPr>
          <w:p w14:paraId="37DCB57A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.4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92ADCB8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50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6C6238B0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0F259A79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30A3C20A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9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1557C84F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0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63AC4DE6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5</w:t>
            </w:r>
          </w:p>
        </w:tc>
      </w:tr>
      <w:tr w:rsidR="009017FE" w14:paraId="6AC8D8D0" w14:textId="77777777" w:rsidTr="00A37832">
        <w:tc>
          <w:tcPr>
            <w:tcW w:w="1062" w:type="dxa"/>
          </w:tcPr>
          <w:p w14:paraId="6B6B36C0" w14:textId="700E365D" w:rsidR="009017FE" w:rsidRDefault="009017FE" w:rsidP="00A37832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933" w:type="dxa"/>
            <w:shd w:val="clear" w:color="auto" w:fill="FFF2CC" w:themeFill="accent4" w:themeFillTint="33"/>
            <w:vAlign w:val="bottom"/>
          </w:tcPr>
          <w:p w14:paraId="0B204982" w14:textId="77777777" w:rsidR="009017FE" w:rsidRDefault="009017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77" w:type="dxa"/>
            <w:shd w:val="clear" w:color="auto" w:fill="FFC000"/>
            <w:vAlign w:val="bottom"/>
          </w:tcPr>
          <w:p w14:paraId="70B0A71D" w14:textId="77777777" w:rsidR="009017FE" w:rsidRDefault="009017FE" w:rsidP="00A378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tumn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4407E7CA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8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7E540BB8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17</w:t>
            </w:r>
          </w:p>
        </w:tc>
        <w:tc>
          <w:tcPr>
            <w:tcW w:w="933" w:type="dxa"/>
            <w:shd w:val="clear" w:color="auto" w:fill="auto"/>
            <w:vAlign w:val="bottom"/>
          </w:tcPr>
          <w:p w14:paraId="79527BCA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6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C63EE97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81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50C4FA96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3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2FCE1D57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11486C13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6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2266C3BC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5B6FCAED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3</w:t>
            </w:r>
          </w:p>
        </w:tc>
      </w:tr>
      <w:tr w:rsidR="009017FE" w14:paraId="6582C4C5" w14:textId="77777777" w:rsidTr="00A37832">
        <w:tc>
          <w:tcPr>
            <w:tcW w:w="1062" w:type="dxa"/>
          </w:tcPr>
          <w:p w14:paraId="363280ED" w14:textId="6C487423" w:rsidR="009017FE" w:rsidRDefault="009017FE" w:rsidP="00A37832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933" w:type="dxa"/>
            <w:shd w:val="clear" w:color="auto" w:fill="FFF2CC" w:themeFill="accent4" w:themeFillTint="33"/>
            <w:vAlign w:val="bottom"/>
          </w:tcPr>
          <w:p w14:paraId="4A88C429" w14:textId="77777777" w:rsidR="009017FE" w:rsidRDefault="009017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77" w:type="dxa"/>
            <w:shd w:val="clear" w:color="auto" w:fill="FFC000"/>
            <w:vAlign w:val="bottom"/>
          </w:tcPr>
          <w:p w14:paraId="7BDA3E58" w14:textId="77777777" w:rsidR="009017FE" w:rsidRDefault="009017FE" w:rsidP="00A378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tumn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7E96B3EB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1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76814B9C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.53</w:t>
            </w:r>
          </w:p>
        </w:tc>
        <w:tc>
          <w:tcPr>
            <w:tcW w:w="933" w:type="dxa"/>
            <w:shd w:val="clear" w:color="auto" w:fill="auto"/>
            <w:vAlign w:val="bottom"/>
          </w:tcPr>
          <w:p w14:paraId="593E88A5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9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F0D0E36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80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42E71984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36CAA602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174F7864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1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5ECA49C0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8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117C3826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0</w:t>
            </w:r>
          </w:p>
        </w:tc>
      </w:tr>
      <w:tr w:rsidR="009017FE" w14:paraId="6F543CB1" w14:textId="77777777" w:rsidTr="00A37832">
        <w:tc>
          <w:tcPr>
            <w:tcW w:w="1062" w:type="dxa"/>
          </w:tcPr>
          <w:p w14:paraId="64C3B7E5" w14:textId="329C415A" w:rsidR="009017FE" w:rsidRDefault="009017FE" w:rsidP="00A37832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933" w:type="dxa"/>
            <w:shd w:val="clear" w:color="auto" w:fill="FFF2CC" w:themeFill="accent4" w:themeFillTint="33"/>
            <w:vAlign w:val="bottom"/>
          </w:tcPr>
          <w:p w14:paraId="4372AF79" w14:textId="77777777" w:rsidR="009017FE" w:rsidRDefault="009017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77" w:type="dxa"/>
            <w:shd w:val="clear" w:color="auto" w:fill="FFC000"/>
            <w:vAlign w:val="bottom"/>
          </w:tcPr>
          <w:p w14:paraId="21C28249" w14:textId="77777777" w:rsidR="009017FE" w:rsidRDefault="009017FE" w:rsidP="00A378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tumn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3E0CEF61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8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1148334F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28</w:t>
            </w:r>
          </w:p>
        </w:tc>
        <w:tc>
          <w:tcPr>
            <w:tcW w:w="933" w:type="dxa"/>
            <w:shd w:val="clear" w:color="auto" w:fill="auto"/>
            <w:vAlign w:val="bottom"/>
          </w:tcPr>
          <w:p w14:paraId="19E513BA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1.3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43278A0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54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1F4A527E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5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014B6061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43BD09FB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3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4634CA7C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7248D65A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5</w:t>
            </w:r>
          </w:p>
        </w:tc>
      </w:tr>
      <w:tr w:rsidR="009017FE" w14:paraId="65B1F6F1" w14:textId="77777777" w:rsidTr="00A37832">
        <w:tc>
          <w:tcPr>
            <w:tcW w:w="1062" w:type="dxa"/>
          </w:tcPr>
          <w:p w14:paraId="0DA95833" w14:textId="2F83DD0F" w:rsidR="009017FE" w:rsidRDefault="009017FE" w:rsidP="00A37832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933" w:type="dxa"/>
            <w:shd w:val="clear" w:color="auto" w:fill="FBE4D5" w:themeFill="accent2" w:themeFillTint="33"/>
            <w:vAlign w:val="bottom"/>
          </w:tcPr>
          <w:p w14:paraId="34A966C8" w14:textId="77777777" w:rsidR="009017FE" w:rsidRDefault="009017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77" w:type="dxa"/>
            <w:shd w:val="clear" w:color="auto" w:fill="FFC000"/>
            <w:vAlign w:val="bottom"/>
          </w:tcPr>
          <w:p w14:paraId="61D8E0B8" w14:textId="77777777" w:rsidR="009017FE" w:rsidRDefault="009017FE" w:rsidP="00A378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tumn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5831D96B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8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0B6ED144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.53</w:t>
            </w:r>
          </w:p>
        </w:tc>
        <w:tc>
          <w:tcPr>
            <w:tcW w:w="933" w:type="dxa"/>
            <w:shd w:val="clear" w:color="auto" w:fill="auto"/>
            <w:vAlign w:val="bottom"/>
          </w:tcPr>
          <w:p w14:paraId="355EC6B1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2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FF9357E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59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6685D74C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37A1651D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45B0CF98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4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2B18CDB1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7197C01C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</w:tr>
      <w:tr w:rsidR="009017FE" w14:paraId="36F60F40" w14:textId="77777777" w:rsidTr="00A37832">
        <w:tc>
          <w:tcPr>
            <w:tcW w:w="1062" w:type="dxa"/>
          </w:tcPr>
          <w:p w14:paraId="775B76A8" w14:textId="70C4473D" w:rsidR="009017FE" w:rsidRDefault="009017FE" w:rsidP="00A37832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933" w:type="dxa"/>
            <w:shd w:val="clear" w:color="auto" w:fill="FBE4D5" w:themeFill="accent2" w:themeFillTint="33"/>
            <w:vAlign w:val="bottom"/>
          </w:tcPr>
          <w:p w14:paraId="0AE3F595" w14:textId="77777777" w:rsidR="009017FE" w:rsidRDefault="009017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77" w:type="dxa"/>
            <w:shd w:val="clear" w:color="auto" w:fill="FFC000"/>
            <w:vAlign w:val="bottom"/>
          </w:tcPr>
          <w:p w14:paraId="665113FE" w14:textId="77777777" w:rsidR="009017FE" w:rsidRDefault="009017FE" w:rsidP="00A378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tumn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4F78E053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2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6B429CF4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4.53</w:t>
            </w:r>
          </w:p>
        </w:tc>
        <w:tc>
          <w:tcPr>
            <w:tcW w:w="933" w:type="dxa"/>
            <w:shd w:val="clear" w:color="auto" w:fill="auto"/>
            <w:vAlign w:val="bottom"/>
          </w:tcPr>
          <w:p w14:paraId="758C1D72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3.3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B529255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66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49C47A5B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3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1196C6BC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6052CD52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2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639BB760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8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67D6CFFD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</w:tr>
      <w:tr w:rsidR="009017FE" w14:paraId="41A8D4E8" w14:textId="77777777" w:rsidTr="00A37832">
        <w:tc>
          <w:tcPr>
            <w:tcW w:w="1062" w:type="dxa"/>
          </w:tcPr>
          <w:p w14:paraId="18B3EB23" w14:textId="34EDD13E" w:rsidR="009017FE" w:rsidRDefault="009017FE" w:rsidP="00A37832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933" w:type="dxa"/>
            <w:shd w:val="clear" w:color="auto" w:fill="C5E0B3" w:themeFill="accent6" w:themeFillTint="66"/>
            <w:vAlign w:val="bottom"/>
          </w:tcPr>
          <w:p w14:paraId="49504BDF" w14:textId="77777777" w:rsidR="009017FE" w:rsidRDefault="009017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77" w:type="dxa"/>
            <w:shd w:val="clear" w:color="auto" w:fill="FFC000"/>
            <w:vAlign w:val="bottom"/>
          </w:tcPr>
          <w:p w14:paraId="287B7FA8" w14:textId="77777777" w:rsidR="009017FE" w:rsidRDefault="009017FE" w:rsidP="00A378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tumn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24DD1B1D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6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5165DB29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38</w:t>
            </w:r>
          </w:p>
        </w:tc>
        <w:tc>
          <w:tcPr>
            <w:tcW w:w="933" w:type="dxa"/>
            <w:shd w:val="clear" w:color="auto" w:fill="auto"/>
            <w:vAlign w:val="bottom"/>
          </w:tcPr>
          <w:p w14:paraId="4B959381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0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4488D03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80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2E567B11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1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46BBFFE3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35547099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9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03705BDA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08806B80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8</w:t>
            </w:r>
          </w:p>
        </w:tc>
      </w:tr>
      <w:tr w:rsidR="009017FE" w14:paraId="13BEA5DA" w14:textId="77777777" w:rsidTr="00A37832">
        <w:tc>
          <w:tcPr>
            <w:tcW w:w="1062" w:type="dxa"/>
          </w:tcPr>
          <w:p w14:paraId="04FCA618" w14:textId="22810886" w:rsidR="009017FE" w:rsidRDefault="009017FE" w:rsidP="00A37832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933" w:type="dxa"/>
            <w:shd w:val="clear" w:color="auto" w:fill="C5E0B3" w:themeFill="accent6" w:themeFillTint="66"/>
            <w:vAlign w:val="bottom"/>
          </w:tcPr>
          <w:p w14:paraId="6B7CAA14" w14:textId="77777777" w:rsidR="009017FE" w:rsidRDefault="009017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77" w:type="dxa"/>
            <w:shd w:val="clear" w:color="auto" w:fill="FFC000"/>
            <w:vAlign w:val="bottom"/>
          </w:tcPr>
          <w:p w14:paraId="2895A66C" w14:textId="77777777" w:rsidR="009017FE" w:rsidRDefault="009017FE" w:rsidP="00A378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tumn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101E391B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8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7281794D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.85</w:t>
            </w:r>
          </w:p>
        </w:tc>
        <w:tc>
          <w:tcPr>
            <w:tcW w:w="933" w:type="dxa"/>
            <w:shd w:val="clear" w:color="auto" w:fill="auto"/>
            <w:vAlign w:val="bottom"/>
          </w:tcPr>
          <w:p w14:paraId="6C177D86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9.6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C3775F0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44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56B4668E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2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61CF44C7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678E7569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9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5F3B254B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5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7B129A84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8</w:t>
            </w:r>
          </w:p>
        </w:tc>
      </w:tr>
      <w:tr w:rsidR="009017FE" w14:paraId="68E1F8DA" w14:textId="77777777" w:rsidTr="00A37832">
        <w:tc>
          <w:tcPr>
            <w:tcW w:w="1062" w:type="dxa"/>
          </w:tcPr>
          <w:p w14:paraId="13ED6541" w14:textId="4B30BDB8" w:rsidR="009017FE" w:rsidRDefault="009017FE" w:rsidP="00A37832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933" w:type="dxa"/>
            <w:shd w:val="clear" w:color="auto" w:fill="C5E0B3" w:themeFill="accent6" w:themeFillTint="66"/>
            <w:vAlign w:val="bottom"/>
          </w:tcPr>
          <w:p w14:paraId="155225EA" w14:textId="77777777" w:rsidR="009017FE" w:rsidRDefault="009017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77" w:type="dxa"/>
            <w:shd w:val="clear" w:color="auto" w:fill="FFC000"/>
            <w:vAlign w:val="bottom"/>
          </w:tcPr>
          <w:p w14:paraId="0B85376F" w14:textId="77777777" w:rsidR="009017FE" w:rsidRDefault="009017FE" w:rsidP="00A378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tumn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10AC645C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9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4092D864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.25</w:t>
            </w:r>
          </w:p>
        </w:tc>
        <w:tc>
          <w:tcPr>
            <w:tcW w:w="933" w:type="dxa"/>
            <w:shd w:val="clear" w:color="auto" w:fill="auto"/>
            <w:vAlign w:val="bottom"/>
          </w:tcPr>
          <w:p w14:paraId="5C844C4B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.5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A6FBC86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86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0BA0545F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8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20D18560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20F66495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3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277D5E27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0F91D696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40</w:t>
            </w:r>
          </w:p>
        </w:tc>
      </w:tr>
      <w:tr w:rsidR="009017FE" w14:paraId="15393895" w14:textId="77777777" w:rsidTr="00A37832">
        <w:tc>
          <w:tcPr>
            <w:tcW w:w="2972" w:type="dxa"/>
            <w:gridSpan w:val="3"/>
          </w:tcPr>
          <w:p w14:paraId="4014C486" w14:textId="77777777" w:rsidR="009017FE" w:rsidRDefault="009017FE" w:rsidP="00A37832">
            <w:pPr>
              <w:rPr>
                <w:lang w:val="en-US"/>
              </w:rPr>
            </w:pPr>
            <w:r>
              <w:rPr>
                <w:lang w:val="en-US"/>
              </w:rPr>
              <w:t>Mean blood levels of exposed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77C40FC9" w14:textId="77777777" w:rsidR="009017FE" w:rsidRDefault="009017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379E7A52" w14:textId="77777777" w:rsidR="009017FE" w:rsidRDefault="009017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.6</w:t>
            </w:r>
          </w:p>
        </w:tc>
        <w:tc>
          <w:tcPr>
            <w:tcW w:w="933" w:type="dxa"/>
            <w:shd w:val="clear" w:color="auto" w:fill="auto"/>
            <w:vAlign w:val="bottom"/>
          </w:tcPr>
          <w:p w14:paraId="55C76FA2" w14:textId="77777777" w:rsidR="009017FE" w:rsidRDefault="009017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.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F127D81" w14:textId="77777777" w:rsidR="009017FE" w:rsidRDefault="009017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7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6365AE07" w14:textId="77777777" w:rsidR="009017FE" w:rsidRDefault="009017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4ED23F86" w14:textId="77777777" w:rsidR="009017FE" w:rsidRDefault="009017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72DBD09E" w14:textId="77777777" w:rsidR="009017FE" w:rsidRDefault="009017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75DF2E8A" w14:textId="77777777" w:rsidR="009017FE" w:rsidRDefault="009017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0E0948C4" w14:textId="77777777" w:rsidR="009017FE" w:rsidRDefault="009017FE" w:rsidP="00A3783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</w:tr>
      <w:tr w:rsidR="009017FE" w:rsidRPr="00DF3AC9" w14:paraId="3530739E" w14:textId="77777777" w:rsidTr="00A37832">
        <w:tc>
          <w:tcPr>
            <w:tcW w:w="2972" w:type="dxa"/>
            <w:gridSpan w:val="3"/>
          </w:tcPr>
          <w:p w14:paraId="4F3C7A81" w14:textId="77777777" w:rsidR="009017FE" w:rsidRDefault="009017FE" w:rsidP="00A37832">
            <w:pPr>
              <w:rPr>
                <w:lang w:val="en-US"/>
              </w:rPr>
            </w:pPr>
            <w:r>
              <w:rPr>
                <w:lang w:val="en-US"/>
              </w:rPr>
              <w:t>Mean blood levels of controls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5E34808D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1F348B53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.3</w:t>
            </w:r>
          </w:p>
        </w:tc>
        <w:tc>
          <w:tcPr>
            <w:tcW w:w="933" w:type="dxa"/>
            <w:shd w:val="clear" w:color="auto" w:fill="auto"/>
            <w:vAlign w:val="bottom"/>
          </w:tcPr>
          <w:p w14:paraId="3DD1AA6C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.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F83BEB6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8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6C381EE9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4006C5D5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5EE05983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5FD6EE53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821" w:type="dxa"/>
            <w:shd w:val="clear" w:color="auto" w:fill="auto"/>
            <w:vAlign w:val="bottom"/>
          </w:tcPr>
          <w:p w14:paraId="5381CA08" w14:textId="77777777" w:rsidR="009017FE" w:rsidRDefault="009017FE" w:rsidP="00A378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</w:p>
        </w:tc>
      </w:tr>
    </w:tbl>
    <w:p w14:paraId="1ED03EA8" w14:textId="0552C4DE" w:rsidR="009017FE" w:rsidRPr="00AF31F6" w:rsidRDefault="00B0212D" w:rsidP="009017FE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a</w:t>
      </w:r>
      <w:bookmarkStart w:id="0" w:name="_GoBack"/>
      <w:bookmarkEnd w:id="0"/>
      <w:r w:rsidR="009017FE" w:rsidRPr="00A84ADA">
        <w:rPr>
          <w:sz w:val="18"/>
          <w:szCs w:val="18"/>
          <w:lang w:val="en-US"/>
        </w:rPr>
        <w:t xml:space="preserve">The </w:t>
      </w:r>
      <w:r w:rsidR="009017FE">
        <w:rPr>
          <w:sz w:val="18"/>
          <w:szCs w:val="18"/>
          <w:lang w:val="en-US"/>
        </w:rPr>
        <w:t xml:space="preserve">mean </w:t>
      </w:r>
      <w:r w:rsidR="009017FE" w:rsidRPr="00A84ADA">
        <w:rPr>
          <w:sz w:val="18"/>
          <w:szCs w:val="18"/>
          <w:lang w:val="en-US"/>
        </w:rPr>
        <w:t>concentration</w:t>
      </w:r>
      <w:r w:rsidR="009017FE">
        <w:rPr>
          <w:sz w:val="18"/>
          <w:szCs w:val="18"/>
          <w:lang w:val="en-US"/>
        </w:rPr>
        <w:t>s</w:t>
      </w:r>
      <w:r w:rsidR="009017FE" w:rsidRPr="00A84ADA">
        <w:rPr>
          <w:sz w:val="18"/>
          <w:szCs w:val="18"/>
          <w:lang w:val="en-US"/>
        </w:rPr>
        <w:t xml:space="preserve"> of biomarkers in blood of exposed workers by company.</w:t>
      </w:r>
      <w:r w:rsidR="009017FE">
        <w:rPr>
          <w:sz w:val="18"/>
          <w:szCs w:val="18"/>
          <w:lang w:val="en-US"/>
        </w:rPr>
        <w:t xml:space="preserve"> </w:t>
      </w:r>
      <w:r w:rsidR="009017FE" w:rsidRPr="00AF31F6">
        <w:rPr>
          <w:sz w:val="18"/>
          <w:szCs w:val="18"/>
          <w:lang w:val="en-US"/>
        </w:rPr>
        <w:t xml:space="preserve">The </w:t>
      </w:r>
      <w:r w:rsidR="009017FE">
        <w:rPr>
          <w:sz w:val="18"/>
          <w:szCs w:val="18"/>
          <w:lang w:val="en-US"/>
        </w:rPr>
        <w:t xml:space="preserve">blood </w:t>
      </w:r>
      <w:r w:rsidR="009017FE" w:rsidRPr="00AF31F6">
        <w:rPr>
          <w:sz w:val="18"/>
          <w:szCs w:val="18"/>
          <w:lang w:val="en-US"/>
        </w:rPr>
        <w:t xml:space="preserve">levels are mean of all </w:t>
      </w:r>
      <w:r w:rsidR="009017FE">
        <w:rPr>
          <w:sz w:val="18"/>
          <w:szCs w:val="18"/>
          <w:lang w:val="en-US"/>
        </w:rPr>
        <w:t xml:space="preserve">individual </w:t>
      </w:r>
      <w:r w:rsidR="009017FE" w:rsidRPr="00AF31F6">
        <w:rPr>
          <w:sz w:val="18"/>
          <w:szCs w:val="18"/>
          <w:lang w:val="en-US"/>
        </w:rPr>
        <w:t xml:space="preserve">measurements </w:t>
      </w:r>
      <w:r w:rsidR="009017FE">
        <w:rPr>
          <w:sz w:val="18"/>
          <w:szCs w:val="18"/>
          <w:lang w:val="en-US"/>
        </w:rPr>
        <w:t xml:space="preserve">of exposed workers (n=67) </w:t>
      </w:r>
      <w:r w:rsidR="009017FE" w:rsidRPr="00AF31F6">
        <w:rPr>
          <w:sz w:val="18"/>
          <w:szCs w:val="18"/>
          <w:lang w:val="en-US"/>
        </w:rPr>
        <w:t>by company</w:t>
      </w:r>
      <w:r w:rsidR="009017FE">
        <w:rPr>
          <w:sz w:val="18"/>
          <w:szCs w:val="18"/>
          <w:lang w:val="en-US"/>
        </w:rPr>
        <w:t xml:space="preserve"> (n=20)</w:t>
      </w:r>
      <w:r w:rsidR="009017FE" w:rsidRPr="00AF31F6">
        <w:rPr>
          <w:sz w:val="18"/>
          <w:szCs w:val="18"/>
          <w:lang w:val="en-US"/>
        </w:rPr>
        <w:t xml:space="preserve">. </w:t>
      </w:r>
      <w:r w:rsidR="009017FE">
        <w:rPr>
          <w:sz w:val="18"/>
          <w:szCs w:val="18"/>
          <w:lang w:val="en-US"/>
        </w:rPr>
        <w:t xml:space="preserve">The mean of all exposed and all unexposed controls (n=37) are given at the bottom of the table for comparison. </w:t>
      </w:r>
      <w:r w:rsidR="009017FE" w:rsidRPr="00AF31F6">
        <w:rPr>
          <w:sz w:val="18"/>
          <w:szCs w:val="18"/>
          <w:lang w:val="en-US"/>
        </w:rPr>
        <w:t xml:space="preserve">The </w:t>
      </w:r>
      <w:r w:rsidR="009017FE">
        <w:rPr>
          <w:sz w:val="18"/>
          <w:szCs w:val="18"/>
          <w:lang w:val="en-US"/>
        </w:rPr>
        <w:t>differences of biomarker</w:t>
      </w:r>
      <w:r w:rsidR="009017FE" w:rsidRPr="00AF31F6">
        <w:rPr>
          <w:sz w:val="18"/>
          <w:szCs w:val="18"/>
          <w:lang w:val="en-US"/>
        </w:rPr>
        <w:t xml:space="preserve"> levels </w:t>
      </w:r>
      <w:r w:rsidR="009017FE">
        <w:rPr>
          <w:sz w:val="18"/>
          <w:szCs w:val="18"/>
          <w:lang w:val="en-US"/>
        </w:rPr>
        <w:t xml:space="preserve">in blood between exposed workers and controls and the relationship with exposure and lung function </w:t>
      </w:r>
      <w:r w:rsidR="009017FE" w:rsidRPr="00AF31F6">
        <w:rPr>
          <w:sz w:val="18"/>
          <w:szCs w:val="18"/>
          <w:lang w:val="en-US"/>
        </w:rPr>
        <w:t>are described previously (</w:t>
      </w:r>
      <w:r w:rsidR="009017FE">
        <w:rPr>
          <w:sz w:val="18"/>
          <w:szCs w:val="18"/>
          <w:lang w:val="en-US"/>
        </w:rPr>
        <w:t xml:space="preserve">Straumfors </w:t>
      </w:r>
      <w:r w:rsidR="009017FE" w:rsidRPr="0007054D">
        <w:rPr>
          <w:i/>
          <w:sz w:val="18"/>
          <w:szCs w:val="18"/>
          <w:lang w:val="en-US"/>
        </w:rPr>
        <w:t>et al.</w:t>
      </w:r>
      <w:r w:rsidR="009017FE">
        <w:rPr>
          <w:sz w:val="18"/>
          <w:szCs w:val="18"/>
          <w:lang w:val="en-US"/>
        </w:rPr>
        <w:t xml:space="preserve"> 2018</w:t>
      </w:r>
      <w:r w:rsidR="009017FE" w:rsidRPr="00AF31F6">
        <w:rPr>
          <w:sz w:val="18"/>
          <w:szCs w:val="18"/>
          <w:lang w:val="en-US"/>
        </w:rPr>
        <w:t>)</w:t>
      </w:r>
      <w:r w:rsidR="009017FE">
        <w:rPr>
          <w:sz w:val="18"/>
          <w:szCs w:val="18"/>
          <w:lang w:val="en-US"/>
        </w:rPr>
        <w:t>.</w:t>
      </w:r>
      <w:r w:rsidR="009017FE" w:rsidRPr="00AF31F6">
        <w:rPr>
          <w:sz w:val="18"/>
          <w:szCs w:val="18"/>
          <w:lang w:val="en-US"/>
        </w:rPr>
        <w:t xml:space="preserve"> </w:t>
      </w:r>
    </w:p>
    <w:p w14:paraId="4BDC5FD0" w14:textId="77777777" w:rsidR="00ED10EE" w:rsidRDefault="00ED10EE" w:rsidP="00E07314">
      <w:pPr>
        <w:rPr>
          <w:lang w:val="en-US"/>
        </w:rPr>
        <w:sectPr w:rsidR="00ED10EE" w:rsidSect="005B4E88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054840E" w14:textId="1C1047C3" w:rsidR="00ED10EE" w:rsidRDefault="00ED10EE" w:rsidP="00ED10EE">
      <w:pPr>
        <w:rPr>
          <w:lang w:val="en-US"/>
        </w:rPr>
      </w:pPr>
      <w:r w:rsidRPr="00B064F5">
        <w:rPr>
          <w:b/>
          <w:lang w:val="en-US"/>
        </w:rPr>
        <w:t xml:space="preserve">Table </w:t>
      </w:r>
      <w:r>
        <w:rPr>
          <w:b/>
          <w:lang w:val="en-US"/>
        </w:rPr>
        <w:t>S5</w:t>
      </w:r>
      <w:r w:rsidR="005B4022">
        <w:rPr>
          <w:b/>
          <w:lang w:val="en-US"/>
        </w:rPr>
        <w:t>.</w:t>
      </w:r>
      <w:r>
        <w:rPr>
          <w:lang w:val="en-US"/>
        </w:rPr>
        <w:t xml:space="preserve"> </w:t>
      </w:r>
      <w:r w:rsidRPr="00E5657B">
        <w:rPr>
          <w:lang w:val="en-US"/>
        </w:rPr>
        <w:t xml:space="preserve">Significance </w:t>
      </w:r>
      <w:r w:rsidRPr="00CB08D2">
        <w:rPr>
          <w:lang w:val="en-US"/>
        </w:rPr>
        <w:t>of vectors (</w:t>
      </w:r>
      <w:r>
        <w:rPr>
          <w:lang w:val="en-US"/>
        </w:rPr>
        <w:t xml:space="preserve">mycotoxins and other variables) that were fitted to the </w:t>
      </w:r>
      <w:r w:rsidRPr="00E5657B">
        <w:rPr>
          <w:lang w:val="en-US"/>
        </w:rPr>
        <w:t xml:space="preserve">NMDS ordination of the </w:t>
      </w:r>
      <w:r>
        <w:rPr>
          <w:lang w:val="en-US"/>
        </w:rPr>
        <w:t xml:space="preserve">airborne </w:t>
      </w:r>
      <w:r w:rsidRPr="00E5657B">
        <w:rPr>
          <w:lang w:val="en-US"/>
        </w:rPr>
        <w:t xml:space="preserve">fungal communities </w:t>
      </w:r>
      <w:r>
        <w:rPr>
          <w:lang w:val="en-US"/>
        </w:rPr>
        <w:t>in Norwegian industrial grain mills. Variables with significant relationship (p &lt; 0.05) with NMDS ordination are shown in bold face.</w:t>
      </w:r>
    </w:p>
    <w:tbl>
      <w:tblPr>
        <w:tblW w:w="5093" w:type="dxa"/>
        <w:tblLook w:val="04A0" w:firstRow="1" w:lastRow="0" w:firstColumn="1" w:lastColumn="0" w:noHBand="0" w:noVBand="1"/>
      </w:tblPr>
      <w:tblGrid>
        <w:gridCol w:w="3309"/>
        <w:gridCol w:w="636"/>
        <w:gridCol w:w="1148"/>
      </w:tblGrid>
      <w:tr w:rsidR="00ED10EE" w:rsidRPr="005B4022" w14:paraId="30285063" w14:textId="77777777" w:rsidTr="00ED10EE">
        <w:trPr>
          <w:trHeight w:val="340"/>
        </w:trPr>
        <w:tc>
          <w:tcPr>
            <w:tcW w:w="33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AF098" w14:textId="77777777" w:rsidR="00ED10EE" w:rsidRPr="005B4022" w:rsidRDefault="00ED10EE" w:rsidP="00ED10EE">
            <w:pPr>
              <w:rPr>
                <w:color w:val="000000"/>
                <w:lang w:val="en-US"/>
              </w:rPr>
            </w:pPr>
            <w:r w:rsidRPr="005B4022">
              <w:rPr>
                <w:color w:val="000000"/>
                <w:lang w:val="en-US"/>
              </w:rPr>
              <w:t>Variable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CB317" w14:textId="77777777" w:rsidR="00ED10EE" w:rsidRPr="005B4022" w:rsidRDefault="00ED10EE" w:rsidP="00ED10EE">
            <w:pPr>
              <w:jc w:val="center"/>
              <w:rPr>
                <w:color w:val="000000"/>
                <w:lang w:val="en-US"/>
              </w:rPr>
            </w:pPr>
            <w:r w:rsidRPr="005B4022">
              <w:rPr>
                <w:color w:val="000000"/>
                <w:lang w:val="en-US"/>
              </w:rPr>
              <w:t>R2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F31DA" w14:textId="77777777" w:rsidR="00ED10EE" w:rsidRPr="005B4022" w:rsidRDefault="00ED10EE" w:rsidP="00ED10EE">
            <w:pPr>
              <w:jc w:val="center"/>
              <w:rPr>
                <w:color w:val="000000"/>
                <w:lang w:val="en-US"/>
              </w:rPr>
            </w:pPr>
            <w:r w:rsidRPr="005B4022">
              <w:rPr>
                <w:color w:val="000000"/>
                <w:lang w:val="en-US"/>
              </w:rPr>
              <w:t>p value</w:t>
            </w:r>
          </w:p>
        </w:tc>
      </w:tr>
      <w:tr w:rsidR="00ED10EE" w:rsidRPr="005B4022" w14:paraId="360E64EE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B7CA" w14:textId="77777777" w:rsidR="00ED10EE" w:rsidRPr="007B1559" w:rsidRDefault="00ED10EE" w:rsidP="00ED10EE">
            <w:pPr>
              <w:rPr>
                <w:color w:val="000000"/>
              </w:rPr>
            </w:pPr>
            <w:r w:rsidRPr="007B1559">
              <w:rPr>
                <w:bCs/>
                <w:color w:val="000000"/>
              </w:rPr>
              <w:t>T2-tetraol (ug/kg dust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8158" w14:textId="77777777" w:rsidR="00ED10EE" w:rsidRPr="005B4022" w:rsidRDefault="00ED10EE" w:rsidP="00ED10EE">
            <w:pPr>
              <w:jc w:val="center"/>
              <w:rPr>
                <w:color w:val="000000"/>
                <w:lang w:val="en-US"/>
              </w:rPr>
            </w:pPr>
            <w:r w:rsidRPr="005B4022">
              <w:rPr>
                <w:color w:val="000000"/>
                <w:lang w:val="en-US"/>
              </w:rPr>
              <w:t>0.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F952" w14:textId="77777777" w:rsidR="00ED10EE" w:rsidRPr="005B4022" w:rsidRDefault="00ED10EE" w:rsidP="00ED10EE">
            <w:pPr>
              <w:jc w:val="center"/>
              <w:rPr>
                <w:color w:val="000000"/>
                <w:lang w:val="en-US"/>
              </w:rPr>
            </w:pPr>
            <w:r w:rsidRPr="005B4022">
              <w:rPr>
                <w:color w:val="000000"/>
                <w:lang w:val="en-US"/>
              </w:rPr>
              <w:t>0.834</w:t>
            </w:r>
          </w:p>
        </w:tc>
      </w:tr>
      <w:tr w:rsidR="00ED10EE" w:rsidRPr="005B4022" w14:paraId="40C33488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C365" w14:textId="77777777" w:rsidR="00ED10EE" w:rsidRPr="005B4022" w:rsidRDefault="00ED10EE" w:rsidP="00ED10EE">
            <w:pPr>
              <w:rPr>
                <w:color w:val="000000"/>
                <w:lang w:val="en-US"/>
              </w:rPr>
            </w:pPr>
            <w:r w:rsidRPr="005B4022">
              <w:rPr>
                <w:bCs/>
                <w:color w:val="000000"/>
                <w:lang w:val="en-US"/>
              </w:rPr>
              <w:t>T-2 toxi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D7BA" w14:textId="77777777" w:rsidR="00ED10EE" w:rsidRPr="005B4022" w:rsidRDefault="00ED10EE" w:rsidP="00ED10EE">
            <w:pPr>
              <w:jc w:val="center"/>
              <w:rPr>
                <w:color w:val="000000"/>
                <w:lang w:val="en-US"/>
              </w:rPr>
            </w:pPr>
            <w:r w:rsidRPr="005B4022">
              <w:rPr>
                <w:color w:val="000000"/>
                <w:lang w:val="en-US"/>
              </w:rPr>
              <w:t>0.2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D2D6" w14:textId="77777777" w:rsidR="00ED10EE" w:rsidRPr="005B4022" w:rsidRDefault="00ED10EE" w:rsidP="00ED10EE">
            <w:pPr>
              <w:jc w:val="center"/>
              <w:rPr>
                <w:color w:val="000000"/>
                <w:lang w:val="en-US"/>
              </w:rPr>
            </w:pPr>
            <w:r w:rsidRPr="005B4022">
              <w:rPr>
                <w:color w:val="000000"/>
                <w:lang w:val="en-US"/>
              </w:rPr>
              <w:t>0.144</w:t>
            </w:r>
          </w:p>
        </w:tc>
      </w:tr>
      <w:tr w:rsidR="00ED10EE" w:rsidRPr="005B4022" w14:paraId="2296392E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289D" w14:textId="77777777" w:rsidR="00ED10EE" w:rsidRPr="005B4022" w:rsidRDefault="00ED10EE" w:rsidP="00ED10EE">
            <w:pPr>
              <w:rPr>
                <w:color w:val="000000"/>
                <w:lang w:val="en-US"/>
              </w:rPr>
            </w:pPr>
            <w:r w:rsidRPr="005B4022">
              <w:rPr>
                <w:bCs/>
                <w:color w:val="000000"/>
                <w:lang w:val="en-US"/>
              </w:rPr>
              <w:t>HT-2 toxi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D565" w14:textId="77777777" w:rsidR="00ED10EE" w:rsidRPr="005B4022" w:rsidRDefault="00ED10EE" w:rsidP="00ED10EE">
            <w:pPr>
              <w:jc w:val="center"/>
              <w:rPr>
                <w:color w:val="000000"/>
                <w:lang w:val="en-US"/>
              </w:rPr>
            </w:pPr>
            <w:r w:rsidRPr="005B4022">
              <w:rPr>
                <w:color w:val="000000"/>
                <w:lang w:val="en-US"/>
              </w:rPr>
              <w:t>0.1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4CAD" w14:textId="77777777" w:rsidR="00ED10EE" w:rsidRPr="005B4022" w:rsidRDefault="00ED10EE" w:rsidP="00ED10EE">
            <w:pPr>
              <w:jc w:val="center"/>
              <w:rPr>
                <w:color w:val="000000"/>
                <w:lang w:val="en-US"/>
              </w:rPr>
            </w:pPr>
            <w:r w:rsidRPr="005B4022">
              <w:rPr>
                <w:color w:val="000000"/>
                <w:lang w:val="en-US"/>
              </w:rPr>
              <w:t>0.403</w:t>
            </w:r>
          </w:p>
        </w:tc>
      </w:tr>
      <w:tr w:rsidR="00ED10EE" w:rsidRPr="005B4022" w14:paraId="34C07DE9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5341" w14:textId="77777777" w:rsidR="00ED10EE" w:rsidRPr="005B4022" w:rsidRDefault="00ED10EE" w:rsidP="00ED10EE">
            <w:pPr>
              <w:rPr>
                <w:color w:val="000000"/>
                <w:lang w:val="en-US"/>
              </w:rPr>
            </w:pPr>
            <w:proofErr w:type="spellStart"/>
            <w:r w:rsidRPr="005B4022">
              <w:rPr>
                <w:bCs/>
                <w:color w:val="000000"/>
                <w:lang w:val="en-US"/>
              </w:rPr>
              <w:t>Nivalenol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D1A2" w14:textId="77777777" w:rsidR="00ED10EE" w:rsidRPr="005B4022" w:rsidRDefault="00ED10EE" w:rsidP="00ED10EE">
            <w:pPr>
              <w:jc w:val="center"/>
              <w:rPr>
                <w:color w:val="000000"/>
                <w:lang w:val="en-US"/>
              </w:rPr>
            </w:pPr>
            <w:r w:rsidRPr="005B4022">
              <w:rPr>
                <w:color w:val="000000"/>
                <w:lang w:val="en-US"/>
              </w:rPr>
              <w:t>0.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18C7" w14:textId="77777777" w:rsidR="00ED10EE" w:rsidRPr="005B4022" w:rsidRDefault="00ED10EE" w:rsidP="00ED10EE">
            <w:pPr>
              <w:jc w:val="center"/>
              <w:rPr>
                <w:color w:val="000000"/>
                <w:lang w:val="en-US"/>
              </w:rPr>
            </w:pPr>
            <w:r w:rsidRPr="005B4022">
              <w:rPr>
                <w:color w:val="000000"/>
                <w:lang w:val="en-US"/>
              </w:rPr>
              <w:t>0.925</w:t>
            </w:r>
          </w:p>
        </w:tc>
      </w:tr>
      <w:tr w:rsidR="00ED10EE" w:rsidRPr="00E5657B" w14:paraId="4A5D7398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119C" w14:textId="77777777" w:rsidR="00ED10EE" w:rsidRPr="00E5657B" w:rsidRDefault="00ED10EE" w:rsidP="00ED10EE">
            <w:pPr>
              <w:rPr>
                <w:color w:val="000000"/>
              </w:rPr>
            </w:pPr>
            <w:proofErr w:type="spellStart"/>
            <w:r w:rsidRPr="005B4022">
              <w:rPr>
                <w:bCs/>
                <w:color w:val="000000"/>
                <w:lang w:val="en-US"/>
              </w:rPr>
              <w:t>Deo</w:t>
            </w:r>
            <w:proofErr w:type="spellEnd"/>
            <w:r w:rsidRPr="00E5657B">
              <w:rPr>
                <w:bCs/>
                <w:color w:val="000000"/>
              </w:rPr>
              <w:t>xynivalenol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6FD4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0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EFE9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537</w:t>
            </w:r>
          </w:p>
        </w:tc>
      </w:tr>
      <w:tr w:rsidR="00ED10EE" w:rsidRPr="00E5657B" w14:paraId="6542A4FF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5FAA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DON-3-glycosid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E79A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000B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922</w:t>
            </w:r>
          </w:p>
        </w:tc>
      </w:tr>
      <w:tr w:rsidR="00ED10EE" w:rsidRPr="00E5657B" w14:paraId="5A6F0D6E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C645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3-Acetyl-deoxynivalenol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13AB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4F5B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948</w:t>
            </w:r>
          </w:p>
        </w:tc>
      </w:tr>
      <w:tr w:rsidR="00ED10EE" w:rsidRPr="00E5657B" w14:paraId="481FD59B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17B7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Chanoclavin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B0C2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1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BDE5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435</w:t>
            </w:r>
          </w:p>
        </w:tc>
      </w:tr>
      <w:tr w:rsidR="00ED10EE" w:rsidRPr="00E5657B" w14:paraId="196D3B01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7154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Ergometrin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6B12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0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7D49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473</w:t>
            </w:r>
          </w:p>
        </w:tc>
      </w:tr>
      <w:tr w:rsidR="00ED10EE" w:rsidRPr="00E5657B" w14:paraId="330760B9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54FB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Ergosin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DCD3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0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7AF9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687</w:t>
            </w:r>
          </w:p>
        </w:tc>
      </w:tr>
      <w:tr w:rsidR="00ED10EE" w:rsidRPr="00E5657B" w14:paraId="14BDC4F5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70E0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Chlamydosporol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08C9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1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BE77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275</w:t>
            </w:r>
          </w:p>
        </w:tc>
      </w:tr>
      <w:tr w:rsidR="00ED10EE" w:rsidRPr="00E5657B" w14:paraId="3ECE0AE6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A9DE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Aurofusari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92B2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0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A9D4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552</w:t>
            </w:r>
          </w:p>
        </w:tc>
      </w:tr>
      <w:tr w:rsidR="00ED10EE" w:rsidRPr="00E5657B" w14:paraId="2A01B1A4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EE14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Avenacein 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248B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3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D9F1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076</w:t>
            </w:r>
          </w:p>
        </w:tc>
      </w:tr>
      <w:tr w:rsidR="00ED10EE" w:rsidRPr="00E5657B" w14:paraId="053C119C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B82C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Moniliformi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306C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1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812B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242</w:t>
            </w:r>
          </w:p>
        </w:tc>
      </w:tr>
      <w:tr w:rsidR="00ED10EE" w:rsidRPr="00E5657B" w14:paraId="0ED83991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4FFB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Butenolid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46DE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1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A80F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207</w:t>
            </w:r>
          </w:p>
        </w:tc>
      </w:tr>
      <w:tr w:rsidR="00ED10EE" w:rsidRPr="00E5657B" w14:paraId="55FCD5AA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3BA8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Enniatin 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568C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3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33BF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054</w:t>
            </w:r>
          </w:p>
        </w:tc>
      </w:tr>
      <w:tr w:rsidR="00ED10EE" w:rsidRPr="00E5657B" w14:paraId="7E5AFA75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CC33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Enniatin A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9A84" w14:textId="77777777" w:rsidR="00ED10EE" w:rsidRPr="00E5657B" w:rsidRDefault="00ED10EE" w:rsidP="00ED10EE">
            <w:pPr>
              <w:jc w:val="center"/>
              <w:rPr>
                <w:b/>
                <w:bCs/>
                <w:color w:val="000000"/>
              </w:rPr>
            </w:pPr>
            <w:r w:rsidRPr="00E5657B">
              <w:rPr>
                <w:b/>
                <w:bCs/>
                <w:color w:val="000000"/>
              </w:rPr>
              <w:t>0.4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9990" w14:textId="77777777" w:rsidR="00ED10EE" w:rsidRPr="00E5657B" w:rsidRDefault="00ED10EE" w:rsidP="00ED10EE">
            <w:pPr>
              <w:jc w:val="center"/>
              <w:rPr>
                <w:b/>
                <w:bCs/>
                <w:color w:val="000000"/>
              </w:rPr>
            </w:pPr>
            <w:r w:rsidRPr="00E5657B">
              <w:rPr>
                <w:b/>
                <w:bCs/>
                <w:color w:val="000000"/>
              </w:rPr>
              <w:t>0.030</w:t>
            </w:r>
          </w:p>
        </w:tc>
      </w:tr>
      <w:tr w:rsidR="00ED10EE" w:rsidRPr="00E5657B" w14:paraId="62F1E684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4FD8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Enniatin 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D653" w14:textId="77777777" w:rsidR="00ED10EE" w:rsidRPr="00E5657B" w:rsidRDefault="00ED10EE" w:rsidP="00ED10EE">
            <w:pPr>
              <w:jc w:val="center"/>
              <w:rPr>
                <w:b/>
                <w:bCs/>
                <w:color w:val="000000"/>
              </w:rPr>
            </w:pPr>
            <w:r w:rsidRPr="00E5657B">
              <w:rPr>
                <w:b/>
                <w:bCs/>
                <w:color w:val="000000"/>
              </w:rPr>
              <w:t>0.3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2B95" w14:textId="77777777" w:rsidR="00ED10EE" w:rsidRPr="00E5657B" w:rsidRDefault="00ED10EE" w:rsidP="00ED10EE">
            <w:pPr>
              <w:jc w:val="center"/>
              <w:rPr>
                <w:b/>
                <w:bCs/>
                <w:color w:val="000000"/>
              </w:rPr>
            </w:pPr>
            <w:r w:rsidRPr="00E5657B">
              <w:rPr>
                <w:b/>
                <w:bCs/>
                <w:color w:val="000000"/>
              </w:rPr>
              <w:t>0.037</w:t>
            </w:r>
          </w:p>
        </w:tc>
      </w:tr>
      <w:tr w:rsidR="00ED10EE" w:rsidRPr="00E5657B" w14:paraId="60790DBC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4BAA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Enniatin B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A04F" w14:textId="77777777" w:rsidR="00ED10EE" w:rsidRPr="00E5657B" w:rsidRDefault="00ED10EE" w:rsidP="00ED10EE">
            <w:pPr>
              <w:jc w:val="center"/>
              <w:rPr>
                <w:b/>
                <w:bCs/>
                <w:color w:val="000000"/>
              </w:rPr>
            </w:pPr>
            <w:r w:rsidRPr="00E5657B">
              <w:rPr>
                <w:b/>
                <w:bCs/>
                <w:color w:val="000000"/>
              </w:rPr>
              <w:t>0.4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D1BD" w14:textId="77777777" w:rsidR="00ED10EE" w:rsidRPr="00E5657B" w:rsidRDefault="00ED10EE" w:rsidP="00ED10EE">
            <w:pPr>
              <w:jc w:val="center"/>
              <w:rPr>
                <w:b/>
                <w:bCs/>
                <w:color w:val="000000"/>
              </w:rPr>
            </w:pPr>
            <w:r w:rsidRPr="00E5657B">
              <w:rPr>
                <w:b/>
                <w:bCs/>
                <w:color w:val="000000"/>
              </w:rPr>
              <w:t>0.038</w:t>
            </w:r>
          </w:p>
        </w:tc>
      </w:tr>
      <w:tr w:rsidR="00ED10EE" w:rsidRPr="00E5657B" w14:paraId="7BD08B43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C97A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Enniatin B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218A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3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8B44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072</w:t>
            </w:r>
          </w:p>
        </w:tc>
      </w:tr>
      <w:tr w:rsidR="00ED10EE" w:rsidRPr="00E5657B" w14:paraId="2285498F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8832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Enniatin B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AD92" w14:textId="77777777" w:rsidR="00ED10EE" w:rsidRPr="00E5657B" w:rsidRDefault="00ED10EE" w:rsidP="00ED10EE">
            <w:pPr>
              <w:jc w:val="center"/>
              <w:rPr>
                <w:b/>
                <w:bCs/>
                <w:color w:val="000000"/>
              </w:rPr>
            </w:pPr>
            <w:r w:rsidRPr="00E5657B">
              <w:rPr>
                <w:b/>
                <w:bCs/>
                <w:color w:val="000000"/>
              </w:rPr>
              <w:t>0.4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97D9" w14:textId="77777777" w:rsidR="00ED10EE" w:rsidRPr="00E5657B" w:rsidRDefault="00ED10EE" w:rsidP="00ED10EE">
            <w:pPr>
              <w:jc w:val="center"/>
              <w:rPr>
                <w:b/>
                <w:bCs/>
                <w:color w:val="000000"/>
              </w:rPr>
            </w:pPr>
            <w:r w:rsidRPr="00E5657B">
              <w:rPr>
                <w:b/>
                <w:bCs/>
                <w:color w:val="000000"/>
              </w:rPr>
              <w:t>0.029</w:t>
            </w:r>
          </w:p>
        </w:tc>
      </w:tr>
      <w:tr w:rsidR="00ED10EE" w:rsidRPr="00E5657B" w14:paraId="1201D239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B1BD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Beauverici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81BF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0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2705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567</w:t>
            </w:r>
          </w:p>
        </w:tc>
      </w:tr>
      <w:tr w:rsidR="00ED10EE" w:rsidRPr="00E5657B" w14:paraId="5E85F8DE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86D5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Fumonisin B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8713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0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BABF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584</w:t>
            </w:r>
          </w:p>
        </w:tc>
      </w:tr>
      <w:tr w:rsidR="00ED10EE" w:rsidRPr="00E5657B" w14:paraId="5699B1B8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416D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Fumonisin B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D832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0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020E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637</w:t>
            </w:r>
          </w:p>
        </w:tc>
      </w:tr>
      <w:tr w:rsidR="00ED10EE" w:rsidRPr="00E5657B" w14:paraId="1CB3AECE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C97E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Culmori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C4F6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0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D136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721</w:t>
            </w:r>
          </w:p>
        </w:tc>
      </w:tr>
      <w:tr w:rsidR="00ED10EE" w:rsidRPr="00E5657B" w14:paraId="317907B3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DDEE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15-OH-Culmori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C16C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0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3925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572</w:t>
            </w:r>
          </w:p>
        </w:tc>
      </w:tr>
      <w:tr w:rsidR="00ED10EE" w:rsidRPr="00E5657B" w14:paraId="7EF517F7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2DE8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Zearalenon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C285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1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4CB8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350</w:t>
            </w:r>
          </w:p>
        </w:tc>
      </w:tr>
      <w:tr w:rsidR="00ED10EE" w:rsidRPr="00E5657B" w14:paraId="56F741A0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58DE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b-Zearalenol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F31F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C820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932</w:t>
            </w:r>
          </w:p>
        </w:tc>
      </w:tr>
      <w:tr w:rsidR="00ED10EE" w:rsidRPr="00E5657B" w14:paraId="1B80818D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7455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Zearalenone-4-sulphat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DF95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1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36E4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295</w:t>
            </w:r>
          </w:p>
        </w:tc>
      </w:tr>
      <w:tr w:rsidR="00ED10EE" w:rsidRPr="00E5657B" w14:paraId="16F81036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C4F5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Alternariol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B077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3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8751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058</w:t>
            </w:r>
          </w:p>
        </w:tc>
      </w:tr>
      <w:tr w:rsidR="00ED10EE" w:rsidRPr="00E5657B" w14:paraId="753F9753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9CAB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Alternariol-OM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16AD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1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BA6B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389</w:t>
            </w:r>
          </w:p>
        </w:tc>
      </w:tr>
      <w:tr w:rsidR="00ED10EE" w:rsidRPr="00E5657B" w14:paraId="4AAF37DA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401E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Altertoxin-I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8734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2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BA98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162</w:t>
            </w:r>
          </w:p>
        </w:tc>
      </w:tr>
      <w:tr w:rsidR="00ED10EE" w:rsidRPr="00E5657B" w14:paraId="107DDE90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8FD8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Tentoxi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2FA7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0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FFDF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648</w:t>
            </w:r>
          </w:p>
        </w:tc>
      </w:tr>
      <w:tr w:rsidR="00ED10EE" w:rsidRPr="00E5657B" w14:paraId="61BEFBEB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F7E7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Equiseti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3E99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2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39B7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094</w:t>
            </w:r>
          </w:p>
        </w:tc>
      </w:tr>
      <w:tr w:rsidR="00ED10EE" w:rsidRPr="00E5657B" w14:paraId="3CA71577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496C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Sterigmatocysti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B962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0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B5E7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490</w:t>
            </w:r>
          </w:p>
        </w:tc>
      </w:tr>
      <w:tr w:rsidR="00ED10EE" w:rsidRPr="00E5657B" w14:paraId="64093406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590F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Mycophenolic aci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84B2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2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5808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097</w:t>
            </w:r>
          </w:p>
        </w:tc>
      </w:tr>
      <w:tr w:rsidR="00ED10EE" w:rsidRPr="00E5657B" w14:paraId="290581E0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B39A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Dechlorogriseofulvi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0A97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0F0F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982</w:t>
            </w:r>
          </w:p>
        </w:tc>
      </w:tr>
      <w:tr w:rsidR="00ED10EE" w:rsidRPr="00E5657B" w14:paraId="5E38ACD2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3688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Curvulari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D62C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2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3CDC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079</w:t>
            </w:r>
          </w:p>
        </w:tc>
      </w:tr>
      <w:tr w:rsidR="00ED10EE" w:rsidRPr="00E5657B" w14:paraId="6A2FA910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D984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Asterric aci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8601" w14:textId="77777777" w:rsidR="00ED10EE" w:rsidRPr="00E5657B" w:rsidRDefault="00ED10EE" w:rsidP="00ED10EE">
            <w:pPr>
              <w:jc w:val="center"/>
              <w:rPr>
                <w:b/>
                <w:bCs/>
                <w:color w:val="000000"/>
              </w:rPr>
            </w:pPr>
            <w:r w:rsidRPr="00E5657B">
              <w:rPr>
                <w:b/>
                <w:bCs/>
                <w:color w:val="000000"/>
              </w:rPr>
              <w:t>0.4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A12B" w14:textId="77777777" w:rsidR="00ED10EE" w:rsidRPr="00E5657B" w:rsidRDefault="00ED10EE" w:rsidP="00ED10EE">
            <w:pPr>
              <w:jc w:val="center"/>
              <w:rPr>
                <w:b/>
                <w:bCs/>
                <w:color w:val="000000"/>
              </w:rPr>
            </w:pPr>
            <w:r w:rsidRPr="00E5657B">
              <w:rPr>
                <w:b/>
                <w:bCs/>
                <w:color w:val="000000"/>
              </w:rPr>
              <w:t>0.016</w:t>
            </w:r>
          </w:p>
        </w:tc>
      </w:tr>
      <w:tr w:rsidR="00ED10EE" w:rsidRPr="00E5657B" w14:paraId="0B7DF16E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BEBA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3-Nitropropionic aci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BF55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2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10F3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091</w:t>
            </w:r>
          </w:p>
        </w:tc>
      </w:tr>
      <w:tr w:rsidR="00ED10EE" w:rsidRPr="00E5657B" w14:paraId="223B0917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B072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Emodi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FB0E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2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0275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100</w:t>
            </w:r>
          </w:p>
        </w:tc>
      </w:tr>
      <w:tr w:rsidR="00ED10EE" w:rsidRPr="00E5657B" w14:paraId="2A85A4B7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6EE0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Cyclopenol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7812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1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0535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372</w:t>
            </w:r>
          </w:p>
        </w:tc>
      </w:tr>
      <w:tr w:rsidR="00ED10EE" w:rsidRPr="00E5657B" w14:paraId="56FB53F9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BE85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Cyclopenin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DD71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0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0BD3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596</w:t>
            </w:r>
          </w:p>
        </w:tc>
      </w:tr>
      <w:tr w:rsidR="00ED10EE" w:rsidRPr="00E5657B" w14:paraId="09A5E0AB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6BC0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Nonacti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54A1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80F4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992</w:t>
            </w:r>
          </w:p>
        </w:tc>
      </w:tr>
      <w:tr w:rsidR="00ED10EE" w:rsidRPr="00E5657B" w14:paraId="72B204C6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B34C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Monacti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46C5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0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DD70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700</w:t>
            </w:r>
          </w:p>
        </w:tc>
      </w:tr>
      <w:tr w:rsidR="00ED10EE" w:rsidRPr="00E5657B" w14:paraId="5DBAD627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2022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Monoceri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8A19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1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C170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373</w:t>
            </w:r>
          </w:p>
        </w:tc>
      </w:tr>
      <w:tr w:rsidR="00ED10EE" w:rsidRPr="00E5657B" w14:paraId="76F80E7F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88A8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Tryptophol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83D9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1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0E79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447</w:t>
            </w:r>
          </w:p>
        </w:tc>
      </w:tr>
      <w:tr w:rsidR="00ED10EE" w:rsidRPr="00E5657B" w14:paraId="086BB9CB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1679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Viridicati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EF02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EB68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915</w:t>
            </w:r>
          </w:p>
        </w:tc>
      </w:tr>
      <w:tr w:rsidR="00ED10EE" w:rsidRPr="00E5657B" w14:paraId="393016ED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5F63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3-OMe-viridicati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2D1D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6456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847</w:t>
            </w:r>
          </w:p>
        </w:tc>
      </w:tr>
      <w:tr w:rsidR="00ED10EE" w:rsidRPr="00E5657B" w14:paraId="519352C6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5A38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Viomellei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BAD5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1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68D4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220</w:t>
            </w:r>
          </w:p>
        </w:tc>
      </w:tr>
      <w:tr w:rsidR="00ED10EE" w:rsidRPr="00E5657B" w14:paraId="688BED99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53E4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Cyclopeptin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2320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0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5F8A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627</w:t>
            </w:r>
          </w:p>
        </w:tc>
      </w:tr>
      <w:tr w:rsidR="00ED10EE" w:rsidRPr="00E5657B" w14:paraId="6069AA56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F6D3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Brevianamid 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DA3E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0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2AFA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691</w:t>
            </w:r>
          </w:p>
        </w:tc>
      </w:tr>
      <w:tr w:rsidR="00ED10EE" w:rsidRPr="00E5657B" w14:paraId="7FE571B3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91D0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Rubellin 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B9F8" w14:textId="77777777" w:rsidR="00ED10EE" w:rsidRPr="00E5657B" w:rsidRDefault="00ED10EE" w:rsidP="00ED10EE">
            <w:pPr>
              <w:jc w:val="center"/>
              <w:rPr>
                <w:b/>
                <w:bCs/>
                <w:color w:val="000000"/>
              </w:rPr>
            </w:pPr>
            <w:r w:rsidRPr="00E5657B">
              <w:rPr>
                <w:b/>
                <w:bCs/>
                <w:color w:val="000000"/>
              </w:rPr>
              <w:t>0.4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3E07" w14:textId="77777777" w:rsidR="00ED10EE" w:rsidRPr="00E5657B" w:rsidRDefault="00ED10EE" w:rsidP="00ED10EE">
            <w:pPr>
              <w:jc w:val="center"/>
              <w:rPr>
                <w:b/>
                <w:bCs/>
                <w:color w:val="000000"/>
              </w:rPr>
            </w:pPr>
            <w:r w:rsidRPr="00E5657B">
              <w:rPr>
                <w:b/>
                <w:bCs/>
                <w:color w:val="000000"/>
              </w:rPr>
              <w:t>0.011</w:t>
            </w:r>
          </w:p>
        </w:tc>
      </w:tr>
      <w:tr w:rsidR="00ED10EE" w:rsidRPr="00E5657B" w14:paraId="0B5F5DCC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D418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Apicidi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5E21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1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07C7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269</w:t>
            </w:r>
          </w:p>
        </w:tc>
      </w:tr>
      <w:tr w:rsidR="00ED10EE" w:rsidRPr="00E5657B" w14:paraId="39B119DC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224A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Curvulari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6027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2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87E5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079</w:t>
            </w:r>
          </w:p>
        </w:tc>
      </w:tr>
      <w:tr w:rsidR="00ED10EE" w:rsidRPr="00E5657B" w14:paraId="4F82507C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D334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Calphostin 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5A43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1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BD83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254</w:t>
            </w:r>
          </w:p>
        </w:tc>
      </w:tr>
      <w:tr w:rsidR="00ED10EE" w:rsidRPr="00E5657B" w14:paraId="37B74BC0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95AA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Methylsulochri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74D2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82DE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866</w:t>
            </w:r>
          </w:p>
        </w:tc>
      </w:tr>
      <w:tr w:rsidR="00ED10EE" w:rsidRPr="00E5657B" w14:paraId="00EED306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DB12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Chrysophanol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FE9B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0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5B92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736</w:t>
            </w:r>
          </w:p>
        </w:tc>
      </w:tr>
      <w:tr w:rsidR="00ED10EE" w:rsidRPr="00E5657B" w14:paraId="657F15B1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3EA1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Skyri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A232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1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3932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221</w:t>
            </w:r>
          </w:p>
        </w:tc>
      </w:tr>
      <w:tr w:rsidR="00ED10EE" w:rsidRPr="00E5657B" w14:paraId="58173A85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221B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Physcio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5ADA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1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0608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350</w:t>
            </w:r>
          </w:p>
        </w:tc>
      </w:tr>
      <w:tr w:rsidR="00ED10EE" w:rsidRPr="00E5657B" w14:paraId="6F6B9799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2CE373" w14:textId="77777777" w:rsidR="00ED10EE" w:rsidRPr="00CB08D2" w:rsidRDefault="00ED10EE" w:rsidP="00ED10EE">
            <w:pPr>
              <w:rPr>
                <w:bCs/>
                <w:color w:val="000000"/>
              </w:rPr>
            </w:pPr>
            <w:r w:rsidRPr="00CB08D2">
              <w:rPr>
                <w:bCs/>
                <w:color w:val="000000"/>
              </w:rPr>
              <w:t>ΣMycotoxins and metabolite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1E722A" w14:textId="77777777" w:rsidR="00ED10EE" w:rsidRPr="00CB08D2" w:rsidRDefault="00ED10EE" w:rsidP="00ED10EE">
            <w:pPr>
              <w:jc w:val="center"/>
              <w:rPr>
                <w:color w:val="000000"/>
              </w:rPr>
            </w:pPr>
            <w:r w:rsidRPr="00CB08D2">
              <w:rPr>
                <w:color w:val="000000"/>
              </w:rPr>
              <w:t>0.1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0EA8BA" w14:textId="77777777" w:rsidR="00ED10EE" w:rsidRPr="00CB08D2" w:rsidRDefault="00ED10EE" w:rsidP="00ED10EE">
            <w:pPr>
              <w:jc w:val="center"/>
              <w:rPr>
                <w:color w:val="000000"/>
              </w:rPr>
            </w:pPr>
            <w:r w:rsidRPr="00CB08D2">
              <w:rPr>
                <w:color w:val="000000"/>
              </w:rPr>
              <w:t>0.298</w:t>
            </w:r>
          </w:p>
        </w:tc>
      </w:tr>
      <w:tr w:rsidR="00ED10EE" w:rsidRPr="00E5657B" w14:paraId="39290486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DA3B2FC" w14:textId="77777777" w:rsidR="00ED10EE" w:rsidRPr="00E5657B" w:rsidRDefault="00ED10EE" w:rsidP="00ED10EE">
            <w:pPr>
              <w:rPr>
                <w:color w:val="000000"/>
              </w:rPr>
            </w:pPr>
            <w:r>
              <w:rPr>
                <w:bCs/>
                <w:color w:val="000000"/>
              </w:rPr>
              <w:t>Dust</w:t>
            </w:r>
            <w:r w:rsidRPr="00E5657B">
              <w:rPr>
                <w:bCs/>
                <w:color w:val="000000"/>
              </w:rPr>
              <w:t xml:space="preserve"> (mg/m</w:t>
            </w:r>
            <w:r w:rsidRPr="00CB08D2">
              <w:rPr>
                <w:bCs/>
                <w:color w:val="000000"/>
                <w:vertAlign w:val="superscript"/>
              </w:rPr>
              <w:t>3</w:t>
            </w:r>
            <w:r w:rsidRPr="00E5657B">
              <w:rPr>
                <w:bCs/>
                <w:color w:val="000000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C161E53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1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7963982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250</w:t>
            </w:r>
          </w:p>
        </w:tc>
      </w:tr>
      <w:tr w:rsidR="00ED10EE" w:rsidRPr="00E5657B" w14:paraId="4606FC37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59F496A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Fungal spores (#/m</w:t>
            </w:r>
            <w:r w:rsidRPr="00CB08D2">
              <w:rPr>
                <w:bCs/>
                <w:color w:val="000000"/>
                <w:vertAlign w:val="superscript"/>
              </w:rPr>
              <w:t>3</w:t>
            </w:r>
            <w:r w:rsidRPr="00E5657B">
              <w:rPr>
                <w:bCs/>
                <w:color w:val="000000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AD0654F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7CB8701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850</w:t>
            </w:r>
          </w:p>
        </w:tc>
      </w:tr>
      <w:tr w:rsidR="00ED10EE" w:rsidRPr="00E5657B" w14:paraId="546E1E5A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506B56E" w14:textId="77777777" w:rsidR="00ED10EE" w:rsidRPr="00E5657B" w:rsidRDefault="00ED10EE" w:rsidP="00ED10EE">
            <w:pPr>
              <w:rPr>
                <w:color w:val="000000"/>
                <w:lang w:val="en-US"/>
              </w:rPr>
            </w:pPr>
            <w:r w:rsidRPr="00E5657B">
              <w:rPr>
                <w:bCs/>
                <w:color w:val="000000"/>
                <w:lang w:val="en-US"/>
              </w:rPr>
              <w:t>1,3-beta-glucan (</w:t>
            </w:r>
            <w:r>
              <w:rPr>
                <w:bCs/>
                <w:color w:val="000000"/>
                <w:lang w:val="en-US"/>
              </w:rPr>
              <w:t>µ</w:t>
            </w:r>
            <w:r w:rsidRPr="00E5657B">
              <w:rPr>
                <w:bCs/>
                <w:color w:val="000000"/>
                <w:lang w:val="en-US"/>
              </w:rPr>
              <w:t>g/m</w:t>
            </w:r>
            <w:r w:rsidRPr="000F549F">
              <w:rPr>
                <w:bCs/>
                <w:color w:val="000000"/>
                <w:vertAlign w:val="superscript"/>
                <w:lang w:val="en-US"/>
              </w:rPr>
              <w:t>3</w:t>
            </w:r>
            <w:r w:rsidRPr="00E5657B">
              <w:rPr>
                <w:bCs/>
                <w:color w:val="000000"/>
                <w:lang w:val="en-US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D6B0292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0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D4E6B10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593</w:t>
            </w:r>
          </w:p>
        </w:tc>
      </w:tr>
      <w:tr w:rsidR="00ED10EE" w:rsidRPr="00E5657B" w14:paraId="126D2891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F8F3EDC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CC-16 (ng/ml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56B416E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0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EBA0C0E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662</w:t>
            </w:r>
          </w:p>
        </w:tc>
      </w:tr>
      <w:tr w:rsidR="00ED10EE" w:rsidRPr="00E5657B" w14:paraId="70C467CC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0B9EDFD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SPD (ng/ml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7EBB5EF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8AF866A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941</w:t>
            </w:r>
          </w:p>
        </w:tc>
      </w:tr>
      <w:tr w:rsidR="00ED10EE" w:rsidRPr="00E5657B" w14:paraId="25BC55D0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9CEEE67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SPA(</w:t>
            </w:r>
            <w:r>
              <w:rPr>
                <w:bCs/>
                <w:color w:val="000000"/>
              </w:rPr>
              <w:t>µ</w:t>
            </w:r>
            <w:r w:rsidRPr="00E5657B">
              <w:rPr>
                <w:bCs/>
                <w:color w:val="000000"/>
              </w:rPr>
              <w:t>g/ml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29CB178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1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0513071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412</w:t>
            </w:r>
          </w:p>
        </w:tc>
      </w:tr>
      <w:tr w:rsidR="00ED10EE" w:rsidRPr="00E5657B" w14:paraId="16E73946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534E295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sP-sele</w:t>
            </w:r>
            <w:r>
              <w:rPr>
                <w:bCs/>
                <w:color w:val="000000"/>
              </w:rPr>
              <w:t>c</w:t>
            </w:r>
            <w:r w:rsidRPr="00E5657B">
              <w:rPr>
                <w:bCs/>
                <w:color w:val="000000"/>
              </w:rPr>
              <w:t>tin (ng/ml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8E535B0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1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C496653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320</w:t>
            </w:r>
          </w:p>
        </w:tc>
      </w:tr>
      <w:tr w:rsidR="00ED10EE" w:rsidRPr="00E5657B" w14:paraId="18C169C8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F8CF1F8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IL-6 (pg/ml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D2B9222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B91F06E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898</w:t>
            </w:r>
          </w:p>
        </w:tc>
      </w:tr>
      <w:tr w:rsidR="00ED10EE" w:rsidRPr="00E5657B" w14:paraId="5C4D620E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F03CB83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TNF-</w:t>
            </w:r>
            <w:r>
              <w:rPr>
                <w:bCs/>
                <w:color w:val="000000"/>
              </w:rPr>
              <w:t>α</w:t>
            </w:r>
            <w:r w:rsidRPr="00E5657B">
              <w:rPr>
                <w:bCs/>
                <w:color w:val="000000"/>
              </w:rPr>
              <w:t xml:space="preserve"> (pg/ml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FA340B9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0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4F6D4C6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692</w:t>
            </w:r>
          </w:p>
        </w:tc>
      </w:tr>
      <w:tr w:rsidR="00ED10EE" w:rsidRPr="00E5657B" w14:paraId="083229F7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FB7A0C9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Fibrinogen (mg/ml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29FEF7F" w14:textId="77777777" w:rsidR="00ED10EE" w:rsidRPr="00E5657B" w:rsidRDefault="00ED10EE" w:rsidP="00ED10EE">
            <w:pPr>
              <w:jc w:val="center"/>
              <w:rPr>
                <w:b/>
                <w:bCs/>
                <w:color w:val="000000"/>
              </w:rPr>
            </w:pPr>
            <w:r w:rsidRPr="00E5657B">
              <w:rPr>
                <w:b/>
                <w:bCs/>
                <w:color w:val="000000"/>
              </w:rPr>
              <w:t>0.3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CB3C8FC" w14:textId="77777777" w:rsidR="00ED10EE" w:rsidRPr="00E5657B" w:rsidRDefault="00ED10EE" w:rsidP="00ED10EE">
            <w:pPr>
              <w:jc w:val="center"/>
              <w:rPr>
                <w:b/>
                <w:bCs/>
                <w:color w:val="000000"/>
              </w:rPr>
            </w:pPr>
            <w:r w:rsidRPr="00E5657B">
              <w:rPr>
                <w:b/>
                <w:bCs/>
                <w:color w:val="000000"/>
              </w:rPr>
              <w:t>0.045</w:t>
            </w:r>
          </w:p>
        </w:tc>
      </w:tr>
      <w:tr w:rsidR="00ED10EE" w:rsidRPr="00E5657B" w14:paraId="3735E09F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780A7F9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sCD40L (ng/ml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DB8BA9E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1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2DC4452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355</w:t>
            </w:r>
          </w:p>
        </w:tc>
      </w:tr>
      <w:tr w:rsidR="00ED10EE" w:rsidRPr="00E5657B" w14:paraId="5510146B" w14:textId="77777777" w:rsidTr="00ED10EE">
        <w:trPr>
          <w:trHeight w:val="320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8F6FDA5" w14:textId="77777777" w:rsidR="00ED10EE" w:rsidRPr="00E5657B" w:rsidRDefault="00ED10EE" w:rsidP="00ED10EE">
            <w:pPr>
              <w:rPr>
                <w:color w:val="000000"/>
              </w:rPr>
            </w:pPr>
            <w:r w:rsidRPr="00E5657B">
              <w:rPr>
                <w:bCs/>
                <w:color w:val="000000"/>
              </w:rPr>
              <w:t>CRP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66D5A2A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0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C28D214" w14:textId="77777777" w:rsidR="00ED10EE" w:rsidRPr="00E5657B" w:rsidRDefault="00ED10EE" w:rsidP="00ED10EE">
            <w:pPr>
              <w:jc w:val="center"/>
              <w:rPr>
                <w:color w:val="000000"/>
              </w:rPr>
            </w:pPr>
            <w:r w:rsidRPr="00E5657B">
              <w:rPr>
                <w:color w:val="000000"/>
              </w:rPr>
              <w:t>0.763</w:t>
            </w:r>
          </w:p>
        </w:tc>
      </w:tr>
    </w:tbl>
    <w:p w14:paraId="64EC2DD4" w14:textId="77777777" w:rsidR="00ED10EE" w:rsidRDefault="00ED10EE" w:rsidP="00ED10EE"/>
    <w:p w14:paraId="53A6F981" w14:textId="77777777" w:rsidR="00ED10EE" w:rsidRDefault="00ED10EE" w:rsidP="00ED10EE"/>
    <w:p w14:paraId="47BE9B63" w14:textId="77777777" w:rsidR="00ED10EE" w:rsidRDefault="00ED10EE" w:rsidP="00ED10EE"/>
    <w:p w14:paraId="20AF1911" w14:textId="59772BE9" w:rsidR="009017FE" w:rsidRPr="00352C19" w:rsidRDefault="009017FE" w:rsidP="00E07314">
      <w:pPr>
        <w:rPr>
          <w:lang w:val="en-US"/>
        </w:rPr>
      </w:pPr>
    </w:p>
    <w:sectPr w:rsidR="009017FE" w:rsidRPr="00352C19" w:rsidSect="00ED10E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AF324A5" w16cid:durableId="1F606D49"/>
  <w16cid:commentId w16cid:paraId="6BB839CC" w16cid:durableId="1F606D7B"/>
  <w16cid:commentId w16cid:paraId="593B95BF" w16cid:durableId="1F6073D4"/>
  <w16cid:commentId w16cid:paraId="209F8CE2" w16cid:durableId="20D6ED80"/>
  <w16cid:commentId w16cid:paraId="22547B35" w16cid:durableId="20D6ED8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EE0614" w14:textId="77777777" w:rsidR="009827C6" w:rsidRDefault="009827C6" w:rsidP="007B1559">
      <w:r>
        <w:separator/>
      </w:r>
    </w:p>
  </w:endnote>
  <w:endnote w:type="continuationSeparator" w:id="0">
    <w:p w14:paraId="69C13AD8" w14:textId="77777777" w:rsidR="009827C6" w:rsidRDefault="009827C6" w:rsidP="007B15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34369078"/>
      <w:docPartObj>
        <w:docPartGallery w:val="Page Numbers (Bottom of Page)"/>
        <w:docPartUnique/>
      </w:docPartObj>
    </w:sdtPr>
    <w:sdtEndPr/>
    <w:sdtContent>
      <w:p w14:paraId="325ECC78" w14:textId="46327E69" w:rsidR="00AE3272" w:rsidRDefault="00AE327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0212D">
          <w:rPr>
            <w:noProof/>
          </w:rPr>
          <w:t>14</w:t>
        </w:r>
        <w:r>
          <w:fldChar w:fldCharType="end"/>
        </w:r>
      </w:p>
    </w:sdtContent>
  </w:sdt>
  <w:p w14:paraId="19091F51" w14:textId="77777777" w:rsidR="00AE3272" w:rsidRDefault="00AE32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1CEBC0" w14:textId="77777777" w:rsidR="009827C6" w:rsidRDefault="009827C6" w:rsidP="007B1559">
      <w:r>
        <w:separator/>
      </w:r>
    </w:p>
  </w:footnote>
  <w:footnote w:type="continuationSeparator" w:id="0">
    <w:p w14:paraId="651C6894" w14:textId="77777777" w:rsidR="009827C6" w:rsidRDefault="009827C6" w:rsidP="007B15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006"/>
    <w:rsid w:val="00003449"/>
    <w:rsid w:val="00003850"/>
    <w:rsid w:val="000049A3"/>
    <w:rsid w:val="00033CD6"/>
    <w:rsid w:val="00044BA7"/>
    <w:rsid w:val="00046D7B"/>
    <w:rsid w:val="00065B5C"/>
    <w:rsid w:val="0006746A"/>
    <w:rsid w:val="00067BC9"/>
    <w:rsid w:val="000762E4"/>
    <w:rsid w:val="00082D2E"/>
    <w:rsid w:val="00083127"/>
    <w:rsid w:val="00084006"/>
    <w:rsid w:val="00090FAB"/>
    <w:rsid w:val="0009282B"/>
    <w:rsid w:val="00097F8E"/>
    <w:rsid w:val="000A6CF0"/>
    <w:rsid w:val="000A7E9E"/>
    <w:rsid w:val="000B4BFD"/>
    <w:rsid w:val="000B5547"/>
    <w:rsid w:val="000B5B29"/>
    <w:rsid w:val="000C07B9"/>
    <w:rsid w:val="000C57C8"/>
    <w:rsid w:val="000E4E4B"/>
    <w:rsid w:val="000F2A0E"/>
    <w:rsid w:val="000F31DC"/>
    <w:rsid w:val="000F549F"/>
    <w:rsid w:val="00104EAA"/>
    <w:rsid w:val="00111524"/>
    <w:rsid w:val="00116910"/>
    <w:rsid w:val="00117E29"/>
    <w:rsid w:val="001223C1"/>
    <w:rsid w:val="00125BE8"/>
    <w:rsid w:val="001458C6"/>
    <w:rsid w:val="001475C0"/>
    <w:rsid w:val="00164D10"/>
    <w:rsid w:val="001668CA"/>
    <w:rsid w:val="00172C35"/>
    <w:rsid w:val="001762D1"/>
    <w:rsid w:val="00176EE6"/>
    <w:rsid w:val="00177A07"/>
    <w:rsid w:val="00184207"/>
    <w:rsid w:val="001861A0"/>
    <w:rsid w:val="0019059D"/>
    <w:rsid w:val="00193CEE"/>
    <w:rsid w:val="00197F1F"/>
    <w:rsid w:val="001A0CBD"/>
    <w:rsid w:val="001A7172"/>
    <w:rsid w:val="001B4703"/>
    <w:rsid w:val="001D78FD"/>
    <w:rsid w:val="001F7EE0"/>
    <w:rsid w:val="0021723D"/>
    <w:rsid w:val="002203FB"/>
    <w:rsid w:val="0022599B"/>
    <w:rsid w:val="00235B9E"/>
    <w:rsid w:val="00242662"/>
    <w:rsid w:val="00244C1D"/>
    <w:rsid w:val="00244D27"/>
    <w:rsid w:val="0024572E"/>
    <w:rsid w:val="002478FA"/>
    <w:rsid w:val="00256453"/>
    <w:rsid w:val="00282139"/>
    <w:rsid w:val="00283F78"/>
    <w:rsid w:val="00287D12"/>
    <w:rsid w:val="00292E13"/>
    <w:rsid w:val="002A034C"/>
    <w:rsid w:val="002A337C"/>
    <w:rsid w:val="002A7AB5"/>
    <w:rsid w:val="002B77AC"/>
    <w:rsid w:val="002C04E3"/>
    <w:rsid w:val="002C4B0F"/>
    <w:rsid w:val="002D1B7C"/>
    <w:rsid w:val="002D3CBC"/>
    <w:rsid w:val="002D4549"/>
    <w:rsid w:val="002D57D9"/>
    <w:rsid w:val="002E7329"/>
    <w:rsid w:val="0030418E"/>
    <w:rsid w:val="003234C2"/>
    <w:rsid w:val="00324E8F"/>
    <w:rsid w:val="00331175"/>
    <w:rsid w:val="00352C19"/>
    <w:rsid w:val="0036393C"/>
    <w:rsid w:val="00371CD7"/>
    <w:rsid w:val="003722AC"/>
    <w:rsid w:val="00384628"/>
    <w:rsid w:val="0038789C"/>
    <w:rsid w:val="00396001"/>
    <w:rsid w:val="003B2793"/>
    <w:rsid w:val="003B6E97"/>
    <w:rsid w:val="003C0B83"/>
    <w:rsid w:val="003D1389"/>
    <w:rsid w:val="003D4DAB"/>
    <w:rsid w:val="003E1B97"/>
    <w:rsid w:val="003E39E8"/>
    <w:rsid w:val="003E5ABA"/>
    <w:rsid w:val="003F13B2"/>
    <w:rsid w:val="003F24F7"/>
    <w:rsid w:val="003F42D9"/>
    <w:rsid w:val="00405B1F"/>
    <w:rsid w:val="00426CA5"/>
    <w:rsid w:val="00446C26"/>
    <w:rsid w:val="0045308A"/>
    <w:rsid w:val="004613AF"/>
    <w:rsid w:val="00461B29"/>
    <w:rsid w:val="00491449"/>
    <w:rsid w:val="00495D6F"/>
    <w:rsid w:val="004A538F"/>
    <w:rsid w:val="004B13F6"/>
    <w:rsid w:val="004D1481"/>
    <w:rsid w:val="004D6FAA"/>
    <w:rsid w:val="004D7AAB"/>
    <w:rsid w:val="004F4B86"/>
    <w:rsid w:val="004F4EBF"/>
    <w:rsid w:val="005030CB"/>
    <w:rsid w:val="005172F4"/>
    <w:rsid w:val="00551BB5"/>
    <w:rsid w:val="00552791"/>
    <w:rsid w:val="0055782B"/>
    <w:rsid w:val="00560CFA"/>
    <w:rsid w:val="0056239E"/>
    <w:rsid w:val="005668CB"/>
    <w:rsid w:val="00566EF4"/>
    <w:rsid w:val="005723D1"/>
    <w:rsid w:val="005746BE"/>
    <w:rsid w:val="00584AE2"/>
    <w:rsid w:val="0058518B"/>
    <w:rsid w:val="00586AC8"/>
    <w:rsid w:val="005902CC"/>
    <w:rsid w:val="0059381D"/>
    <w:rsid w:val="00593BD0"/>
    <w:rsid w:val="005A7161"/>
    <w:rsid w:val="005B4022"/>
    <w:rsid w:val="005B4E88"/>
    <w:rsid w:val="005B533D"/>
    <w:rsid w:val="005C1987"/>
    <w:rsid w:val="005D1209"/>
    <w:rsid w:val="005F4DA4"/>
    <w:rsid w:val="0060326B"/>
    <w:rsid w:val="00611369"/>
    <w:rsid w:val="00614062"/>
    <w:rsid w:val="00617274"/>
    <w:rsid w:val="00623625"/>
    <w:rsid w:val="006277FB"/>
    <w:rsid w:val="006344D8"/>
    <w:rsid w:val="00635654"/>
    <w:rsid w:val="00635F2A"/>
    <w:rsid w:val="00642018"/>
    <w:rsid w:val="00650D5A"/>
    <w:rsid w:val="006553F8"/>
    <w:rsid w:val="00661F05"/>
    <w:rsid w:val="0068127B"/>
    <w:rsid w:val="006936DF"/>
    <w:rsid w:val="0069662A"/>
    <w:rsid w:val="006C0C11"/>
    <w:rsid w:val="006C3674"/>
    <w:rsid w:val="006D33B0"/>
    <w:rsid w:val="006D50E2"/>
    <w:rsid w:val="006D7ABB"/>
    <w:rsid w:val="006D7FC1"/>
    <w:rsid w:val="006E52AC"/>
    <w:rsid w:val="006F1759"/>
    <w:rsid w:val="006F6064"/>
    <w:rsid w:val="00704D6A"/>
    <w:rsid w:val="0071182D"/>
    <w:rsid w:val="0071257E"/>
    <w:rsid w:val="007161AD"/>
    <w:rsid w:val="00732A85"/>
    <w:rsid w:val="0073309E"/>
    <w:rsid w:val="0073354C"/>
    <w:rsid w:val="00733F7B"/>
    <w:rsid w:val="00737903"/>
    <w:rsid w:val="007412EF"/>
    <w:rsid w:val="00742C6E"/>
    <w:rsid w:val="007615D1"/>
    <w:rsid w:val="00762F68"/>
    <w:rsid w:val="00766E67"/>
    <w:rsid w:val="00772A4B"/>
    <w:rsid w:val="0077712D"/>
    <w:rsid w:val="007771F1"/>
    <w:rsid w:val="007807E9"/>
    <w:rsid w:val="00784EA3"/>
    <w:rsid w:val="00785282"/>
    <w:rsid w:val="00790697"/>
    <w:rsid w:val="00791946"/>
    <w:rsid w:val="00796750"/>
    <w:rsid w:val="007977EE"/>
    <w:rsid w:val="007A0B95"/>
    <w:rsid w:val="007B1559"/>
    <w:rsid w:val="007B19D8"/>
    <w:rsid w:val="007B2F24"/>
    <w:rsid w:val="007C34BF"/>
    <w:rsid w:val="007D4E95"/>
    <w:rsid w:val="007D78FC"/>
    <w:rsid w:val="007E1001"/>
    <w:rsid w:val="008009F6"/>
    <w:rsid w:val="0081413E"/>
    <w:rsid w:val="00814A2B"/>
    <w:rsid w:val="00816617"/>
    <w:rsid w:val="008169A2"/>
    <w:rsid w:val="0082049C"/>
    <w:rsid w:val="00833281"/>
    <w:rsid w:val="00834651"/>
    <w:rsid w:val="00842D01"/>
    <w:rsid w:val="00860402"/>
    <w:rsid w:val="008706E2"/>
    <w:rsid w:val="008712AC"/>
    <w:rsid w:val="00872971"/>
    <w:rsid w:val="00883CE0"/>
    <w:rsid w:val="00895DA3"/>
    <w:rsid w:val="008972C6"/>
    <w:rsid w:val="008A56DF"/>
    <w:rsid w:val="008A73B3"/>
    <w:rsid w:val="008B05BD"/>
    <w:rsid w:val="008B0BDB"/>
    <w:rsid w:val="008D62C6"/>
    <w:rsid w:val="009017FE"/>
    <w:rsid w:val="00920922"/>
    <w:rsid w:val="00932A61"/>
    <w:rsid w:val="00934458"/>
    <w:rsid w:val="00950F0A"/>
    <w:rsid w:val="0095154D"/>
    <w:rsid w:val="00955BB2"/>
    <w:rsid w:val="00956237"/>
    <w:rsid w:val="0096394E"/>
    <w:rsid w:val="00965825"/>
    <w:rsid w:val="00975E67"/>
    <w:rsid w:val="009827C6"/>
    <w:rsid w:val="009A03EB"/>
    <w:rsid w:val="009B2718"/>
    <w:rsid w:val="009B73A6"/>
    <w:rsid w:val="009C5553"/>
    <w:rsid w:val="009D482F"/>
    <w:rsid w:val="009D494C"/>
    <w:rsid w:val="009E30BE"/>
    <w:rsid w:val="009E3442"/>
    <w:rsid w:val="009E66E4"/>
    <w:rsid w:val="009F0D5D"/>
    <w:rsid w:val="009F3477"/>
    <w:rsid w:val="009F6A99"/>
    <w:rsid w:val="00A0271C"/>
    <w:rsid w:val="00A03848"/>
    <w:rsid w:val="00A05474"/>
    <w:rsid w:val="00A1301C"/>
    <w:rsid w:val="00A15E9F"/>
    <w:rsid w:val="00A16627"/>
    <w:rsid w:val="00A33E76"/>
    <w:rsid w:val="00A34A38"/>
    <w:rsid w:val="00A37832"/>
    <w:rsid w:val="00A55DA2"/>
    <w:rsid w:val="00A62E16"/>
    <w:rsid w:val="00A6731D"/>
    <w:rsid w:val="00A72460"/>
    <w:rsid w:val="00A76FB1"/>
    <w:rsid w:val="00A93FDF"/>
    <w:rsid w:val="00AA3AA9"/>
    <w:rsid w:val="00AB2509"/>
    <w:rsid w:val="00AB3E32"/>
    <w:rsid w:val="00AB5F6A"/>
    <w:rsid w:val="00AC3903"/>
    <w:rsid w:val="00AC77EC"/>
    <w:rsid w:val="00AD7A8D"/>
    <w:rsid w:val="00AE3272"/>
    <w:rsid w:val="00AF3C1A"/>
    <w:rsid w:val="00AF522C"/>
    <w:rsid w:val="00AF60E4"/>
    <w:rsid w:val="00B01ED1"/>
    <w:rsid w:val="00B0212D"/>
    <w:rsid w:val="00B064F5"/>
    <w:rsid w:val="00B105FB"/>
    <w:rsid w:val="00B111D2"/>
    <w:rsid w:val="00B16119"/>
    <w:rsid w:val="00B202AD"/>
    <w:rsid w:val="00B3468D"/>
    <w:rsid w:val="00B474F8"/>
    <w:rsid w:val="00B55730"/>
    <w:rsid w:val="00B64F58"/>
    <w:rsid w:val="00B6764C"/>
    <w:rsid w:val="00B70FB6"/>
    <w:rsid w:val="00B71127"/>
    <w:rsid w:val="00B81421"/>
    <w:rsid w:val="00B91299"/>
    <w:rsid w:val="00BA15AA"/>
    <w:rsid w:val="00BC1BCB"/>
    <w:rsid w:val="00BC3E58"/>
    <w:rsid w:val="00BE0078"/>
    <w:rsid w:val="00BE1B88"/>
    <w:rsid w:val="00BE2ABF"/>
    <w:rsid w:val="00BF49E8"/>
    <w:rsid w:val="00C07DFE"/>
    <w:rsid w:val="00C110B5"/>
    <w:rsid w:val="00C11945"/>
    <w:rsid w:val="00C12D7B"/>
    <w:rsid w:val="00C16D5F"/>
    <w:rsid w:val="00C208AE"/>
    <w:rsid w:val="00C214C6"/>
    <w:rsid w:val="00C22806"/>
    <w:rsid w:val="00C24520"/>
    <w:rsid w:val="00C30C22"/>
    <w:rsid w:val="00C332AF"/>
    <w:rsid w:val="00C33DDD"/>
    <w:rsid w:val="00C42700"/>
    <w:rsid w:val="00C569DE"/>
    <w:rsid w:val="00C809EE"/>
    <w:rsid w:val="00C80B91"/>
    <w:rsid w:val="00C80D91"/>
    <w:rsid w:val="00C80F7C"/>
    <w:rsid w:val="00C833F8"/>
    <w:rsid w:val="00C9337C"/>
    <w:rsid w:val="00CB08D2"/>
    <w:rsid w:val="00CB62E0"/>
    <w:rsid w:val="00CC5EBC"/>
    <w:rsid w:val="00CD0AD4"/>
    <w:rsid w:val="00CD0FE3"/>
    <w:rsid w:val="00CD44A3"/>
    <w:rsid w:val="00CE4B37"/>
    <w:rsid w:val="00CE4DE3"/>
    <w:rsid w:val="00CF64D3"/>
    <w:rsid w:val="00D04303"/>
    <w:rsid w:val="00D34171"/>
    <w:rsid w:val="00D37D7B"/>
    <w:rsid w:val="00D4346F"/>
    <w:rsid w:val="00D47942"/>
    <w:rsid w:val="00D562BB"/>
    <w:rsid w:val="00D6646D"/>
    <w:rsid w:val="00D70ADC"/>
    <w:rsid w:val="00D71F8F"/>
    <w:rsid w:val="00D8016B"/>
    <w:rsid w:val="00D83316"/>
    <w:rsid w:val="00D9624F"/>
    <w:rsid w:val="00D97BBC"/>
    <w:rsid w:val="00DA0C7A"/>
    <w:rsid w:val="00DA192E"/>
    <w:rsid w:val="00DB0FDD"/>
    <w:rsid w:val="00DB4BAF"/>
    <w:rsid w:val="00DC0908"/>
    <w:rsid w:val="00DD7755"/>
    <w:rsid w:val="00DF0531"/>
    <w:rsid w:val="00DF4F41"/>
    <w:rsid w:val="00DF70CA"/>
    <w:rsid w:val="00E00C96"/>
    <w:rsid w:val="00E04976"/>
    <w:rsid w:val="00E07314"/>
    <w:rsid w:val="00E12C70"/>
    <w:rsid w:val="00E13CBD"/>
    <w:rsid w:val="00E16087"/>
    <w:rsid w:val="00E163AF"/>
    <w:rsid w:val="00E2146D"/>
    <w:rsid w:val="00E45BE8"/>
    <w:rsid w:val="00E51B95"/>
    <w:rsid w:val="00E5657B"/>
    <w:rsid w:val="00E63751"/>
    <w:rsid w:val="00E71B95"/>
    <w:rsid w:val="00E80CAA"/>
    <w:rsid w:val="00E915A1"/>
    <w:rsid w:val="00EA7406"/>
    <w:rsid w:val="00ED03D0"/>
    <w:rsid w:val="00ED10EE"/>
    <w:rsid w:val="00ED3811"/>
    <w:rsid w:val="00EE1F44"/>
    <w:rsid w:val="00F37D26"/>
    <w:rsid w:val="00F40943"/>
    <w:rsid w:val="00F42259"/>
    <w:rsid w:val="00F46F97"/>
    <w:rsid w:val="00F53A89"/>
    <w:rsid w:val="00F73932"/>
    <w:rsid w:val="00F75BE0"/>
    <w:rsid w:val="00F81DC4"/>
    <w:rsid w:val="00F83F6F"/>
    <w:rsid w:val="00F91778"/>
    <w:rsid w:val="00FA67E1"/>
    <w:rsid w:val="00FB1B2C"/>
    <w:rsid w:val="00FC0BC7"/>
    <w:rsid w:val="00FC1E48"/>
    <w:rsid w:val="00FC48E2"/>
    <w:rsid w:val="00FC5226"/>
    <w:rsid w:val="00FC5685"/>
    <w:rsid w:val="00FD4153"/>
    <w:rsid w:val="00FF3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A90C2"/>
  <w15:chartTrackingRefBased/>
  <w15:docId w15:val="{3F80384F-3D5A-864B-B751-EA4DCB487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2139"/>
    <w:rPr>
      <w:rFonts w:ascii="Times New Roman" w:eastAsia="Times New Roman" w:hAnsi="Times New Roman" w:cs="Times New Roman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urrent-selection">
    <w:name w:val="current-selection"/>
    <w:basedOn w:val="DefaultParagraphFont"/>
    <w:rsid w:val="00DD7755"/>
  </w:style>
  <w:style w:type="character" w:customStyle="1" w:styleId="a">
    <w:name w:val="_"/>
    <w:basedOn w:val="DefaultParagraphFont"/>
    <w:rsid w:val="00DD7755"/>
  </w:style>
  <w:style w:type="character" w:customStyle="1" w:styleId="ff7">
    <w:name w:val="ff7"/>
    <w:basedOn w:val="DefaultParagraphFont"/>
    <w:rsid w:val="00DD7755"/>
  </w:style>
  <w:style w:type="character" w:customStyle="1" w:styleId="ff9">
    <w:name w:val="ff9"/>
    <w:basedOn w:val="DefaultParagraphFont"/>
    <w:rsid w:val="00DD7755"/>
  </w:style>
  <w:style w:type="character" w:styleId="CommentReference">
    <w:name w:val="annotation reference"/>
    <w:basedOn w:val="DefaultParagraphFont"/>
    <w:uiPriority w:val="99"/>
    <w:semiHidden/>
    <w:unhideWhenUsed/>
    <w:rsid w:val="00283F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3F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3F78"/>
    <w:rPr>
      <w:rFonts w:ascii="Times New Roman" w:eastAsia="Times New Roman" w:hAnsi="Times New Roman" w:cs="Times New Roman"/>
      <w:sz w:val="20"/>
      <w:szCs w:val="20"/>
      <w:lang w:val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F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F78"/>
    <w:rPr>
      <w:rFonts w:ascii="Times New Roman" w:eastAsia="Times New Roman" w:hAnsi="Times New Roman" w:cs="Times New Roman"/>
      <w:b/>
      <w:bCs/>
      <w:sz w:val="20"/>
      <w:szCs w:val="20"/>
      <w:lang w:val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F7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F78"/>
    <w:rPr>
      <w:rFonts w:ascii="Times New Roman" w:eastAsia="Times New Roman" w:hAnsi="Times New Roman" w:cs="Times New Roman"/>
      <w:sz w:val="18"/>
      <w:szCs w:val="18"/>
      <w:lang w:val="nb-NO"/>
    </w:rPr>
  </w:style>
  <w:style w:type="table" w:styleId="TableGrid">
    <w:name w:val="Table Grid"/>
    <w:basedOn w:val="TableNormal"/>
    <w:uiPriority w:val="39"/>
    <w:rsid w:val="00BE0078"/>
    <w:rPr>
      <w:sz w:val="22"/>
      <w:szCs w:val="22"/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B155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B155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1559"/>
    <w:rPr>
      <w:rFonts w:ascii="Times New Roman" w:eastAsia="Times New Roman" w:hAnsi="Times New Roman" w:cs="Times New Roman"/>
      <w:lang w:val="nb-NO"/>
    </w:rPr>
  </w:style>
  <w:style w:type="paragraph" w:styleId="Footer">
    <w:name w:val="footer"/>
    <w:basedOn w:val="Normal"/>
    <w:link w:val="FooterChar"/>
    <w:uiPriority w:val="99"/>
    <w:unhideWhenUsed/>
    <w:rsid w:val="007B155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1559"/>
    <w:rPr>
      <w:rFonts w:ascii="Times New Roman" w:eastAsia="Times New Roman" w:hAnsi="Times New Roman" w:cs="Times New Roman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70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49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1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55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54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4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20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41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00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34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67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74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05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5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00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png"/><Relationship Id="rId1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19832A-E763-4188-A7AA-DFBF4C1E23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801</Words>
  <Characters>10270</Characters>
  <Application>Microsoft Office Word</Application>
  <DocSecurity>0</DocSecurity>
  <Lines>85</Lines>
  <Paragraphs>2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man S.V.</cp:lastModifiedBy>
  <cp:revision>5</cp:revision>
  <cp:lastPrinted>2020-08-04T13:26:00Z</cp:lastPrinted>
  <dcterms:created xsi:type="dcterms:W3CDTF">2021-03-10T17:18:00Z</dcterms:created>
  <dcterms:modified xsi:type="dcterms:W3CDTF">2021-04-13T07:22:00Z</dcterms:modified>
</cp:coreProperties>
</file>